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7844C" w14:textId="018C9F6B" w:rsidR="002A3C81" w:rsidRPr="00CE47E2" w:rsidRDefault="00F2093D" w:rsidP="002A3C81">
      <w:pPr>
        <w:rPr>
          <w:b/>
          <w:bCs/>
        </w:rPr>
      </w:pPr>
      <w:r w:rsidRPr="00F2093D">
        <w:rPr>
          <w:rFonts w:cs="Arial"/>
          <w:b/>
        </w:rPr>
        <w:t>Intraocular pressure, primary open-angle glaucoma and the risk of retinal vein occlusion: a Mendelian randomization mediation analysis</w:t>
      </w:r>
    </w:p>
    <w:p w14:paraId="756A4FE0" w14:textId="77777777" w:rsidR="00CE47E2" w:rsidRDefault="00CE47E2" w:rsidP="00CE47E2">
      <w:pPr>
        <w:rPr>
          <w:rFonts w:cs="Arial"/>
          <w:b/>
        </w:rPr>
      </w:pPr>
      <w:bookmarkStart w:id="0" w:name="_Hlk91874551"/>
      <w:bookmarkStart w:id="1" w:name="_Hlk127305071"/>
    </w:p>
    <w:p w14:paraId="7CA5D2F0" w14:textId="7D6B3FAA" w:rsidR="00CE47E2" w:rsidRPr="009E4548" w:rsidRDefault="00CE47E2" w:rsidP="00CE47E2">
      <w:pPr>
        <w:rPr>
          <w:rFonts w:cs="Arial"/>
        </w:rPr>
      </w:pPr>
      <w:r w:rsidRPr="0088796F">
        <w:rPr>
          <w:rFonts w:cs="Arial"/>
          <w:b/>
        </w:rPr>
        <w:t>Authors:</w:t>
      </w:r>
      <w:r w:rsidRPr="0088796F">
        <w:rPr>
          <w:rFonts w:cs="Arial"/>
          <w:bCs/>
        </w:rPr>
        <w:t xml:space="preserve"> </w:t>
      </w:r>
      <w:bookmarkEnd w:id="0"/>
      <w:r>
        <w:rPr>
          <w:rFonts w:cs="Arial"/>
          <w:bCs/>
        </w:rPr>
        <w:t xml:space="preserve">Andreas Katsimpris, </w:t>
      </w:r>
      <w:r w:rsidRPr="009E4548">
        <w:rPr>
          <w:rFonts w:cs="Arial"/>
          <w:bCs/>
        </w:rPr>
        <w:t>Sebastian-Edgar Baumeister</w:t>
      </w:r>
      <w:r>
        <w:rPr>
          <w:rFonts w:cs="Arial"/>
          <w:bCs/>
        </w:rPr>
        <w:t xml:space="preserve">, Nafsika Voulgari, </w:t>
      </w:r>
      <w:r w:rsidRPr="009E4548">
        <w:rPr>
          <w:rFonts w:cs="Arial"/>
          <w:bCs/>
        </w:rPr>
        <w:t>Hansjörg Baurecht</w:t>
      </w:r>
      <w:r>
        <w:rPr>
          <w:rFonts w:cs="Arial"/>
          <w:bCs/>
        </w:rPr>
        <w:t xml:space="preserve">, </w:t>
      </w:r>
      <w:r w:rsidR="00D84E84" w:rsidRPr="00D84E84">
        <w:rPr>
          <w:rFonts w:cs="Arial"/>
          <w:bCs/>
        </w:rPr>
        <w:t>Stylianos Kandarakis</w:t>
      </w:r>
      <w:r>
        <w:rPr>
          <w:rFonts w:cs="Arial"/>
          <w:bCs/>
        </w:rPr>
        <w:t>, Michael Nolde</w:t>
      </w:r>
    </w:p>
    <w:bookmarkEnd w:id="1"/>
    <w:p w14:paraId="28882F42" w14:textId="77777777" w:rsidR="000A430B" w:rsidRPr="001647E8" w:rsidRDefault="000A430B" w:rsidP="002A3C81"/>
    <w:p w14:paraId="0B76BD7A" w14:textId="77777777" w:rsidR="002A3C81" w:rsidRDefault="002A3C81" w:rsidP="00771F17">
      <w:pPr>
        <w:jc w:val="left"/>
        <w:rPr>
          <w:lang w:val="en-US"/>
        </w:rPr>
        <w:sectPr w:rsidR="002A3C81" w:rsidSect="00B00160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  <w:r>
        <w:rPr>
          <w:lang w:val="en-US"/>
        </w:rPr>
        <w:t>Supplementary Figures and Tables</w:t>
      </w:r>
    </w:p>
    <w:p w14:paraId="192FCC34" w14:textId="61F00779" w:rsidR="009629F3" w:rsidRDefault="00A52CA4" w:rsidP="009629F3">
      <w:pPr>
        <w:rPr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459F8D60" wp14:editId="0B56B12E">
            <wp:simplePos x="0" y="0"/>
            <wp:positionH relativeFrom="column">
              <wp:posOffset>-556260</wp:posOffset>
            </wp:positionH>
            <wp:positionV relativeFrom="paragraph">
              <wp:posOffset>716280</wp:posOffset>
            </wp:positionV>
            <wp:extent cx="6637020" cy="6637020"/>
            <wp:effectExtent l="0" t="0" r="0" b="0"/>
            <wp:wrapTopAndBottom/>
            <wp:docPr id="3001325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7020" cy="663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629F3" w:rsidRPr="00452584">
        <w:rPr>
          <w:b/>
          <w:bCs/>
          <w:lang w:val="en-US"/>
        </w:rPr>
        <w:t>Supplementary Figure 1</w:t>
      </w:r>
      <w:r w:rsidR="009629F3">
        <w:rPr>
          <w:lang w:val="en-US"/>
        </w:rPr>
        <w:tab/>
        <w:t xml:space="preserve">Funnel plot of single SNP Wald ratio estimates for the effect of </w:t>
      </w:r>
      <w:r w:rsidR="00D06E72">
        <w:rPr>
          <w:lang w:val="en-US"/>
        </w:rPr>
        <w:t>intraocular pressure</w:t>
      </w:r>
      <w:r w:rsidR="009629F3">
        <w:rPr>
          <w:lang w:val="en-US"/>
        </w:rPr>
        <w:t xml:space="preserve"> on </w:t>
      </w:r>
      <w:r w:rsidR="00D06E72">
        <w:rPr>
          <w:lang w:val="en-US"/>
        </w:rPr>
        <w:t>retinal vein occlusion</w:t>
      </w:r>
    </w:p>
    <w:p w14:paraId="5661E5D1" w14:textId="77777777" w:rsidR="00A52CA4" w:rsidRDefault="00A52CA4" w:rsidP="009629F3">
      <w:pPr>
        <w:rPr>
          <w:lang w:val="en-US"/>
        </w:rPr>
      </w:pPr>
    </w:p>
    <w:p w14:paraId="4CEA9AF8" w14:textId="768E911C" w:rsidR="009629F3" w:rsidRDefault="009629F3" w:rsidP="009629F3">
      <w:pPr>
        <w:rPr>
          <w:lang w:val="en-US"/>
        </w:rPr>
      </w:pPr>
      <w:r>
        <w:rPr>
          <w:lang w:val="en-US"/>
        </w:rPr>
        <w:t>SNP: single-nucleotide polymorphism</w:t>
      </w:r>
    </w:p>
    <w:p w14:paraId="07026E92" w14:textId="300AF819" w:rsidR="009629F3" w:rsidRDefault="009629F3" w:rsidP="009629F3">
      <w:pPr>
        <w:rPr>
          <w:lang w:val="en-US"/>
        </w:rPr>
      </w:pPr>
      <w:r w:rsidRPr="00452584">
        <w:rPr>
          <w:b/>
          <w:bCs/>
          <w:lang w:val="en-US"/>
        </w:rPr>
        <w:lastRenderedPageBreak/>
        <w:t xml:space="preserve">Supplementary Figure </w:t>
      </w:r>
      <w:r w:rsidR="004441F8">
        <w:rPr>
          <w:b/>
          <w:bCs/>
          <w:lang w:val="en-US"/>
        </w:rPr>
        <w:t>2</w:t>
      </w:r>
      <w:r>
        <w:rPr>
          <w:lang w:val="en-US"/>
        </w:rPr>
        <w:tab/>
        <w:t>Scatter plot of SNP-</w:t>
      </w:r>
      <w:r w:rsidR="00D06E72">
        <w:rPr>
          <w:lang w:val="en-US"/>
        </w:rPr>
        <w:t xml:space="preserve">intraocular pressure </w:t>
      </w:r>
      <w:r>
        <w:rPr>
          <w:lang w:val="en-US"/>
        </w:rPr>
        <w:t>associations vs SNP-</w:t>
      </w:r>
      <w:r w:rsidR="005853D0" w:rsidRPr="005853D0">
        <w:rPr>
          <w:lang w:val="en-US"/>
        </w:rPr>
        <w:t xml:space="preserve"> </w:t>
      </w:r>
      <w:r w:rsidR="00D06E72">
        <w:rPr>
          <w:lang w:val="en-US"/>
        </w:rPr>
        <w:t>retinal vein occlusion</w:t>
      </w:r>
      <w:r w:rsidR="005853D0">
        <w:rPr>
          <w:lang w:val="en-US"/>
        </w:rPr>
        <w:t xml:space="preserve"> </w:t>
      </w:r>
      <w:r>
        <w:rPr>
          <w:lang w:val="en-US"/>
        </w:rPr>
        <w:t>associations</w:t>
      </w:r>
    </w:p>
    <w:p w14:paraId="706BEFE2" w14:textId="7E069803" w:rsidR="009629F3" w:rsidRDefault="00A52CA4" w:rsidP="009629F3">
      <w:pPr>
        <w:rPr>
          <w:lang w:val="en-US"/>
        </w:rPr>
      </w:pPr>
      <w:r>
        <w:rPr>
          <w:noProof/>
        </w:rPr>
        <w:drawing>
          <wp:inline distT="0" distB="0" distL="0" distR="0" wp14:anchorId="42407213" wp14:editId="7D50443C">
            <wp:extent cx="5943600" cy="5943600"/>
            <wp:effectExtent l="0" t="0" r="0" b="0"/>
            <wp:docPr id="148000282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504F63" w14:textId="0928F113" w:rsidR="009629F3" w:rsidRDefault="00913E11">
      <w:pPr>
        <w:rPr>
          <w:lang w:val="en-US"/>
        </w:rPr>
      </w:pPr>
      <w:r>
        <w:rPr>
          <w:lang w:val="en-US"/>
        </w:rPr>
        <w:t>SNP: single-nucleotide polymorphism</w:t>
      </w:r>
      <w:r w:rsidR="002622BC">
        <w:rPr>
          <w:lang w:val="en-US"/>
        </w:rPr>
        <w:t>.</w:t>
      </w:r>
      <w:r w:rsidR="002622BC" w:rsidRPr="002622BC">
        <w:rPr>
          <w:lang w:val="en-US"/>
        </w:rPr>
        <w:t xml:space="preserve"> </w:t>
      </w:r>
      <w:r w:rsidR="002622BC">
        <w:rPr>
          <w:lang w:val="en-US"/>
        </w:rPr>
        <w:t xml:space="preserve">Lines for inverse variance weighted and inverse variance weighted radial are not visible because they have the same slope </w:t>
      </w:r>
      <w:r w:rsidR="00B45087">
        <w:rPr>
          <w:lang w:val="en-US"/>
        </w:rPr>
        <w:t xml:space="preserve">as the </w:t>
      </w:r>
      <w:r w:rsidR="002622BC">
        <w:rPr>
          <w:lang w:val="en-US"/>
        </w:rPr>
        <w:t>MR PRESSO line</w:t>
      </w:r>
    </w:p>
    <w:p w14:paraId="1887EB9A" w14:textId="77777777" w:rsidR="00D06E72" w:rsidRDefault="00D06E72">
      <w:pPr>
        <w:rPr>
          <w:lang w:val="en-US"/>
        </w:rPr>
      </w:pPr>
    </w:p>
    <w:p w14:paraId="38B9F970" w14:textId="77777777" w:rsidR="00D06E72" w:rsidRDefault="00D06E72">
      <w:pPr>
        <w:rPr>
          <w:lang w:val="en-US"/>
        </w:rPr>
      </w:pPr>
    </w:p>
    <w:p w14:paraId="578512C6" w14:textId="3AFF233C" w:rsidR="00971427" w:rsidRDefault="00971427">
      <w:pPr>
        <w:rPr>
          <w:lang w:val="en-US"/>
        </w:rPr>
        <w:sectPr w:rsidR="0097142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12B94CE" w14:textId="254171C9" w:rsidR="00BD164A" w:rsidRDefault="00BD164A" w:rsidP="00BD164A">
      <w:pPr>
        <w:tabs>
          <w:tab w:val="clear" w:pos="567"/>
        </w:tabs>
        <w:spacing w:before="0" w:after="0" w:line="240" w:lineRule="auto"/>
        <w:rPr>
          <w:rFonts w:cs="Arial"/>
          <w:lang w:val="en-US"/>
        </w:rPr>
      </w:pPr>
      <w:r w:rsidRPr="00452584">
        <w:rPr>
          <w:rFonts w:cs="Arial"/>
          <w:b/>
          <w:bCs/>
          <w:lang w:val="en-US"/>
        </w:rPr>
        <w:lastRenderedPageBreak/>
        <w:t>Supplementary Table 1</w:t>
      </w:r>
      <w:r w:rsidRPr="000928FD">
        <w:rPr>
          <w:rFonts w:cs="Arial"/>
          <w:lang w:val="en-US"/>
        </w:rPr>
        <w:tab/>
      </w:r>
      <w:r>
        <w:rPr>
          <w:rFonts w:cs="Arial"/>
          <w:lang w:val="en-US"/>
        </w:rPr>
        <w:t xml:space="preserve">Phenotypic descriptive statistics of studies included in the exposure, </w:t>
      </w:r>
      <w:r w:rsidR="005F2A25">
        <w:rPr>
          <w:rFonts w:cs="Arial"/>
          <w:lang w:val="en-US"/>
        </w:rPr>
        <w:t>mediator</w:t>
      </w:r>
      <w:r>
        <w:rPr>
          <w:rFonts w:cs="Arial"/>
          <w:lang w:val="en-US"/>
        </w:rPr>
        <w:t>, and outcome genome-wide association studies</w:t>
      </w:r>
    </w:p>
    <w:tbl>
      <w:tblPr>
        <w:tblW w:w="12155" w:type="dxa"/>
        <w:tblInd w:w="103" w:type="dxa"/>
        <w:tblBorders>
          <w:top w:val="single" w:sz="12" w:space="0" w:color="auto"/>
          <w:left w:val="single" w:sz="4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55"/>
        <w:gridCol w:w="1890"/>
        <w:gridCol w:w="2070"/>
        <w:gridCol w:w="2340"/>
        <w:gridCol w:w="2700"/>
      </w:tblGrid>
      <w:tr w:rsidR="00BD164A" w:rsidRPr="00E01E84" w14:paraId="120ECB4F" w14:textId="77777777" w:rsidTr="00ED049D">
        <w:trPr>
          <w:trHeight w:val="356"/>
        </w:trPr>
        <w:tc>
          <w:tcPr>
            <w:tcW w:w="3155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2FF8A8CF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B92A08">
              <w:rPr>
                <w:rFonts w:eastAsia="Arial" w:cs="Arial"/>
                <w:color w:val="111111"/>
                <w:sz w:val="18"/>
                <w:szCs w:val="18"/>
              </w:rPr>
              <w:t>GWAS / Study</w:t>
            </w:r>
          </w:p>
        </w:tc>
        <w:tc>
          <w:tcPr>
            <w:tcW w:w="900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7170DE58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rPr>
                <w:rFonts w:eastAsia="Arial" w:cs="Arial"/>
                <w:color w:val="111111"/>
                <w:sz w:val="18"/>
                <w:szCs w:val="18"/>
              </w:rPr>
            </w:pPr>
            <w:r w:rsidRPr="00B92A08">
              <w:rPr>
                <w:rFonts w:eastAsia="Arial" w:cs="Arial"/>
                <w:color w:val="111111"/>
                <w:sz w:val="18"/>
                <w:szCs w:val="18"/>
              </w:rPr>
              <w:t>Phenotype</w:t>
            </w:r>
          </w:p>
        </w:tc>
      </w:tr>
      <w:tr w:rsidR="00BD164A" w:rsidRPr="00574337" w14:paraId="5C6130D7" w14:textId="77777777" w:rsidTr="00ED049D">
        <w:trPr>
          <w:trHeight w:val="356"/>
        </w:trPr>
        <w:tc>
          <w:tcPr>
            <w:tcW w:w="315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C9A5A8F" w14:textId="15D63D04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>
              <w:rPr>
                <w:rFonts w:eastAsia="Arial" w:cs="Arial"/>
                <w:color w:val="111111"/>
                <w:sz w:val="18"/>
                <w:szCs w:val="18"/>
                <w:lang w:val="en-US"/>
              </w:rPr>
              <w:fldChar w:fldCharType="begin">
                <w:fldData xml:space="preserve">PEVuZE5vdGU+PENpdGU+PEF1dGhvcj5HaGFyYWhraGFuaTwvQXV0aG9yPjxZZWFyPjIwMjE8L1ll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</w:fldData>
              </w:fldChar>
            </w:r>
            <w:r w:rsidR="00F24921">
              <w:rPr>
                <w:rFonts w:eastAsia="Arial" w:cs="Arial"/>
                <w:color w:val="111111"/>
                <w:sz w:val="18"/>
                <w:szCs w:val="18"/>
                <w:lang w:val="en-US"/>
              </w:rPr>
              <w:instrText xml:space="preserve"> ADDIN EN.CITE </w:instrText>
            </w:r>
            <w:r w:rsidR="00F24921">
              <w:rPr>
                <w:rFonts w:eastAsia="Arial" w:cs="Arial"/>
                <w:color w:val="111111"/>
                <w:sz w:val="18"/>
                <w:szCs w:val="18"/>
                <w:lang w:val="en-US"/>
              </w:rPr>
              <w:fldChar w:fldCharType="begin">
                <w:fldData xml:space="preserve">PEVuZE5vdGU+PENpdGU+PEF1dGhvcj5HaGFyYWhraGFuaTwvQXV0aG9yPjxZZWFyPjIwMjE8L1ll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</w:fldData>
              </w:fldChar>
            </w:r>
            <w:r w:rsidR="00F24921">
              <w:rPr>
                <w:rFonts w:eastAsia="Arial" w:cs="Arial"/>
                <w:color w:val="111111"/>
                <w:sz w:val="18"/>
                <w:szCs w:val="18"/>
                <w:lang w:val="en-US"/>
              </w:rPr>
              <w:instrText xml:space="preserve"> ADDIN EN.CITE.DATA </w:instrText>
            </w:r>
            <w:r w:rsidR="00F24921">
              <w:rPr>
                <w:rFonts w:eastAsia="Arial" w:cs="Arial"/>
                <w:color w:val="111111"/>
                <w:sz w:val="18"/>
                <w:szCs w:val="18"/>
                <w:lang w:val="en-US"/>
              </w:rPr>
            </w:r>
            <w:r w:rsidR="00F24921">
              <w:rPr>
                <w:rFonts w:eastAsia="Arial" w:cs="Arial"/>
                <w:color w:val="111111"/>
                <w:sz w:val="18"/>
                <w:szCs w:val="18"/>
                <w:lang w:val="en-US"/>
              </w:rPr>
              <w:fldChar w:fldCharType="end"/>
            </w:r>
            <w:r>
              <w:rPr>
                <w:rFonts w:eastAsia="Arial" w:cs="Arial"/>
                <w:color w:val="111111"/>
                <w:sz w:val="18"/>
                <w:szCs w:val="18"/>
                <w:lang w:val="en-US"/>
              </w:rPr>
            </w:r>
            <w:r>
              <w:rPr>
                <w:rFonts w:eastAsia="Arial" w:cs="Arial"/>
                <w:color w:val="111111"/>
                <w:sz w:val="18"/>
                <w:szCs w:val="18"/>
                <w:lang w:val="en-US"/>
              </w:rPr>
              <w:fldChar w:fldCharType="separate"/>
            </w:r>
            <w:r w:rsidR="00F24921">
              <w:rPr>
                <w:rFonts w:eastAsia="Arial" w:cs="Arial"/>
                <w:noProof/>
                <w:color w:val="111111"/>
                <w:sz w:val="18"/>
                <w:szCs w:val="18"/>
                <w:lang w:val="en-US"/>
              </w:rPr>
              <w:t>(Gharahkhani et al., 2021)</w:t>
            </w:r>
            <w:r>
              <w:rPr>
                <w:rFonts w:eastAsia="Arial" w:cs="Arial"/>
                <w:color w:val="11111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9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890F705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Primary open angle glaucoma</w:t>
            </w:r>
          </w:p>
        </w:tc>
      </w:tr>
      <w:tr w:rsidR="00BD164A" w:rsidRPr="00574337" w14:paraId="50A602D2" w14:textId="77777777" w:rsidTr="00ED049D">
        <w:trPr>
          <w:trHeight w:val="293"/>
        </w:trPr>
        <w:tc>
          <w:tcPr>
            <w:tcW w:w="3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B8086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E550B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sz w:val="18"/>
                <w:szCs w:val="18"/>
              </w:rPr>
              <w:t xml:space="preserve">N cases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3161F6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sz w:val="18"/>
                <w:szCs w:val="18"/>
              </w:rPr>
              <w:t xml:space="preserve">N controls 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7E179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sz w:val="18"/>
                <w:szCs w:val="18"/>
              </w:rPr>
              <w:t>Age (mean ± SD) case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E1C741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sz w:val="18"/>
                <w:szCs w:val="18"/>
              </w:rPr>
              <w:t>Age (mean ± SD) controls</w:t>
            </w:r>
          </w:p>
        </w:tc>
      </w:tr>
      <w:tr w:rsidR="00BD164A" w:rsidRPr="00574337" w14:paraId="1D4CA84D" w14:textId="77777777" w:rsidTr="00ED049D">
        <w:trPr>
          <w:trHeight w:val="293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0BC715F2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sz w:val="18"/>
                <w:szCs w:val="18"/>
              </w:rPr>
              <w:t>NEIGHBOR/MEE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1AEB7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-104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260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89F76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26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A4ACE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65.7 ± 13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4B1FA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68.3 ± 11.4</w:t>
            </w:r>
          </w:p>
        </w:tc>
      </w:tr>
      <w:tr w:rsidR="00BD164A" w:rsidRPr="00574337" w14:paraId="2474DFB7" w14:textId="77777777" w:rsidTr="00ED049D">
        <w:trPr>
          <w:trHeight w:val="293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20E15BB4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sz w:val="18"/>
                <w:szCs w:val="18"/>
              </w:rPr>
              <w:t xml:space="preserve">EPIC-Norfolk Eye Study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7D80B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-104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7D4B1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56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77B11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61.5 ± 7.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92EC9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55.6 ± 7.9</w:t>
            </w:r>
          </w:p>
        </w:tc>
      </w:tr>
      <w:tr w:rsidR="00BD164A" w:rsidRPr="00574337" w14:paraId="72D68357" w14:textId="77777777" w:rsidTr="00ED049D">
        <w:trPr>
          <w:trHeight w:val="293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32B72B59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sz w:val="18"/>
                <w:szCs w:val="18"/>
              </w:rPr>
              <w:t>ANZRA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6D431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-104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307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733FD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675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26919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6A50B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</w:tr>
      <w:tr w:rsidR="00BD164A" w:rsidRPr="00574337" w14:paraId="1E12B07B" w14:textId="77777777" w:rsidTr="00ED049D">
        <w:trPr>
          <w:trHeight w:val="293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2A79939F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sz w:val="18"/>
                <w:szCs w:val="18"/>
              </w:rPr>
              <w:t xml:space="preserve">UKBB POAG ICD10 cod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10DB6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-104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144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7B584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221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B5DDA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62.67 ± 5.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C1FF5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56.36 ± 7.9</w:t>
            </w:r>
          </w:p>
        </w:tc>
      </w:tr>
      <w:tr w:rsidR="00BD164A" w:rsidRPr="00574337" w14:paraId="28BEEF70" w14:textId="77777777" w:rsidTr="00ED049D">
        <w:trPr>
          <w:trHeight w:val="293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4E09142F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sz w:val="18"/>
                <w:szCs w:val="18"/>
              </w:rPr>
              <w:t>Kaiser Permanente GERA Cohor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81D13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-104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38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03F1D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4796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213E0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79.6 ± 9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15822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69.7 ± 13.0</w:t>
            </w:r>
          </w:p>
        </w:tc>
      </w:tr>
      <w:tr w:rsidR="00BD164A" w:rsidRPr="00574337" w14:paraId="23E158EC" w14:textId="77777777" w:rsidTr="00ED049D">
        <w:trPr>
          <w:trHeight w:val="293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3FF4626C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sz w:val="18"/>
                <w:szCs w:val="18"/>
              </w:rPr>
              <w:t>KC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08EB2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-104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F04C1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61B87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70.5±13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B0BD2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80.3±4.3</w:t>
            </w:r>
          </w:p>
        </w:tc>
      </w:tr>
      <w:tr w:rsidR="00BD164A" w:rsidRPr="00574337" w14:paraId="3151D488" w14:textId="77777777" w:rsidTr="00ED049D">
        <w:trPr>
          <w:trHeight w:val="293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171D2337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sz w:val="18"/>
                <w:szCs w:val="18"/>
              </w:rPr>
              <w:t>BM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CA169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-104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92E55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35005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68.9 ± 7.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17AD2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63.8 ± 8.3</w:t>
            </w:r>
          </w:p>
        </w:tc>
      </w:tr>
      <w:tr w:rsidR="00BD164A" w:rsidRPr="00574337" w14:paraId="420F0627" w14:textId="77777777" w:rsidTr="00ED049D">
        <w:trPr>
          <w:trHeight w:val="293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2B534431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sz w:val="18"/>
                <w:szCs w:val="18"/>
              </w:rPr>
              <w:t>Southampt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BDD06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-104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9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B0520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155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05D37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&gt;4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4D07D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&gt;40</w:t>
            </w:r>
          </w:p>
        </w:tc>
      </w:tr>
      <w:tr w:rsidR="00BD164A" w:rsidRPr="00574337" w14:paraId="412E2B65" w14:textId="77777777" w:rsidTr="00ED049D">
        <w:trPr>
          <w:trHeight w:val="293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556BEF97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sz w:val="18"/>
                <w:szCs w:val="18"/>
              </w:rPr>
              <w:t>GH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36380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-104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CF1B4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27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155D1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62.21 ±10.6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5FB15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55.66 ±10.86</w:t>
            </w:r>
          </w:p>
        </w:tc>
      </w:tr>
      <w:tr w:rsidR="00BD164A" w:rsidRPr="00574337" w14:paraId="0B62B587" w14:textId="77777777" w:rsidTr="00ED049D">
        <w:trPr>
          <w:trHeight w:val="293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2343A892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sz w:val="18"/>
                <w:szCs w:val="18"/>
              </w:rPr>
              <w:t xml:space="preserve">HPFS illumina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6AB93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-104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10BA2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5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8089D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58.3 ± 8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F42CF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51.5 ±  8.0</w:t>
            </w:r>
          </w:p>
        </w:tc>
      </w:tr>
      <w:tr w:rsidR="00BD164A" w:rsidRPr="00574337" w14:paraId="6E989102" w14:textId="77777777" w:rsidTr="00ED049D">
        <w:trPr>
          <w:trHeight w:val="293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64DAA39A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sz w:val="18"/>
                <w:szCs w:val="18"/>
              </w:rPr>
              <w:t xml:space="preserve">HPFS Affy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3478D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-104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CC8B0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129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BC0F6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58.7 ± 8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6599D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52.8 ± 7.9</w:t>
            </w:r>
          </w:p>
        </w:tc>
      </w:tr>
      <w:tr w:rsidR="00BD164A" w:rsidRPr="00574337" w14:paraId="780AC796" w14:textId="77777777" w:rsidTr="00ED049D">
        <w:trPr>
          <w:trHeight w:val="293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6DFFFAAB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sz w:val="18"/>
                <w:szCs w:val="18"/>
              </w:rPr>
              <w:t xml:space="preserve">NHS illumina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0765F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-104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9E4EB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169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FCD02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55.8 ± 6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8A410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53.2 ± 6.5</w:t>
            </w:r>
          </w:p>
        </w:tc>
      </w:tr>
      <w:tr w:rsidR="00BD164A" w:rsidRPr="00574337" w14:paraId="5930620E" w14:textId="77777777" w:rsidTr="00ED049D">
        <w:trPr>
          <w:trHeight w:val="293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5097B429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sz w:val="18"/>
                <w:szCs w:val="18"/>
              </w:rPr>
              <w:t xml:space="preserve">NHS Affy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76DAC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-104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74516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199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24285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55.7 ± 6.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EC6E1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53.0 ± 6.7</w:t>
            </w:r>
          </w:p>
        </w:tc>
      </w:tr>
      <w:tr w:rsidR="00BD164A" w:rsidRPr="00574337" w14:paraId="132EE0B7" w14:textId="77777777" w:rsidTr="00ED049D">
        <w:trPr>
          <w:trHeight w:val="293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302E9565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sz w:val="18"/>
                <w:szCs w:val="18"/>
              </w:rPr>
              <w:t>ERF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60329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-104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3E999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58B24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7C7F5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</w:tr>
      <w:tr w:rsidR="00BD164A" w:rsidRPr="00574337" w14:paraId="3582CA74" w14:textId="77777777" w:rsidTr="00ED049D">
        <w:trPr>
          <w:trHeight w:val="293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086F96BD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sz w:val="18"/>
                <w:szCs w:val="18"/>
              </w:rPr>
              <w:t>Rotterdam Study 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6845C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-104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0A3FF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128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06106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718E5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NA</w:t>
            </w:r>
          </w:p>
        </w:tc>
      </w:tr>
      <w:tr w:rsidR="00BD164A" w:rsidRPr="00574337" w14:paraId="61EFD191" w14:textId="77777777" w:rsidTr="00ED049D">
        <w:trPr>
          <w:trHeight w:val="293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759DA5FE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sz w:val="18"/>
                <w:szCs w:val="18"/>
              </w:rPr>
              <w:t>FINNGE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60A05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-104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18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B2852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930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6CF12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65.6 ± 11.9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2B3FE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57.8 ± 16.1</w:t>
            </w:r>
          </w:p>
        </w:tc>
      </w:tr>
      <w:tr w:rsidR="00BD164A" w:rsidRPr="00574337" w14:paraId="15608CF2" w14:textId="77777777" w:rsidTr="00ED049D">
        <w:trPr>
          <w:trHeight w:val="293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</w:tcPr>
          <w:p w14:paraId="48478DA7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sz w:val="18"/>
                <w:szCs w:val="18"/>
              </w:rPr>
              <w:t>Geisinger 60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221AC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-104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2B3CD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590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8A41A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&gt;1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C511C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&gt;18</w:t>
            </w:r>
          </w:p>
        </w:tc>
      </w:tr>
      <w:tr w:rsidR="00BD164A" w:rsidRPr="00574337" w14:paraId="13163589" w14:textId="77777777" w:rsidTr="00ED049D">
        <w:trPr>
          <w:trHeight w:val="293"/>
        </w:trPr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BD770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sz w:val="18"/>
                <w:szCs w:val="18"/>
              </w:rPr>
              <w:t>Geisinger 30K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54AE04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-104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A4B07C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162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136781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&gt;1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768D44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cs="Arial"/>
                <w:color w:val="000000"/>
                <w:sz w:val="18"/>
                <w:szCs w:val="18"/>
              </w:rPr>
              <w:t>&gt;18</w:t>
            </w:r>
          </w:p>
        </w:tc>
      </w:tr>
      <w:tr w:rsidR="00BD164A" w:rsidRPr="00574337" w14:paraId="61338F65" w14:textId="77777777" w:rsidTr="00ED049D">
        <w:trPr>
          <w:trHeight w:val="293"/>
        </w:trPr>
        <w:tc>
          <w:tcPr>
            <w:tcW w:w="3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0755A" w14:textId="1FBB0180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right="100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</w:p>
        </w:tc>
        <w:tc>
          <w:tcPr>
            <w:tcW w:w="9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2DA75" w14:textId="61F9A10B" w:rsidR="00BD164A" w:rsidRPr="00B92A08" w:rsidRDefault="00F24921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Retinal vein occlusion</w:t>
            </w:r>
          </w:p>
        </w:tc>
      </w:tr>
      <w:tr w:rsidR="00BD164A" w:rsidRPr="00574337" w14:paraId="08C27AA6" w14:textId="77777777" w:rsidTr="00ED049D">
        <w:trPr>
          <w:trHeight w:val="293"/>
        </w:trPr>
        <w:tc>
          <w:tcPr>
            <w:tcW w:w="3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10E2E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9B12F" w14:textId="5E760E13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N</w:t>
            </w:r>
            <w:r w:rsidR="00F24921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 xml:space="preserve"> case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EF33F0" w14:textId="732FBA25" w:rsidR="00BD164A" w:rsidRPr="00B92A08" w:rsidRDefault="00F24921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N control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A84C2F" w14:textId="192ED718" w:rsidR="00BD164A" w:rsidRPr="00B92A08" w:rsidRDefault="00606F44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Proportion of women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7FAAA6" w14:textId="09051D0C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</w:p>
        </w:tc>
      </w:tr>
      <w:tr w:rsidR="00BD164A" w:rsidRPr="00574337" w14:paraId="6C675276" w14:textId="77777777" w:rsidTr="00ED049D">
        <w:trPr>
          <w:trHeight w:val="293"/>
        </w:trPr>
        <w:tc>
          <w:tcPr>
            <w:tcW w:w="3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360F71" w14:textId="20118F1C" w:rsidR="00BD164A" w:rsidRPr="00B92A08" w:rsidRDefault="00F24921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FINNGEN</w:t>
            </w:r>
            <w:r w:rsidR="00865B5F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 xml:space="preserve"> </w:t>
            </w:r>
            <w:r w:rsidR="00865B5F">
              <w:rPr>
                <w:rFonts w:eastAsia="Arial" w:cs="Arial"/>
                <w:color w:val="111111"/>
                <w:sz w:val="18"/>
                <w:szCs w:val="18"/>
                <w:lang w:val="en-US"/>
              </w:rPr>
              <w:fldChar w:fldCharType="begin">
                <w:fldData xml:space="preserve">PEVuZE5vdGU+PENpdGU+PEF1dGhvcj5LdXJraTwvQXV0aG9yPjxZZWFyPjIwMjM8L1llYXI+PFJl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</w:fldData>
              </w:fldChar>
            </w:r>
            <w:r w:rsidR="00865B5F">
              <w:rPr>
                <w:rFonts w:eastAsia="Arial" w:cs="Arial"/>
                <w:color w:val="111111"/>
                <w:sz w:val="18"/>
                <w:szCs w:val="18"/>
                <w:lang w:val="en-US"/>
              </w:rPr>
              <w:instrText xml:space="preserve"> ADDIN EN.CITE </w:instrText>
            </w:r>
            <w:r w:rsidR="00865B5F">
              <w:rPr>
                <w:rFonts w:eastAsia="Arial" w:cs="Arial"/>
                <w:color w:val="111111"/>
                <w:sz w:val="18"/>
                <w:szCs w:val="18"/>
                <w:lang w:val="en-US"/>
              </w:rPr>
              <w:fldChar w:fldCharType="begin">
                <w:fldData xml:space="preserve">PEVuZE5vdGU+PENpdGU+PEF1dGhvcj5LdXJraTwvQXV0aG9yPjxZZWFyPjIwMjM8L1llYXI+PFJl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</w:fldData>
              </w:fldChar>
            </w:r>
            <w:r w:rsidR="00865B5F">
              <w:rPr>
                <w:rFonts w:eastAsia="Arial" w:cs="Arial"/>
                <w:color w:val="111111"/>
                <w:sz w:val="18"/>
                <w:szCs w:val="18"/>
                <w:lang w:val="en-US"/>
              </w:rPr>
              <w:instrText xml:space="preserve"> ADDIN EN.CITE.DATA </w:instrText>
            </w:r>
            <w:r w:rsidR="00865B5F">
              <w:rPr>
                <w:rFonts w:eastAsia="Arial" w:cs="Arial"/>
                <w:color w:val="111111"/>
                <w:sz w:val="18"/>
                <w:szCs w:val="18"/>
                <w:lang w:val="en-US"/>
              </w:rPr>
            </w:r>
            <w:r w:rsidR="00865B5F">
              <w:rPr>
                <w:rFonts w:eastAsia="Arial" w:cs="Arial"/>
                <w:color w:val="111111"/>
                <w:sz w:val="18"/>
                <w:szCs w:val="18"/>
                <w:lang w:val="en-US"/>
              </w:rPr>
              <w:fldChar w:fldCharType="end"/>
            </w:r>
            <w:r w:rsidR="00865B5F">
              <w:rPr>
                <w:rFonts w:eastAsia="Arial" w:cs="Arial"/>
                <w:color w:val="111111"/>
                <w:sz w:val="18"/>
                <w:szCs w:val="18"/>
                <w:lang w:val="en-US"/>
              </w:rPr>
            </w:r>
            <w:r w:rsidR="00865B5F">
              <w:rPr>
                <w:rFonts w:eastAsia="Arial" w:cs="Arial"/>
                <w:color w:val="111111"/>
                <w:sz w:val="18"/>
                <w:szCs w:val="18"/>
                <w:lang w:val="en-US"/>
              </w:rPr>
              <w:fldChar w:fldCharType="separate"/>
            </w:r>
            <w:r w:rsidR="00865B5F">
              <w:rPr>
                <w:rFonts w:eastAsia="Arial" w:cs="Arial"/>
                <w:noProof/>
                <w:color w:val="111111"/>
                <w:sz w:val="18"/>
                <w:szCs w:val="18"/>
                <w:lang w:val="en-US"/>
              </w:rPr>
              <w:t>(Kurki et al., 2023)</w:t>
            </w:r>
            <w:r w:rsidR="00865B5F">
              <w:rPr>
                <w:rFonts w:eastAsia="Arial" w:cs="Arial"/>
                <w:color w:val="11111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FB6566" w14:textId="546E62E6" w:rsidR="00BD164A" w:rsidRPr="00B92A08" w:rsidRDefault="00E120FF" w:rsidP="00ED049D">
            <w:pPr>
              <w:tabs>
                <w:tab w:val="clear" w:pos="567"/>
              </w:tabs>
              <w:spacing w:before="40" w:after="40" w:line="240" w:lineRule="auto"/>
              <w:ind w:left="-104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77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6DE3EF" w14:textId="27267036" w:rsidR="00BD164A" w:rsidRPr="00B92A08" w:rsidRDefault="00E120FF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37650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CDEE31" w14:textId="25DD111F" w:rsidR="00BD164A" w:rsidRPr="00B92A08" w:rsidRDefault="00606F44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5</w:t>
            </w:r>
            <w:r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5</w:t>
            </w:r>
            <w:r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.</w:t>
            </w:r>
            <w:r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378148" w14:textId="216773BF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</w:p>
        </w:tc>
      </w:tr>
      <w:tr w:rsidR="00BD164A" w:rsidRPr="00574337" w14:paraId="193331B5" w14:textId="77777777" w:rsidTr="00ED049D">
        <w:trPr>
          <w:trHeight w:val="293"/>
        </w:trPr>
        <w:tc>
          <w:tcPr>
            <w:tcW w:w="3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3789F" w14:textId="31AB9D36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</w:p>
        </w:tc>
        <w:tc>
          <w:tcPr>
            <w:tcW w:w="9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74873" w14:textId="2C01673E" w:rsidR="00BD164A" w:rsidRPr="00B92A08" w:rsidRDefault="00F24921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Intraocular pressure</w:t>
            </w:r>
            <w:r w:rsidR="00053951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 xml:space="preserve">             Mean age (SD)</w:t>
            </w:r>
            <w:r w:rsidR="00A01317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 xml:space="preserve">              Proportion of women</w:t>
            </w:r>
          </w:p>
        </w:tc>
      </w:tr>
      <w:tr w:rsidR="00BD164A" w:rsidRPr="00574337" w14:paraId="3D171F9D" w14:textId="77777777" w:rsidTr="00ED049D">
        <w:trPr>
          <w:trHeight w:val="293"/>
        </w:trPr>
        <w:tc>
          <w:tcPr>
            <w:tcW w:w="3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69CA2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3CF51" w14:textId="6748E16A" w:rsidR="00BD164A" w:rsidRPr="00B92A08" w:rsidRDefault="00F24921" w:rsidP="00ED049D">
            <w:pPr>
              <w:tabs>
                <w:tab w:val="clear" w:pos="567"/>
              </w:tabs>
              <w:spacing w:before="40" w:after="40" w:line="240" w:lineRule="auto"/>
              <w:ind w:left="-104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50F73" w14:textId="43A52AEC" w:rsidR="00BD164A" w:rsidRPr="00B92A08" w:rsidRDefault="00053951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Year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CE6B06" w14:textId="705BBCCE" w:rsidR="00BD164A" w:rsidRPr="00B92A08" w:rsidRDefault="00A01317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%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EC7A27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</w:p>
        </w:tc>
      </w:tr>
      <w:tr w:rsidR="00BD164A" w:rsidRPr="000C2D6C" w14:paraId="1E15A353" w14:textId="77777777" w:rsidTr="00ED049D">
        <w:trPr>
          <w:trHeight w:val="293"/>
        </w:trPr>
        <w:tc>
          <w:tcPr>
            <w:tcW w:w="315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E64F84E" w14:textId="13A3E5CA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B92A08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UKB</w:t>
            </w:r>
            <w:r w:rsidR="00F24921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B</w:t>
            </w:r>
            <w:r w:rsidR="00865B5F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 xml:space="preserve"> </w:t>
            </w:r>
            <w:r w:rsidR="00865B5F">
              <w:rPr>
                <w:rFonts w:eastAsia="Arial" w:cs="Arial"/>
                <w:color w:val="111111"/>
                <w:sz w:val="18"/>
                <w:szCs w:val="18"/>
                <w:lang w:val="en-US"/>
              </w:rPr>
              <w:fldChar w:fldCharType="begin">
                <w:fldData xml:space="preserve">PEVuZE5vdGU+PENpdGU+PEF1dGhvcj5CeWNyb2Z0PC9BdXRob3I+PFllYXI+MjAxODwvWWVhcj48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</w:fldData>
              </w:fldChar>
            </w:r>
            <w:r w:rsidR="00865B5F">
              <w:rPr>
                <w:rFonts w:eastAsia="Arial" w:cs="Arial"/>
                <w:color w:val="111111"/>
                <w:sz w:val="18"/>
                <w:szCs w:val="18"/>
                <w:lang w:val="en-US"/>
              </w:rPr>
              <w:instrText xml:space="preserve"> ADDIN EN.CITE </w:instrText>
            </w:r>
            <w:r w:rsidR="00865B5F">
              <w:rPr>
                <w:rFonts w:eastAsia="Arial" w:cs="Arial"/>
                <w:color w:val="111111"/>
                <w:sz w:val="18"/>
                <w:szCs w:val="18"/>
                <w:lang w:val="en-US"/>
              </w:rPr>
              <w:fldChar w:fldCharType="begin">
                <w:fldData xml:space="preserve">PEVuZE5vdGU+PENpdGU+PEF1dGhvcj5CeWNyb2Z0PC9BdXRob3I+PFllYXI+MjAxODwvWWVhcj48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</w:fldData>
              </w:fldChar>
            </w:r>
            <w:r w:rsidR="00865B5F">
              <w:rPr>
                <w:rFonts w:eastAsia="Arial" w:cs="Arial"/>
                <w:color w:val="111111"/>
                <w:sz w:val="18"/>
                <w:szCs w:val="18"/>
                <w:lang w:val="en-US"/>
              </w:rPr>
              <w:instrText xml:space="preserve"> ADDIN EN.CITE.DATA </w:instrText>
            </w:r>
            <w:r w:rsidR="00865B5F">
              <w:rPr>
                <w:rFonts w:eastAsia="Arial" w:cs="Arial"/>
                <w:color w:val="111111"/>
                <w:sz w:val="18"/>
                <w:szCs w:val="18"/>
                <w:lang w:val="en-US"/>
              </w:rPr>
            </w:r>
            <w:r w:rsidR="00865B5F">
              <w:rPr>
                <w:rFonts w:eastAsia="Arial" w:cs="Arial"/>
                <w:color w:val="111111"/>
                <w:sz w:val="18"/>
                <w:szCs w:val="18"/>
                <w:lang w:val="en-US"/>
              </w:rPr>
              <w:fldChar w:fldCharType="end"/>
            </w:r>
            <w:r w:rsidR="00865B5F">
              <w:rPr>
                <w:rFonts w:eastAsia="Arial" w:cs="Arial"/>
                <w:color w:val="111111"/>
                <w:sz w:val="18"/>
                <w:szCs w:val="18"/>
                <w:lang w:val="en-US"/>
              </w:rPr>
            </w:r>
            <w:r w:rsidR="00865B5F">
              <w:rPr>
                <w:rFonts w:eastAsia="Arial" w:cs="Arial"/>
                <w:color w:val="111111"/>
                <w:sz w:val="18"/>
                <w:szCs w:val="18"/>
                <w:lang w:val="en-US"/>
              </w:rPr>
              <w:fldChar w:fldCharType="separate"/>
            </w:r>
            <w:r w:rsidR="00865B5F">
              <w:rPr>
                <w:rFonts w:eastAsia="Arial" w:cs="Arial"/>
                <w:noProof/>
                <w:color w:val="111111"/>
                <w:sz w:val="18"/>
                <w:szCs w:val="18"/>
                <w:lang w:val="en-US"/>
              </w:rPr>
              <w:t>(Bycroft et al., 2018)</w:t>
            </w:r>
            <w:r w:rsidR="00865B5F">
              <w:rPr>
                <w:rFonts w:eastAsia="Arial" w:cs="Arial"/>
                <w:color w:val="111111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2969A3B" w14:textId="3FBF4EB2" w:rsidR="00BD164A" w:rsidRPr="00B92A08" w:rsidRDefault="00E120FF" w:rsidP="00ED049D">
            <w:pPr>
              <w:tabs>
                <w:tab w:val="clear" w:pos="567"/>
              </w:tabs>
              <w:spacing w:before="40" w:after="40" w:line="240" w:lineRule="auto"/>
              <w:ind w:left="-104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9765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6A7B7BB" w14:textId="422C1B02" w:rsidR="00BD164A" w:rsidRPr="00B92A08" w:rsidRDefault="00053951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57.4 (7.8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B4042CC" w14:textId="32ED5801" w:rsidR="00BD164A" w:rsidRPr="00B92A08" w:rsidRDefault="00A01317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53.3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B4F58FD" w14:textId="77777777" w:rsidR="00BD164A" w:rsidRPr="00B92A08" w:rsidRDefault="00BD164A" w:rsidP="00ED04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</w:p>
        </w:tc>
      </w:tr>
    </w:tbl>
    <w:p w14:paraId="3F277095" w14:textId="77777777" w:rsidR="00BD164A" w:rsidRDefault="00BD164A" w:rsidP="00BD164A">
      <w:pPr>
        <w:tabs>
          <w:tab w:val="clear" w:pos="567"/>
        </w:tabs>
        <w:spacing w:before="0" w:after="0" w:line="240" w:lineRule="auto"/>
        <w:ind w:left="-709"/>
        <w:rPr>
          <w:lang w:val="en-US"/>
        </w:rPr>
      </w:pPr>
    </w:p>
    <w:p w14:paraId="755A8349" w14:textId="77777777" w:rsidR="00C969CC" w:rsidRDefault="00C969CC" w:rsidP="00F702C7">
      <w:pPr>
        <w:tabs>
          <w:tab w:val="clear" w:pos="567"/>
        </w:tabs>
        <w:spacing w:before="0" w:after="0" w:line="240" w:lineRule="auto"/>
        <w:rPr>
          <w:lang w:val="en-US"/>
        </w:rPr>
      </w:pPr>
    </w:p>
    <w:p w14:paraId="438AB209" w14:textId="2BFDFF4A" w:rsidR="000156AF" w:rsidRDefault="000156AF" w:rsidP="00F702C7">
      <w:pPr>
        <w:tabs>
          <w:tab w:val="clear" w:pos="567"/>
        </w:tabs>
        <w:spacing w:before="0" w:after="0" w:line="240" w:lineRule="auto"/>
        <w:rPr>
          <w:lang w:val="en-US"/>
        </w:rPr>
      </w:pPr>
      <w:r w:rsidRPr="00452584">
        <w:rPr>
          <w:b/>
          <w:bCs/>
          <w:lang w:val="en-US"/>
        </w:rPr>
        <w:lastRenderedPageBreak/>
        <w:t xml:space="preserve">Supplementary </w:t>
      </w:r>
      <w:r w:rsidRPr="00452584">
        <w:rPr>
          <w:rFonts w:cs="Arial"/>
          <w:b/>
          <w:bCs/>
          <w:lang w:val="en-US"/>
        </w:rPr>
        <w:t xml:space="preserve">Table </w:t>
      </w:r>
      <w:r w:rsidR="004A0555">
        <w:rPr>
          <w:rFonts w:cs="Arial"/>
          <w:b/>
          <w:bCs/>
          <w:lang w:val="en-US"/>
        </w:rPr>
        <w:t>2</w:t>
      </w:r>
      <w:r>
        <w:rPr>
          <w:rFonts w:cs="Arial"/>
          <w:lang w:val="en-US"/>
        </w:rPr>
        <w:tab/>
        <w:t xml:space="preserve"> Associations of single nucleotide polymorphisms </w:t>
      </w:r>
      <w:r w:rsidR="003D324E">
        <w:rPr>
          <w:rFonts w:cs="Arial"/>
          <w:lang w:val="en-US"/>
        </w:rPr>
        <w:t>with</w:t>
      </w:r>
      <w:r>
        <w:rPr>
          <w:rFonts w:cs="Arial"/>
          <w:lang w:val="en-US"/>
        </w:rPr>
        <w:t xml:space="preserve"> </w:t>
      </w:r>
      <w:r w:rsidR="009E19B2">
        <w:rPr>
          <w:lang w:val="en-US"/>
        </w:rPr>
        <w:t>intraocular pressure</w:t>
      </w:r>
    </w:p>
    <w:p w14:paraId="4E50D2BA" w14:textId="77777777" w:rsidR="004A0555" w:rsidRPr="00F702C7" w:rsidRDefault="004A0555" w:rsidP="00F702C7">
      <w:pPr>
        <w:tabs>
          <w:tab w:val="clear" w:pos="567"/>
        </w:tabs>
        <w:spacing w:before="0" w:after="0" w:line="240" w:lineRule="auto"/>
        <w:rPr>
          <w:rFonts w:cs="Arial"/>
          <w:lang w:val="en-US"/>
        </w:rPr>
      </w:pPr>
    </w:p>
    <w:tbl>
      <w:tblPr>
        <w:tblW w:w="13472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4"/>
        <w:gridCol w:w="810"/>
        <w:gridCol w:w="808"/>
        <w:gridCol w:w="975"/>
        <w:gridCol w:w="1461"/>
        <w:gridCol w:w="973"/>
        <w:gridCol w:w="1461"/>
        <w:gridCol w:w="977"/>
        <w:gridCol w:w="1298"/>
        <w:gridCol w:w="1298"/>
        <w:gridCol w:w="1627"/>
      </w:tblGrid>
      <w:tr w:rsidR="00426E75" w:rsidRPr="00151232" w14:paraId="7E23A007" w14:textId="69C96C13" w:rsidTr="004A0555">
        <w:trPr>
          <w:trHeight w:val="510"/>
          <w:jc w:val="center"/>
        </w:trPr>
        <w:tc>
          <w:tcPr>
            <w:tcW w:w="17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F6397" w14:textId="77777777" w:rsidR="00426E75" w:rsidRPr="00865B5F" w:rsidRDefault="00426E75" w:rsidP="004A0555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Cs w:val="22"/>
                <w:lang w:val="en-US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C77EA" w14:textId="77777777" w:rsidR="00426E75" w:rsidRPr="00865B5F" w:rsidRDefault="00426E75" w:rsidP="004A0555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Cs w:val="22"/>
                <w:lang w:val="en-US"/>
              </w:rPr>
            </w:pPr>
          </w:p>
        </w:tc>
        <w:tc>
          <w:tcPr>
            <w:tcW w:w="8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1209B" w14:textId="77777777" w:rsidR="00426E75" w:rsidRPr="00865B5F" w:rsidRDefault="00426E75" w:rsidP="004A0555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Cs w:val="22"/>
                <w:lang w:val="en-US"/>
              </w:rPr>
            </w:pP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C908E" w14:textId="77777777" w:rsidR="00426E75" w:rsidRPr="00865B5F" w:rsidRDefault="00426E75" w:rsidP="004A0555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Cs w:val="22"/>
                <w:lang w:val="en-US"/>
              </w:rPr>
            </w:pPr>
          </w:p>
        </w:tc>
        <w:tc>
          <w:tcPr>
            <w:tcW w:w="487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284E9" w14:textId="4B0A59A1" w:rsidR="00426E75" w:rsidRPr="00865B5F" w:rsidRDefault="00426E75" w:rsidP="004A0555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Cs w:val="22"/>
              </w:rPr>
            </w:pPr>
            <w:r w:rsidRPr="00865B5F">
              <w:rPr>
                <w:rFonts w:eastAsia="Arial" w:cs="Arial"/>
                <w:color w:val="111111"/>
                <w:szCs w:val="22"/>
              </w:rPr>
              <w:t xml:space="preserve">Estimates for </w:t>
            </w:r>
            <w:r w:rsidR="00D55305" w:rsidRPr="00865B5F">
              <w:rPr>
                <w:rFonts w:eastAsia="Arial" w:cs="Arial"/>
                <w:color w:val="111111"/>
                <w:szCs w:val="22"/>
              </w:rPr>
              <w:t>intraocular pressure</w:t>
            </w:r>
          </w:p>
        </w:tc>
        <w:tc>
          <w:tcPr>
            <w:tcW w:w="422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5C192A5" w14:textId="01883338" w:rsidR="00426E75" w:rsidRPr="00865B5F" w:rsidRDefault="00426E75" w:rsidP="004A0555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Cs w:val="22"/>
              </w:rPr>
            </w:pPr>
            <w:r w:rsidRPr="00865B5F">
              <w:rPr>
                <w:rFonts w:eastAsia="Arial" w:cs="Arial"/>
                <w:color w:val="111111"/>
                <w:szCs w:val="22"/>
              </w:rPr>
              <w:t xml:space="preserve">Estimates for </w:t>
            </w:r>
            <w:r w:rsidR="00C969CC" w:rsidRPr="00865B5F">
              <w:rPr>
                <w:rFonts w:eastAsia="Arial" w:cs="Arial"/>
                <w:color w:val="111111"/>
                <w:szCs w:val="22"/>
              </w:rPr>
              <w:t>retinal vein occlusion</w:t>
            </w:r>
          </w:p>
        </w:tc>
      </w:tr>
      <w:tr w:rsidR="00426E75" w:rsidRPr="00151232" w14:paraId="339ECA48" w14:textId="1E894569" w:rsidTr="004A0555">
        <w:trPr>
          <w:trHeight w:val="499"/>
          <w:jc w:val="center"/>
        </w:trPr>
        <w:tc>
          <w:tcPr>
            <w:tcW w:w="17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F1AEA" w14:textId="77777777" w:rsidR="00426E75" w:rsidRPr="00865B5F" w:rsidRDefault="00426E75" w:rsidP="004A0555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eastAsia="Arial" w:cs="Arial"/>
                <w:color w:val="111111"/>
                <w:szCs w:val="22"/>
              </w:rPr>
            </w:pPr>
            <w:r w:rsidRPr="00865B5F">
              <w:rPr>
                <w:rFonts w:eastAsia="Arial" w:cs="Arial"/>
                <w:color w:val="111111"/>
                <w:szCs w:val="22"/>
              </w:rPr>
              <w:t>SNP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84BEA" w14:textId="77777777" w:rsidR="00426E75" w:rsidRPr="00865B5F" w:rsidRDefault="00426E75" w:rsidP="004A0555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Cs w:val="22"/>
              </w:rPr>
            </w:pPr>
            <w:r w:rsidRPr="00865B5F">
              <w:rPr>
                <w:rFonts w:eastAsia="Arial" w:cs="Arial"/>
                <w:color w:val="111111"/>
                <w:szCs w:val="22"/>
              </w:rPr>
              <w:t>EA</w:t>
            </w:r>
          </w:p>
        </w:tc>
        <w:tc>
          <w:tcPr>
            <w:tcW w:w="8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51FBB" w14:textId="77777777" w:rsidR="00426E75" w:rsidRPr="00865B5F" w:rsidRDefault="00426E75" w:rsidP="004A0555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Cs w:val="22"/>
              </w:rPr>
            </w:pPr>
            <w:r w:rsidRPr="00865B5F">
              <w:rPr>
                <w:rFonts w:eastAsia="Arial" w:cs="Arial"/>
                <w:color w:val="111111"/>
                <w:szCs w:val="22"/>
              </w:rPr>
              <w:t>OA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F2CF6" w14:textId="77777777" w:rsidR="00426E75" w:rsidRPr="00865B5F" w:rsidRDefault="00426E75" w:rsidP="004A0555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Cs w:val="22"/>
              </w:rPr>
            </w:pPr>
            <w:r w:rsidRPr="00865B5F">
              <w:rPr>
                <w:rFonts w:eastAsia="Arial" w:cs="Arial"/>
                <w:color w:val="111111"/>
                <w:szCs w:val="22"/>
              </w:rPr>
              <w:t>EAF</w:t>
            </w:r>
          </w:p>
        </w:tc>
        <w:tc>
          <w:tcPr>
            <w:tcW w:w="14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CC603" w14:textId="77777777" w:rsidR="00426E75" w:rsidRPr="00865B5F" w:rsidRDefault="00426E75" w:rsidP="004A0555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Cs w:val="22"/>
              </w:rPr>
            </w:pPr>
            <w:r w:rsidRPr="00865B5F">
              <w:rPr>
                <w:rFonts w:eastAsia="Arial" w:cs="Arial"/>
                <w:color w:val="111111"/>
                <w:szCs w:val="22"/>
              </w:rPr>
              <w:t>BETA</w:t>
            </w:r>
          </w:p>
        </w:tc>
        <w:tc>
          <w:tcPr>
            <w:tcW w:w="9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5499C" w14:textId="77777777" w:rsidR="00426E75" w:rsidRPr="00865B5F" w:rsidRDefault="00426E75" w:rsidP="004A0555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Cs w:val="22"/>
              </w:rPr>
            </w:pPr>
            <w:r w:rsidRPr="00865B5F">
              <w:rPr>
                <w:rFonts w:eastAsia="Arial" w:cs="Arial"/>
                <w:color w:val="111111"/>
                <w:szCs w:val="22"/>
              </w:rPr>
              <w:t>SE</w:t>
            </w:r>
          </w:p>
        </w:tc>
        <w:tc>
          <w:tcPr>
            <w:tcW w:w="14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5F4C9" w14:textId="77777777" w:rsidR="00426E75" w:rsidRPr="00865B5F" w:rsidRDefault="00426E75" w:rsidP="004A0555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Cs w:val="22"/>
              </w:rPr>
            </w:pPr>
            <w:r w:rsidRPr="00865B5F">
              <w:rPr>
                <w:rFonts w:eastAsia="Arial" w:cs="Arial"/>
                <w:color w:val="111111"/>
                <w:szCs w:val="22"/>
              </w:rPr>
              <w:t>P</w:t>
            </w:r>
          </w:p>
        </w:tc>
        <w:tc>
          <w:tcPr>
            <w:tcW w:w="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C9A75" w14:textId="77777777" w:rsidR="00426E75" w:rsidRPr="00865B5F" w:rsidRDefault="00426E75" w:rsidP="004A0555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Cs w:val="22"/>
              </w:rPr>
            </w:pPr>
            <w:r w:rsidRPr="00865B5F">
              <w:rPr>
                <w:rFonts w:eastAsia="Arial" w:cs="Arial"/>
                <w:color w:val="111111"/>
                <w:szCs w:val="22"/>
              </w:rPr>
              <w:t>F</w:t>
            </w:r>
          </w:p>
        </w:tc>
        <w:tc>
          <w:tcPr>
            <w:tcW w:w="12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BE79BC" w14:textId="77777777" w:rsidR="00426E75" w:rsidRPr="00865B5F" w:rsidRDefault="00426E75" w:rsidP="004A0555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Cs w:val="22"/>
              </w:rPr>
            </w:pPr>
            <w:r w:rsidRPr="00865B5F">
              <w:rPr>
                <w:rFonts w:eastAsia="Arial" w:cs="Arial"/>
                <w:color w:val="111111"/>
                <w:szCs w:val="22"/>
              </w:rPr>
              <w:t>BETA</w:t>
            </w:r>
          </w:p>
        </w:tc>
        <w:tc>
          <w:tcPr>
            <w:tcW w:w="129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750E542" w14:textId="77777777" w:rsidR="00426E75" w:rsidRPr="00865B5F" w:rsidRDefault="00426E75" w:rsidP="004A0555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Cs w:val="22"/>
              </w:rPr>
            </w:pPr>
            <w:r w:rsidRPr="00865B5F">
              <w:rPr>
                <w:rFonts w:eastAsia="Arial" w:cs="Arial"/>
                <w:color w:val="111111"/>
                <w:szCs w:val="22"/>
              </w:rPr>
              <w:t>SE</w:t>
            </w:r>
          </w:p>
        </w:tc>
        <w:tc>
          <w:tcPr>
            <w:tcW w:w="16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77E527" w14:textId="77777777" w:rsidR="00426E75" w:rsidRPr="00865B5F" w:rsidRDefault="00426E75" w:rsidP="004A0555">
            <w:pPr>
              <w:tabs>
                <w:tab w:val="clear" w:pos="567"/>
              </w:tabs>
              <w:spacing w:before="0" w:after="0" w:line="360" w:lineRule="auto"/>
              <w:ind w:left="69"/>
              <w:jc w:val="center"/>
              <w:rPr>
                <w:rFonts w:eastAsia="Arial" w:cs="Arial"/>
                <w:color w:val="111111"/>
                <w:szCs w:val="22"/>
              </w:rPr>
            </w:pPr>
            <w:r w:rsidRPr="00865B5F">
              <w:rPr>
                <w:rFonts w:eastAsia="Arial" w:cs="Arial"/>
                <w:color w:val="111111"/>
                <w:szCs w:val="22"/>
              </w:rPr>
              <w:t>P</w:t>
            </w:r>
          </w:p>
        </w:tc>
      </w:tr>
      <w:tr w:rsidR="00426E75" w:rsidRPr="00151232" w14:paraId="49F33557" w14:textId="7B884FF6" w:rsidTr="004A0555">
        <w:trPr>
          <w:trHeight w:val="332"/>
          <w:jc w:val="center"/>
        </w:trPr>
        <w:tc>
          <w:tcPr>
            <w:tcW w:w="13472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2A8D2" w14:textId="276FDD67" w:rsidR="00426E75" w:rsidRPr="00151232" w:rsidRDefault="00C3148E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111111"/>
                <w:sz w:val="18"/>
                <w:szCs w:val="18"/>
              </w:rPr>
              <w:t>Intraocular pressure</w:t>
            </w:r>
          </w:p>
        </w:tc>
      </w:tr>
      <w:tr w:rsidR="006A6794" w:rsidRPr="00151232" w14:paraId="76D886E6" w14:textId="754CF870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2152A" w14:textId="6CABD52A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10233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29577" w14:textId="67516957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CF2AF" w14:textId="5F3CC5D4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7188A" w14:textId="3D236682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27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52E5D" w14:textId="0187DDB4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6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08386" w14:textId="3F93873B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26812" w14:textId="35DEBC36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1e-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F63D0" w14:textId="0B3C6510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69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50446" w14:textId="7209C1C2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-0.0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19F83" w14:textId="726F4CE8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7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13345" w14:textId="489DA2FD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827</w:t>
            </w:r>
          </w:p>
        </w:tc>
      </w:tr>
      <w:tr w:rsidR="006A6794" w:rsidRPr="00151232" w14:paraId="301D5823" w14:textId="52C798B6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20650" w14:textId="458C1BB6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108530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8F191" w14:textId="1B523592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844F4" w14:textId="4857DA7F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A3974" w14:textId="7F69D761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77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AF7DF" w14:textId="1EA8B310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3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412F5" w14:textId="5AA8D440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81EE4" w14:textId="46C4DCE1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2.0e-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5DB29" w14:textId="70D539D2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35.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56E90" w14:textId="1CB8B68E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-0.0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F6CC5" w14:textId="3AA3433B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5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C9A6F" w14:textId="384D0977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566</w:t>
            </w:r>
          </w:p>
        </w:tc>
      </w:tr>
      <w:tr w:rsidR="006A6794" w:rsidRPr="00151232" w14:paraId="5D819BFF" w14:textId="331B97D6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AF8F3" w14:textId="4FB4982D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108696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D71FF" w14:textId="28E2A8D6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B16E2" w14:textId="6D882A78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9AE5F" w14:textId="6BEA093C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29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35D49" w14:textId="6B53004D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-0.0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E8D37" w14:textId="1F65F78C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C4CB4" w14:textId="2FDB5FAA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2.4e-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74113" w14:textId="0D0E1372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31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84BC6" w14:textId="31C1AFA1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5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FBB8D" w14:textId="15795AB9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5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AFB25" w14:textId="16244862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358</w:t>
            </w:r>
          </w:p>
        </w:tc>
      </w:tr>
      <w:tr w:rsidR="006A6794" w:rsidRPr="00151232" w14:paraId="41A6DAE9" w14:textId="4B05901F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33CA6" w14:textId="689E4CD5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108985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A604E" w14:textId="585817DB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D6C6D" w14:textId="53B2AC46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54E24" w14:textId="5FCBF833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19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38BED" w14:textId="540248DA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3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BDC90" w14:textId="18DAC8DC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0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95581" w14:textId="03EBBD13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3e-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223DC" w14:textId="60DBD3E4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36.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67B46" w14:textId="3C157B11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-0.03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409CB" w14:textId="06258FC0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5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870AA" w14:textId="6026FF00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575</w:t>
            </w:r>
          </w:p>
        </w:tc>
      </w:tr>
      <w:tr w:rsidR="006A6794" w:rsidRPr="00151232" w14:paraId="325DE531" w14:textId="7EE7E81A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8FC7B" w14:textId="621A0853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1120208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ABA5F" w14:textId="6F4238E2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CB77D" w14:textId="76E79A64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7FC51" w14:textId="570A6E16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7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79B54" w14:textId="71BDAE3F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-0.0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E8834" w14:textId="6F4FDB50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0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C36EA" w14:textId="6377B3EF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8.6e-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38AF2" w14:textId="3E5188F8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33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63AE3" w14:textId="7DB89556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-0.04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DC932" w14:textId="70762E8F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10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C3584" w14:textId="6D89CD4D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649</w:t>
            </w:r>
          </w:p>
        </w:tc>
      </w:tr>
      <w:tr w:rsidR="006A6794" w:rsidRPr="00151232" w14:paraId="615AB924" w14:textId="631FFC6F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77DB5" w14:textId="44A3797C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1160970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E6D76" w14:textId="7D4ED99B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A0023" w14:textId="56ACD5A7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4285D" w14:textId="27C69908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1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D55F9" w14:textId="03626B6B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10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7F14D" w14:textId="60DC7E4D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1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0C129" w14:textId="6C9682EF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3.3e-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EFF7C" w14:textId="18EA5DCF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35.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C293B" w14:textId="747713D0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20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66AE3" w14:textId="102DFA2D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36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F77FB" w14:textId="02B3048A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572</w:t>
            </w:r>
          </w:p>
        </w:tc>
      </w:tr>
      <w:tr w:rsidR="006A6794" w:rsidRPr="00151232" w14:paraId="0212B9B6" w14:textId="3CB2D751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090F7" w14:textId="2FB3AD45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123776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63BE2" w14:textId="0EE1797A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41302" w14:textId="7CFFBD46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A1FA0" w14:textId="6744D2F0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37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C062F" w14:textId="51BC7558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-0.04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5F05F" w14:textId="6EA89254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3484C" w14:textId="03BA0625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2e-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97902" w14:textId="6624C6A6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95.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3FCB1" w14:textId="28B793D8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-0.00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210A0" w14:textId="5818C993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5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4D3EA" w14:textId="16CB5E9E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865</w:t>
            </w:r>
          </w:p>
        </w:tc>
      </w:tr>
      <w:tr w:rsidR="006A6794" w:rsidRPr="00151232" w14:paraId="53DF987B" w14:textId="4085F568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B3EB4" w14:textId="087EBF26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124528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15316" w14:textId="698DB7DF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D5FB7" w14:textId="661FE10A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B877" w14:textId="2B75C62D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23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A5D8F" w14:textId="25D337D6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3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416DB" w14:textId="4E550FFE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DBC94" w14:textId="0B7DD850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4.4e-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85E9E" w14:textId="3174DF58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34.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2BFF8" w14:textId="4CB6D164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9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B6E81" w14:textId="3AC50388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6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B0370" w14:textId="3A49C721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146</w:t>
            </w:r>
          </w:p>
        </w:tc>
      </w:tr>
      <w:tr w:rsidR="006A6794" w:rsidRPr="00151232" w14:paraId="1A1BFCB8" w14:textId="03C85A8E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99ABF" w14:textId="469B3759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15790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27916" w14:textId="65E85766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C29D1" w14:textId="1773BC59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D1543" w14:textId="71317167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57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5791D" w14:textId="59FE4ADB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3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43C35" w14:textId="5EA9E4DA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67BAB" w14:textId="1CB3B5EA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9e-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334BA" w14:textId="53BBD2AD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63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A99BE" w14:textId="4EFAEEEE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1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8BD27" w14:textId="0658CA28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5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D64AD" w14:textId="769DBC93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743</w:t>
            </w:r>
          </w:p>
        </w:tc>
      </w:tr>
      <w:tr w:rsidR="006A6794" w:rsidRPr="00151232" w14:paraId="3F104A37" w14:textId="09619C63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61754" w14:textId="046F48EB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20229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9DCBD" w14:textId="7312896D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615CD" w14:textId="0BB183DA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F3CD3" w14:textId="2F7BBB5B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87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D654F" w14:textId="075A1484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6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46EE1" w14:textId="7BC643D4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0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E65C9" w14:textId="2700ECD3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8e-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3A4C3" w14:textId="736EE3F6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99.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4B763" w14:textId="3F171DD3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-0.14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C360B" w14:textId="500DC5AF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8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21F1C" w14:textId="48976331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63</w:t>
            </w:r>
          </w:p>
        </w:tc>
      </w:tr>
      <w:tr w:rsidR="006A6794" w:rsidRPr="00151232" w14:paraId="1D8F0E41" w14:textId="5B864A42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C0009" w14:textId="123BDBAA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20650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A543A" w14:textId="0B838220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E11C2" w14:textId="281F3084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C0D67" w14:textId="22C78237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45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AFEAA" w14:textId="29748742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-0.0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875DB" w14:textId="1CE86B28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0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E31F1" w14:textId="56E9BDF3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2e-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ECD28" w14:textId="1C0F35BB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36.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152DE" w14:textId="51EDDA20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-0.1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4F899" w14:textId="2438F093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5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1D96D" w14:textId="2BB66419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55</w:t>
            </w:r>
          </w:p>
        </w:tc>
      </w:tr>
      <w:tr w:rsidR="006A6794" w:rsidRPr="00151232" w14:paraId="0057D795" w14:textId="0A01ECE4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29D6C" w14:textId="78F8D7A2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23050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DE87E" w14:textId="19AD16F1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CDC5A" w14:textId="182A8340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E3379" w14:textId="5C8E94A2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5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98D70" w14:textId="59BBFC61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8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3CB7E" w14:textId="48FA45AD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1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27763" w14:textId="4537D670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2.7e-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B1045" w14:textId="17A622A1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67.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BF1EB" w14:textId="08F0060E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7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CAFD2" w14:textId="5764D8B0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9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1D0E5" w14:textId="047A717C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422</w:t>
            </w:r>
          </w:p>
        </w:tc>
      </w:tr>
      <w:tr w:rsidR="006A6794" w:rsidRPr="00151232" w14:paraId="1C9EBAC4" w14:textId="4D977410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6224E" w14:textId="5524EBAD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24724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EE680" w14:textId="2A1CA29C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D8E65" w14:textId="69E97809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CA6FD" w14:textId="1C5618F2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55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EF9C6" w14:textId="78EE94D7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-0.05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0EDCF" w14:textId="32CB3BB0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FDF9C" w14:textId="3D149F8D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2.7e-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25377" w14:textId="4F6012F4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67.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8D65F" w14:textId="7E7E7040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0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4C1B2" w14:textId="05F5476D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5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79292" w14:textId="016FFD61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944</w:t>
            </w:r>
          </w:p>
        </w:tc>
      </w:tr>
      <w:tr w:rsidR="006A6794" w:rsidRPr="00151232" w14:paraId="7068D25E" w14:textId="7E359134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D7590" w14:textId="0EF3E2F2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2582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40D33" w14:textId="284DCD5E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B28FB" w14:textId="778935C2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FFBA6" w14:textId="680E61F1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27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600AB" w14:textId="72F1F56B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-0.02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49981" w14:textId="6C799E83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1CD98" w14:textId="23627BD7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5e-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910FE" w14:textId="69862022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32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DB2C5" w14:textId="5C59FD9D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-0.07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008E1" w14:textId="17E150D4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5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18D5C" w14:textId="5CBE738E" w:rsidR="006A6794" w:rsidRPr="002F109D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162</w:t>
            </w:r>
          </w:p>
        </w:tc>
      </w:tr>
      <w:tr w:rsidR="006A6794" w:rsidRPr="00151232" w14:paraId="4587B5AD" w14:textId="5A9FA541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AD7CC" w14:textId="4359726E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>
              <w:rPr>
                <w:rFonts w:eastAsia="Arial" w:cs="Arial"/>
                <w:color w:val="000000"/>
                <w:szCs w:val="22"/>
              </w:rPr>
              <w:t>rs27455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59542" w14:textId="4806CAF2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BF140" w14:textId="0DB4760E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2E9C9" w14:textId="2A038333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33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F8D13" w14:textId="4DCDA7EA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-0.04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3EF90" w14:textId="1D7047DC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A4319" w14:textId="3C999960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2.3e-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D037A" w14:textId="1DCB8A74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90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B40A7" w14:textId="0BCA7B1C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1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C1EA2" w14:textId="75304010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5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01022" w14:textId="1748631B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742</w:t>
            </w:r>
          </w:p>
        </w:tc>
      </w:tr>
      <w:tr w:rsidR="006A6794" w:rsidRPr="00151232" w14:paraId="6D7D7240" w14:textId="6F649397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19913" w14:textId="024E81E0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>
              <w:rPr>
                <w:rFonts w:eastAsia="Arial" w:cs="Arial"/>
                <w:color w:val="000000"/>
                <w:szCs w:val="22"/>
              </w:rPr>
              <w:t>rs27975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A1E9C" w14:textId="5F2AC064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4FCB2" w14:textId="20B7651A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F2816" w14:textId="5A9E0EA4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45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18B5E" w14:textId="51E4886B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-0.02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C518B" w14:textId="3A0C052C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10468" w14:textId="7EED4F4F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4.2e-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2EB7D" w14:textId="6DF5C7CD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30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0EEDB" w14:textId="3AA450F0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-0.00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8163B" w14:textId="46A0272B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5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9CB00" w14:textId="19BDA82B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899</w:t>
            </w:r>
          </w:p>
        </w:tc>
      </w:tr>
      <w:tr w:rsidR="006A6794" w:rsidRPr="00151232" w14:paraId="1DF89BC3" w14:textId="21FAF4EE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4E462" w14:textId="5DC6EEFB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>
              <w:rPr>
                <w:rFonts w:eastAsia="Arial" w:cs="Arial"/>
                <w:color w:val="000000"/>
                <w:szCs w:val="22"/>
              </w:rPr>
              <w:t>rs30073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A4310" w14:textId="0F467F10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BB740" w14:textId="7C072AC7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1C99F" w14:textId="58286A8A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65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0BB84" w14:textId="144D884C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-0.03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6A03A" w14:textId="2C4023A4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DB2C7" w14:textId="37FC923D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6.2e-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050BC" w14:textId="0EC011BB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51.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63155" w14:textId="148A1DE3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-0.05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F7F71" w14:textId="29438026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5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8EBBE" w14:textId="6C5CD21D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326</w:t>
            </w:r>
          </w:p>
        </w:tc>
      </w:tr>
      <w:tr w:rsidR="006A6794" w:rsidRPr="00151232" w14:paraId="75D347D9" w14:textId="2A39CBCD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C431B" w14:textId="48F33223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>
              <w:rPr>
                <w:rFonts w:eastAsia="Arial" w:cs="Arial"/>
                <w:color w:val="000000"/>
                <w:szCs w:val="22"/>
              </w:rPr>
              <w:t>rs3277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756A5" w14:textId="41ED2A13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3F119" w14:textId="7794B6C4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54158" w14:textId="3C6568F9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42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8B112" w14:textId="50083E60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-0.02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DF327" w14:textId="2E8F8881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6036C" w14:textId="3AB7E9B6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1.7e-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E216C" w14:textId="230F3C1B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31.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5083F" w14:textId="77505B1C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-0.05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A34D3" w14:textId="63B3B58E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5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9579F" w14:textId="08F7CC31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313</w:t>
            </w:r>
          </w:p>
        </w:tc>
      </w:tr>
      <w:tr w:rsidR="006A6794" w:rsidRPr="00151232" w14:paraId="4B56AAA1" w14:textId="3769BC39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84EE9" w14:textId="1DECEF29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>
              <w:rPr>
                <w:rFonts w:eastAsia="Arial" w:cs="Arial"/>
                <w:color w:val="000000"/>
                <w:szCs w:val="22"/>
              </w:rPr>
              <w:t>rs332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81CE2" w14:textId="7A57336B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8D495" w14:textId="3C7C73E1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020BC" w14:textId="0D2E9A1A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6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4A683" w14:textId="0CC8A027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2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4BDBD" w14:textId="3A829B18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FE6CF" w14:textId="63921627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4.2e-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66373" w14:textId="2CC16588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30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1FADC" w14:textId="2B98FB75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5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199B8" w14:textId="65B795B2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5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312D8" w14:textId="69FD3515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312</w:t>
            </w:r>
          </w:p>
        </w:tc>
      </w:tr>
      <w:tr w:rsidR="006A6794" w:rsidRPr="00151232" w14:paraId="41874DD5" w14:textId="759F6045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CCB3D" w14:textId="04C335BB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>
              <w:rPr>
                <w:rFonts w:eastAsia="Arial" w:cs="Arial"/>
                <w:color w:val="000000"/>
                <w:szCs w:val="22"/>
              </w:rPr>
              <w:t>rs349523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DBA73" w14:textId="6D4742D8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6BF11" w14:textId="5CD55525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CE198" w14:textId="7B77D924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4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745B5" w14:textId="7FD6251B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-0.06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A0126" w14:textId="0AB456D7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1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B0B2F" w14:textId="59103A73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3.6e-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8F7FF" w14:textId="1AAB8AFA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39.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EB718" w14:textId="7E604043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-0.16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2FC2C" w14:textId="6863D5EE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10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0DF67" w14:textId="49CA74E8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133</w:t>
            </w:r>
          </w:p>
        </w:tc>
      </w:tr>
      <w:tr w:rsidR="006A6794" w:rsidRPr="00151232" w14:paraId="6BE285D3" w14:textId="0C0E345F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1AEEE" w14:textId="7EA1E57E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>
              <w:rPr>
                <w:rFonts w:eastAsia="Arial" w:cs="Arial"/>
                <w:color w:val="000000"/>
                <w:szCs w:val="22"/>
              </w:rPr>
              <w:t>rs351476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0D665" w14:textId="7FC24DE8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DDD4D" w14:textId="49B69BD3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F8911" w14:textId="682E323B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20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A56EC" w14:textId="61E081E8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3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57E6A" w14:textId="679B802B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0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F8AD0" w14:textId="78721627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4.0e-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D3364" w14:textId="709BA5DD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30.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95767" w14:textId="3E210533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4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AB640" w14:textId="5ED346D9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5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E990D" w14:textId="5F061594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410</w:t>
            </w:r>
          </w:p>
        </w:tc>
      </w:tr>
      <w:tr w:rsidR="006A6794" w:rsidRPr="00151232" w14:paraId="71B7EC42" w14:textId="328D67C2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4E477" w14:textId="6F2928BA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>
              <w:rPr>
                <w:rFonts w:eastAsia="Arial" w:cs="Arial"/>
                <w:color w:val="000000"/>
                <w:szCs w:val="22"/>
              </w:rPr>
              <w:t>rs37785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D89F7" w14:textId="09E7E046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28F64" w14:textId="79229D5C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3ADD2" w14:textId="37879B6E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31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0177F" w14:textId="2CC62DB9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-0.0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2448C" w14:textId="04AD655C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C676F" w14:textId="6CC643E8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1.7e-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8C61F" w14:textId="5329BE75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36.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560F6" w14:textId="55BBF526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3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5A512" w14:textId="14202347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5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A6600" w14:textId="0C6BEBCE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460</w:t>
            </w:r>
          </w:p>
        </w:tc>
      </w:tr>
      <w:tr w:rsidR="006A6794" w:rsidRPr="00151232" w14:paraId="6F8131D2" w14:textId="1D507F6F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F98B0" w14:textId="32E4C678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>
              <w:rPr>
                <w:rFonts w:eastAsia="Arial" w:cs="Arial"/>
                <w:color w:val="000000"/>
                <w:szCs w:val="22"/>
              </w:rPr>
              <w:lastRenderedPageBreak/>
              <w:t>rs41321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16363" w14:textId="1E2F7156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EC9CB" w14:textId="49D76AD5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06242" w14:textId="39BB985A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25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68560" w14:textId="16C55D48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-0.03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7700B" w14:textId="6BA36673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22A5D" w14:textId="2DC8DF20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1.2e-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01FDA" w14:textId="2FAA6B8B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37.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2E7E0" w14:textId="0456A333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-0.04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67BFA" w14:textId="73481ABD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5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F0C8B" w14:textId="3D06483E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399</w:t>
            </w:r>
          </w:p>
        </w:tc>
      </w:tr>
      <w:tr w:rsidR="006A6794" w:rsidRPr="00151232" w14:paraId="1984EAE3" w14:textId="04288DF9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132E9" w14:textId="02016D09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>
              <w:rPr>
                <w:rFonts w:eastAsia="Arial" w:cs="Arial"/>
                <w:color w:val="000000"/>
                <w:szCs w:val="22"/>
              </w:rPr>
              <w:t>rs41411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AE499" w14:textId="7AA02B2B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06DCB" w14:textId="6E104094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0BEAB" w14:textId="56FD739E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28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F6942" w14:textId="1F87068B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3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5D93A" w14:textId="5C79D081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B4E28" w14:textId="79DD6EA9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1.2e-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1FDF8" w14:textId="6014EB20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55.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8D7BA" w14:textId="4838A0A6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5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8E318" w14:textId="7503E315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5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CF878" w14:textId="71298954" w:rsidR="006A6794" w:rsidRPr="007F41B8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323</w:t>
            </w:r>
          </w:p>
        </w:tc>
      </w:tr>
      <w:tr w:rsidR="006A6794" w:rsidRPr="00151232" w14:paraId="742C7FC6" w14:textId="77777777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B0985" w14:textId="775D377C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>
              <w:rPr>
                <w:rFonts w:eastAsia="Arial" w:cs="Arial"/>
                <w:color w:val="000000"/>
                <w:szCs w:val="22"/>
              </w:rPr>
              <w:t>rs44678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91327" w14:textId="3916D1F6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07EDB" w14:textId="74521BC8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F8088" w14:textId="6FB88ED8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68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2CDAE" w14:textId="202569E3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-0.0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951D2" w14:textId="20D85174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4B54F" w14:textId="5A8105CD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3.8e-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C9799" w14:textId="7C7CE6E5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30.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0CB2E" w14:textId="0EEEDA57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0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F94A1" w14:textId="7E964BE8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6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5B422" w14:textId="5F7BCE9B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937</w:t>
            </w:r>
          </w:p>
        </w:tc>
      </w:tr>
      <w:tr w:rsidR="006A6794" w:rsidRPr="00151232" w14:paraId="204005C1" w14:textId="77777777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EBFD8" w14:textId="6436DC8D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>
              <w:rPr>
                <w:rFonts w:eastAsia="Arial" w:cs="Arial"/>
                <w:color w:val="000000"/>
                <w:szCs w:val="22"/>
              </w:rPr>
              <w:t>rs47754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2B77C" w14:textId="58781C55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5C6BF" w14:textId="4869AABB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657CB" w14:textId="3B03B838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56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2C863" w14:textId="73645608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3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E35F0" w14:textId="601447E2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805F6" w14:textId="4DC690E9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5.5e-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99D0A" w14:textId="2A97F86E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47.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A470D" w14:textId="77434C87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1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47CF7" w14:textId="683447CB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5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ACEE4" w14:textId="49A9CF7D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713</w:t>
            </w:r>
          </w:p>
        </w:tc>
      </w:tr>
      <w:tr w:rsidR="006A6794" w:rsidRPr="00151232" w14:paraId="174D3240" w14:textId="77777777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97994" w14:textId="4D7A7267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>
              <w:rPr>
                <w:rFonts w:eastAsia="Arial" w:cs="Arial"/>
                <w:color w:val="000000"/>
                <w:szCs w:val="22"/>
              </w:rPr>
              <w:t>rs559329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A1301" w14:textId="6E6A14B3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8114F" w14:textId="4FBF0640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CFEF5" w14:textId="64C60E45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13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DCF20" w14:textId="2D9E8370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3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FDB77" w14:textId="6D931EF1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0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319BA" w14:textId="49BF057C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1.9e-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EE8F0" w14:textId="4BD2B405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31.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AF61C" w14:textId="5808BD3A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11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06F7C" w14:textId="3B8DB02D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9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19D52" w14:textId="0775A52A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239</w:t>
            </w:r>
          </w:p>
        </w:tc>
      </w:tr>
      <w:tr w:rsidR="006A6794" w:rsidRPr="00151232" w14:paraId="326014DC" w14:textId="77777777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D8477" w14:textId="1437CDDE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>
              <w:rPr>
                <w:rFonts w:eastAsia="Arial" w:cs="Arial"/>
                <w:color w:val="000000"/>
                <w:szCs w:val="22"/>
              </w:rPr>
              <w:t>rs563196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F7A15" w14:textId="55194F23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B61F3" w14:textId="13EF3BCF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99DD1" w14:textId="43C811FB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20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81C0B" w14:textId="18332EE3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4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87F8E" w14:textId="05110CE2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0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22ED9" w14:textId="680321BF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5.9e-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C0084" w14:textId="3E1BB0A2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56.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C9EF2" w14:textId="7F396629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4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A7F55" w14:textId="23EB39F9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6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3BC6B" w14:textId="4F9D7773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494</w:t>
            </w:r>
          </w:p>
        </w:tc>
      </w:tr>
      <w:tr w:rsidR="006A6794" w:rsidRPr="00151232" w14:paraId="6F506FA3" w14:textId="77777777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D1A68" w14:textId="77F87737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>
              <w:rPr>
                <w:rFonts w:eastAsia="Arial" w:cs="Arial"/>
                <w:color w:val="000000"/>
                <w:szCs w:val="22"/>
              </w:rPr>
              <w:t>rs64576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AE37F" w14:textId="02888211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63F34" w14:textId="74ECFBF4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36CFB" w14:textId="5E5C2552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48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8B0C7" w14:textId="68564852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2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282BC" w14:textId="08367072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0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E21DE" w14:textId="1307C10C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4.1e-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604A3" w14:textId="42375463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34.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CA388" w14:textId="0FFFF629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1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A595E" w14:textId="522BEE91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5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3577F" w14:textId="201841E4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53</w:t>
            </w:r>
          </w:p>
        </w:tc>
      </w:tr>
      <w:tr w:rsidR="006A6794" w:rsidRPr="00151232" w14:paraId="47B350C6" w14:textId="77777777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7AB82" w14:textId="0DA1C867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>
              <w:rPr>
                <w:rFonts w:eastAsia="Arial" w:cs="Arial"/>
                <w:color w:val="000000"/>
                <w:szCs w:val="22"/>
              </w:rPr>
              <w:t>rs65860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B9EA1" w14:textId="7F9CF3CA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13877" w14:textId="43A174EA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00CFD" w14:textId="6EFBE08C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84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F24FF" w14:textId="37B87E8F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3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B115F" w14:textId="05546130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0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62EF9" w14:textId="3D0557DD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2.0e-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4C88B" w14:textId="11711F42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31.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E5E48" w14:textId="22495323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-0.03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3A534" w14:textId="15ABDAFC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6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5ACD0" w14:textId="047156E8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581</w:t>
            </w:r>
          </w:p>
        </w:tc>
      </w:tr>
      <w:tr w:rsidR="006A6794" w:rsidRPr="00151232" w14:paraId="08AB65F7" w14:textId="77777777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E9206" w14:textId="5AD1A20B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>
              <w:rPr>
                <w:rFonts w:eastAsia="Arial" w:cs="Arial"/>
                <w:color w:val="000000"/>
                <w:szCs w:val="22"/>
              </w:rPr>
              <w:t>rs6760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4BEB5" w14:textId="09D8DD42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4E705" w14:textId="08A3F75D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F6650" w14:textId="09192A7A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63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4C715" w14:textId="1FF66FD1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-0.02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63710" w14:textId="5BDAFE01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B30C4" w14:textId="2BAC85E9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2.2e-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A7B6A" w14:textId="712F41A7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31.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D4B6D" w14:textId="5DA02C42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-0.02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37E19" w14:textId="69623C9B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5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95555" w14:textId="5C676E65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634</w:t>
            </w:r>
          </w:p>
        </w:tc>
      </w:tr>
      <w:tr w:rsidR="006A6794" w:rsidRPr="00151232" w14:paraId="1B417180" w14:textId="77777777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35E2B" w14:textId="19E23D44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>
              <w:rPr>
                <w:rFonts w:eastAsia="Arial" w:cs="Arial"/>
                <w:color w:val="000000"/>
                <w:szCs w:val="22"/>
              </w:rPr>
              <w:t>rs67813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05C42" w14:textId="38234A23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01224" w14:textId="77E6A7E4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4B177" w14:textId="031635B9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29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8F985" w14:textId="57E467ED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-0.03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9549C" w14:textId="254C10B6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FB0B9" w14:textId="4B077CC8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1.3e-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B910E" w14:textId="4B1ADF38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41.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8BCD8" w14:textId="48487EEB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-0.01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1A6DB" w14:textId="67A5B168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5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AC0C0" w14:textId="72785D42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746</w:t>
            </w:r>
          </w:p>
        </w:tc>
      </w:tr>
      <w:tr w:rsidR="006A6794" w:rsidRPr="00151232" w14:paraId="206A2EC3" w14:textId="77777777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C0501" w14:textId="73FA0269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>
              <w:rPr>
                <w:rFonts w:eastAsia="Arial" w:cs="Arial"/>
                <w:color w:val="000000"/>
                <w:szCs w:val="22"/>
              </w:rPr>
              <w:t>rs70041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8D879" w14:textId="564F8780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55D05" w14:textId="69F1EED2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E5219" w14:textId="6E5A30A1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6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05548" w14:textId="01FA722A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4A0F2" w14:textId="46FACA2A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0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F2C12" w14:textId="6361FB29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4.4e-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A854E" w14:textId="6B475A2F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30.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8E836" w14:textId="76993FA5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8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14884" w14:textId="52529C1E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10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7D52E" w14:textId="0A79F6B6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421</w:t>
            </w:r>
          </w:p>
        </w:tc>
      </w:tr>
      <w:tr w:rsidR="006A6794" w:rsidRPr="00151232" w14:paraId="3362E401" w14:textId="77777777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FC2A0" w14:textId="36557003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>
              <w:rPr>
                <w:rFonts w:eastAsia="Arial" w:cs="Arial"/>
                <w:color w:val="000000"/>
                <w:szCs w:val="22"/>
              </w:rPr>
              <w:t>rs729042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A2BF3" w14:textId="33B917A7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4C91F" w14:textId="01BE83EC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45473" w14:textId="5E578892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10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87D5D" w14:textId="48196C71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-0.05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E64D4" w14:textId="5617885A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0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EDF39" w14:textId="4D9D30D4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5.4e-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66F1D" w14:textId="65D46330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56.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18A77" w14:textId="0A587E45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-0.15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9FCC1" w14:textId="52C569F4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7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245F6" w14:textId="66C5D729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49</w:t>
            </w:r>
          </w:p>
        </w:tc>
      </w:tr>
      <w:tr w:rsidR="006A6794" w:rsidRPr="00151232" w14:paraId="24638D6A" w14:textId="77777777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1DB18" w14:textId="701B6D34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>
              <w:rPr>
                <w:rFonts w:eastAsia="Arial" w:cs="Arial"/>
                <w:color w:val="000000"/>
                <w:szCs w:val="22"/>
              </w:rPr>
              <w:t>rs732962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F14AA" w14:textId="1D94178F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89BCB" w14:textId="3EB892A0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D9304" w14:textId="5C7162BE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1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DB2E1" w14:textId="04BC8073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-0.10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444F2" w14:textId="4B6665F6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1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5BE45" w14:textId="06EDCC48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2.1e-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14C6A" w14:textId="20D7ECB1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31.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D2EFD" w14:textId="16B22AC5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-0.09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06765" w14:textId="727A7BBB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19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B4C1B" w14:textId="1FF43E36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607</w:t>
            </w:r>
          </w:p>
        </w:tc>
      </w:tr>
      <w:tr w:rsidR="006A6794" w:rsidRPr="00151232" w14:paraId="2A11DC49" w14:textId="77777777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4DAAD" w14:textId="343C2105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>
              <w:rPr>
                <w:rFonts w:eastAsia="Arial" w:cs="Arial"/>
                <w:color w:val="000000"/>
                <w:szCs w:val="22"/>
              </w:rPr>
              <w:t>rs750005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5D70A" w14:textId="76F5A404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7A3AD" w14:textId="0EB3463F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F063B" w14:textId="5CAB5769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2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ECBF1" w14:textId="5F664ED8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-0.08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2B378" w14:textId="5412439A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1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BD10B" w14:textId="45C974FD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1.9e-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F73A7" w14:textId="149F21FB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31.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4B3CC" w14:textId="40C050E0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-0.14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262C4" w14:textId="6110BC95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17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3C1E2" w14:textId="06239EEC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406</w:t>
            </w:r>
          </w:p>
        </w:tc>
      </w:tr>
      <w:tr w:rsidR="006A6794" w:rsidRPr="00151232" w14:paraId="19BD7CB5" w14:textId="77777777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CA68D" w14:textId="1E9F996E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>
              <w:rPr>
                <w:rFonts w:eastAsia="Arial" w:cs="Arial"/>
                <w:color w:val="000000"/>
                <w:szCs w:val="22"/>
              </w:rPr>
              <w:t>rs75180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E3461" w14:textId="4FC210B0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C602E" w14:textId="1F9BEE24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2909D" w14:textId="240C5C61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87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2B0F4" w14:textId="1255B1FB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-0.09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B32EC" w14:textId="2D955ECF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0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D36A4" w14:textId="2BD14FD4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6.9e-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6002D" w14:textId="785BDD6B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202.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81ACF2" w14:textId="78EAF844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-0.06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47749" w14:textId="56593221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6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10E46" w14:textId="0A5E24AE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305</w:t>
            </w:r>
          </w:p>
        </w:tc>
      </w:tr>
      <w:tr w:rsidR="006A6794" w:rsidRPr="00151232" w14:paraId="481DCD34" w14:textId="77777777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5E72D" w14:textId="3B41B68C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>
              <w:rPr>
                <w:rFonts w:eastAsia="Arial" w:cs="Arial"/>
                <w:color w:val="000000"/>
                <w:szCs w:val="22"/>
              </w:rPr>
              <w:t>rs760204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25E67" w14:textId="50ABA584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C399C" w14:textId="7A950F7D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AE53E" w14:textId="2832A73A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3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98371" w14:textId="32A31C6A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-0.09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47313" w14:textId="45CB8292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1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F5E64" w14:textId="281CCE0F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6.8e-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50EE7" w14:textId="1F433AFC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65.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96EF7" w14:textId="6E3176A4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18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2B24C" w14:textId="1DA56245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11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F1321" w14:textId="5D4FAD3C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112</w:t>
            </w:r>
          </w:p>
        </w:tc>
      </w:tr>
      <w:tr w:rsidR="006A6794" w:rsidRPr="00151232" w14:paraId="36B44314" w14:textId="77777777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6132A" w14:textId="5AB61E55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>
              <w:rPr>
                <w:rFonts w:eastAsia="Arial" w:cs="Arial"/>
                <w:color w:val="000000"/>
                <w:szCs w:val="22"/>
              </w:rPr>
              <w:t>rs76160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A12D8" w14:textId="503A20BD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T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1A11D" w14:textId="5C33A3EE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EBBAA" w14:textId="52B06DEF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44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23256" w14:textId="35DD991E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2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1F551" w14:textId="10EDEC86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D09BC" w14:textId="59D842A6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2.4e-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B1497" w14:textId="06EDD2D2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31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1AD8A" w14:textId="38A9D0EA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-0.02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B58F4" w14:textId="22E83782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5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06FF7" w14:textId="212FD252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651</w:t>
            </w:r>
          </w:p>
        </w:tc>
      </w:tr>
      <w:tr w:rsidR="006A6794" w:rsidRPr="00151232" w14:paraId="4948578A" w14:textId="77777777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E22C5" w14:textId="34ECBAC1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>
              <w:rPr>
                <w:rFonts w:eastAsia="Arial" w:cs="Arial"/>
                <w:color w:val="000000"/>
                <w:szCs w:val="22"/>
              </w:rPr>
              <w:t>rs77455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8A480" w14:textId="4308DD20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BA089" w14:textId="2185817D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A8009" w14:textId="423946E9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44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EB20F" w14:textId="15348557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-0.0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1CCA8" w14:textId="6FF8A9DD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50F65" w14:textId="66C6C1A4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1.2e-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C384E" w14:textId="773C70B3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37.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90563" w14:textId="2C909C60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-0.00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0AD4F" w14:textId="214D0171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5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5A3C4" w14:textId="1CE6A465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897</w:t>
            </w:r>
          </w:p>
        </w:tc>
      </w:tr>
      <w:tr w:rsidR="006A6794" w:rsidRPr="00151232" w14:paraId="3AFF0AE7" w14:textId="77777777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331F4" w14:textId="6A21A529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>
              <w:rPr>
                <w:rFonts w:eastAsia="Arial" w:cs="Arial"/>
                <w:color w:val="000000"/>
                <w:szCs w:val="22"/>
              </w:rPr>
              <w:t>rs79245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06243" w14:textId="0E0F36A5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691AA" w14:textId="17CF15B9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EDAC2" w14:textId="394FB4BA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66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B2091" w14:textId="286B9018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3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D2E38" w14:textId="735C2131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3087D" w14:textId="2C64E26C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3.9e-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97DDA" w14:textId="377487E9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43.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DD0E3" w14:textId="5F2D6909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3733F" w14:textId="23B8932E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5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92F79" w14:textId="5BC3B19A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954</w:t>
            </w:r>
          </w:p>
        </w:tc>
      </w:tr>
      <w:tr w:rsidR="006A6794" w:rsidRPr="00151232" w14:paraId="3CB3B394" w14:textId="77777777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20081" w14:textId="63E0E9DC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>
              <w:rPr>
                <w:rFonts w:eastAsia="Arial" w:cs="Arial"/>
                <w:color w:val="000000"/>
                <w:szCs w:val="22"/>
              </w:rPr>
              <w:t>rs79421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A44BC" w14:textId="188D5033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B9B0A" w14:textId="4613CB87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7B80E" w14:textId="78BC4C53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58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CE0BA" w14:textId="3F4A8C91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-0.02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63249" w14:textId="47C5C70A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3F7F5" w14:textId="66D3D23B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1.6e-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C38E2" w14:textId="7B2D4955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31.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F2FDC" w14:textId="62D6A6C5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-0.0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BEB34" w14:textId="32C50887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5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B1364" w14:textId="2B6FD425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649</w:t>
            </w:r>
          </w:p>
        </w:tc>
      </w:tr>
      <w:tr w:rsidR="006A6794" w:rsidRPr="00151232" w14:paraId="2609B8DF" w14:textId="77777777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CFCD8" w14:textId="001337FB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>
              <w:rPr>
                <w:rFonts w:eastAsia="Arial" w:cs="Arial"/>
                <w:color w:val="000000"/>
                <w:szCs w:val="22"/>
              </w:rPr>
              <w:t>rs9278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CE0A2" w14:textId="3D405595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26B7D" w14:textId="32BCBCD1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25C92" w14:textId="7732074A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36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635CA" w14:textId="434E4784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2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A5DD3" w14:textId="6B61C72E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E4085" w14:textId="5D09204E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3.1e-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DF220" w14:textId="40916E87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35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E9E3A" w14:textId="0211ABF5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-0.0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8E06C" w14:textId="12D01B25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5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688C5" w14:textId="34EE3B52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215</w:t>
            </w:r>
          </w:p>
        </w:tc>
      </w:tr>
      <w:tr w:rsidR="006A6794" w:rsidRPr="00151232" w14:paraId="103715CC" w14:textId="77777777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60B8A" w14:textId="20A463BC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>
              <w:rPr>
                <w:rFonts w:eastAsia="Arial" w:cs="Arial"/>
                <w:color w:val="000000"/>
                <w:szCs w:val="22"/>
              </w:rPr>
              <w:t>rs94724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5A6BE" w14:textId="6A3702B2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A994B" w14:textId="5A31F6AF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7BD04" w14:textId="045D3126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10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B3C83" w14:textId="73341BD0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3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D4363" w14:textId="1520349D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0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EDF9D" w14:textId="02FC5D76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4.1e-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58226" w14:textId="02DF87C3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30.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EA5CD" w14:textId="30A21178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-0.04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B7395" w14:textId="09B8FC2B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7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DCC66" w14:textId="02BE2762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577</w:t>
            </w:r>
          </w:p>
        </w:tc>
      </w:tr>
      <w:tr w:rsidR="006A6794" w:rsidRPr="00151232" w14:paraId="3FDEDF31" w14:textId="77777777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BFFCD" w14:textId="2A1F6C2C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>
              <w:rPr>
                <w:rFonts w:eastAsia="Arial" w:cs="Arial"/>
                <w:color w:val="000000"/>
                <w:szCs w:val="22"/>
              </w:rPr>
              <w:t>rs9559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11EA5" w14:textId="29AFF443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A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186DC" w14:textId="04877568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F58CD" w14:textId="02901069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45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E70C3" w14:textId="7BB74A3E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8BCD5" w14:textId="6C52A71B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128F9" w14:textId="234ADF02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1.9e-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D9A05" w14:textId="3DAC2BDC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40.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A892F" w14:textId="64D019DD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4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DA1F9" w14:textId="4105586C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5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B9564" w14:textId="6C1BDC10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433</w:t>
            </w:r>
          </w:p>
        </w:tc>
      </w:tr>
      <w:tr w:rsidR="006A6794" w:rsidRPr="00151232" w14:paraId="752A4037" w14:textId="77777777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527AD" w14:textId="03D63C11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>
              <w:rPr>
                <w:rFonts w:eastAsia="Arial" w:cs="Arial"/>
                <w:color w:val="000000"/>
                <w:szCs w:val="22"/>
              </w:rPr>
              <w:t>rs96087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FFFA1" w14:textId="4CCAFB2B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C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E668E" w14:textId="221273CB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12FBA" w14:textId="38F0FE0D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19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0C538" w14:textId="104F0142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4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AB63B" w14:textId="41EFEDDC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0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DDACF" w14:textId="2C84E332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3.5e-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02E2F" w14:textId="010CB994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57.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8ABFE" w14:textId="60381005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5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B3731" w14:textId="61CB84EE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5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13FD2" w14:textId="57B78017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360</w:t>
            </w:r>
          </w:p>
        </w:tc>
      </w:tr>
      <w:tr w:rsidR="006A6794" w:rsidRPr="00151232" w14:paraId="38192D04" w14:textId="77777777" w:rsidTr="004A0555">
        <w:trPr>
          <w:trHeight w:val="332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E7184" w14:textId="35B9E632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>
              <w:rPr>
                <w:rFonts w:eastAsia="Arial" w:cs="Arial"/>
                <w:color w:val="000000"/>
                <w:szCs w:val="22"/>
              </w:rPr>
              <w:t>rs99139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5D8C1" w14:textId="37C0DEF6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92B12" w14:textId="7D365230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62BE7" w14:textId="27FBFEF0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37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F1902" w14:textId="09700EA3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-0.06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F1E46" w14:textId="2AEE47B3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0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90DEA" w14:textId="1241789E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8.8e-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7A37A" w14:textId="74BD1006" w:rsidR="006A6794" w:rsidRPr="00EE443C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183.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72E27" w14:textId="141CB317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2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255CD" w14:textId="2C0F250A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05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265D4" w14:textId="5C0CC680" w:rsidR="006A6794" w:rsidRPr="00197DAF" w:rsidRDefault="006A6794" w:rsidP="004A0555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</w:pPr>
            <w:r>
              <w:rPr>
                <w:rFonts w:eastAsia="Arial" w:cs="Arial"/>
                <w:color w:val="000000"/>
                <w:szCs w:val="22"/>
              </w:rPr>
              <w:t>0.649</w:t>
            </w:r>
          </w:p>
        </w:tc>
      </w:tr>
      <w:tr w:rsidR="00426E75" w:rsidRPr="00151232" w14:paraId="3C672FD2" w14:textId="51109F3C" w:rsidTr="004A0555">
        <w:trPr>
          <w:trHeight w:val="332"/>
          <w:jc w:val="center"/>
        </w:trPr>
        <w:tc>
          <w:tcPr>
            <w:tcW w:w="13472" w:type="dxa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D529E" w14:textId="605BA66C" w:rsidR="00426E75" w:rsidRPr="00151232" w:rsidRDefault="00426E75" w:rsidP="004A0555">
            <w:pPr>
              <w:rPr>
                <w:rFonts w:cs="Arial"/>
                <w:sz w:val="18"/>
                <w:szCs w:val="18"/>
                <w:lang w:val="en-US"/>
              </w:rPr>
            </w:pPr>
            <w:r w:rsidRPr="00151232">
              <w:rPr>
                <w:rFonts w:cs="Arial"/>
                <w:sz w:val="18"/>
                <w:szCs w:val="18"/>
                <w:lang w:val="en-US"/>
              </w:rPr>
              <w:t>EA, effect allele. OA,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151232">
              <w:rPr>
                <w:rFonts w:cs="Arial"/>
                <w:sz w:val="18"/>
                <w:szCs w:val="18"/>
                <w:lang w:val="en-US"/>
              </w:rPr>
              <w:t>other allele. EAF, effect allele frequency. SE, standard error.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SNPs</w:t>
            </w:r>
            <w:r>
              <w:t xml:space="preserve"> </w:t>
            </w:r>
            <w:r w:rsidRPr="009751B6">
              <w:rPr>
                <w:rFonts w:cs="Arial"/>
                <w:sz w:val="18"/>
                <w:szCs w:val="18"/>
                <w:lang w:val="en-US"/>
              </w:rPr>
              <w:t>rs13024279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and </w:t>
            </w:r>
            <w:r>
              <w:t xml:space="preserve"> </w:t>
            </w:r>
            <w:r w:rsidRPr="009751B6">
              <w:rPr>
                <w:rFonts w:cs="Arial"/>
                <w:sz w:val="18"/>
                <w:szCs w:val="18"/>
                <w:lang w:val="en-US"/>
              </w:rPr>
              <w:t>rs2386136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were present only in the UKBB GWAS.</w:t>
            </w:r>
          </w:p>
        </w:tc>
      </w:tr>
    </w:tbl>
    <w:p w14:paraId="3D3FD3AA" w14:textId="4254294E" w:rsidR="00D06E72" w:rsidRDefault="003F6EA6" w:rsidP="00411337">
      <w:pPr>
        <w:tabs>
          <w:tab w:val="clear" w:pos="567"/>
        </w:tabs>
        <w:spacing w:before="0" w:after="0" w:line="240" w:lineRule="auto"/>
        <w:ind w:left="-709"/>
        <w:rPr>
          <w:lang w:val="en-US"/>
        </w:rPr>
      </w:pPr>
      <w:r>
        <w:rPr>
          <w:lang w:val="en-US"/>
        </w:rPr>
        <w:t xml:space="preserve">  </w:t>
      </w:r>
    </w:p>
    <w:p w14:paraId="7439F91E" w14:textId="43CECB4C" w:rsidR="00D80152" w:rsidRDefault="00631AB6" w:rsidP="00631AB6">
      <w:pPr>
        <w:spacing w:line="240" w:lineRule="auto"/>
        <w:rPr>
          <w:rFonts w:cs="Arial"/>
          <w:szCs w:val="22"/>
          <w:lang w:val="en-US"/>
        </w:rPr>
      </w:pPr>
      <w:r w:rsidRPr="00452584">
        <w:rPr>
          <w:b/>
          <w:bCs/>
          <w:szCs w:val="22"/>
          <w:lang w:val="en-US"/>
        </w:rPr>
        <w:lastRenderedPageBreak/>
        <w:t xml:space="preserve">Supplementary </w:t>
      </w:r>
      <w:r w:rsidRPr="00452584">
        <w:rPr>
          <w:rFonts w:cs="Arial"/>
          <w:b/>
          <w:bCs/>
          <w:szCs w:val="22"/>
          <w:lang w:val="en-US"/>
        </w:rPr>
        <w:t xml:space="preserve">Table </w:t>
      </w:r>
      <w:r w:rsidR="00E148AF">
        <w:rPr>
          <w:rFonts w:cs="Arial"/>
          <w:b/>
          <w:bCs/>
          <w:szCs w:val="22"/>
          <w:lang w:val="en-US"/>
        </w:rPr>
        <w:t>3</w:t>
      </w:r>
      <w:r w:rsidRPr="00151232">
        <w:rPr>
          <w:rFonts w:cs="Arial"/>
          <w:szCs w:val="22"/>
          <w:lang w:val="en-US"/>
        </w:rPr>
        <w:tab/>
      </w:r>
      <w:r w:rsidR="008E2005" w:rsidRPr="00151232">
        <w:rPr>
          <w:rFonts w:cs="Arial"/>
          <w:szCs w:val="22"/>
          <w:lang w:val="en-US"/>
        </w:rPr>
        <w:t>Association (P&lt;5x10</w:t>
      </w:r>
      <w:r w:rsidR="008E2005" w:rsidRPr="00151232">
        <w:rPr>
          <w:rFonts w:cs="Arial"/>
          <w:szCs w:val="22"/>
          <w:vertAlign w:val="superscript"/>
          <w:lang w:val="en-US"/>
        </w:rPr>
        <w:t>-8</w:t>
      </w:r>
      <w:r w:rsidR="008E2005" w:rsidRPr="00151232">
        <w:rPr>
          <w:rFonts w:cs="Arial"/>
          <w:szCs w:val="22"/>
          <w:lang w:val="en-US"/>
        </w:rPr>
        <w:t>) of the single nucleotide polymorphisms used as instruments with confounders or outcome risk factors in PhenoScanner (accessed on 202</w:t>
      </w:r>
      <w:r w:rsidR="0076420A">
        <w:rPr>
          <w:rFonts w:cs="Arial"/>
          <w:szCs w:val="22"/>
          <w:lang w:val="en-US"/>
        </w:rPr>
        <w:t>3</w:t>
      </w:r>
      <w:r w:rsidR="008E2005" w:rsidRPr="00151232">
        <w:rPr>
          <w:rFonts w:cs="Arial"/>
          <w:szCs w:val="22"/>
          <w:lang w:val="en-US"/>
        </w:rPr>
        <w:t>/</w:t>
      </w:r>
      <w:r w:rsidR="006B15B1">
        <w:rPr>
          <w:rFonts w:cs="Arial"/>
          <w:szCs w:val="22"/>
          <w:lang w:val="en-US"/>
        </w:rPr>
        <w:t>11</w:t>
      </w:r>
      <w:r w:rsidR="008E2005" w:rsidRPr="00151232">
        <w:rPr>
          <w:rFonts w:cs="Arial"/>
          <w:szCs w:val="22"/>
          <w:lang w:val="en-US"/>
        </w:rPr>
        <w:t>/</w:t>
      </w:r>
      <w:r w:rsidR="006B15B1">
        <w:rPr>
          <w:rFonts w:cs="Arial"/>
          <w:szCs w:val="22"/>
          <w:lang w:val="en-US"/>
        </w:rPr>
        <w:t>20</w:t>
      </w:r>
      <w:r w:rsidR="008E2005" w:rsidRPr="00151232">
        <w:rPr>
          <w:rFonts w:cs="Arial"/>
          <w:szCs w:val="22"/>
          <w:lang w:val="en-US"/>
        </w:rPr>
        <w:t xml:space="preserve"> using the phenoscanner function of the R MendelianRandomization package)</w:t>
      </w:r>
    </w:p>
    <w:p w14:paraId="659233BA" w14:textId="77777777" w:rsidR="00F2736E" w:rsidRPr="00151232" w:rsidRDefault="00F2736E" w:rsidP="00631AB6">
      <w:pPr>
        <w:spacing w:line="240" w:lineRule="auto"/>
        <w:rPr>
          <w:rFonts w:cs="Arial"/>
          <w:szCs w:val="22"/>
          <w:lang w:val="en-US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68"/>
        <w:gridCol w:w="5148"/>
        <w:gridCol w:w="1887"/>
      </w:tblGrid>
      <w:tr w:rsidR="00D80152" w:rsidRPr="00DD2636" w14:paraId="0F9D39BA" w14:textId="77777777" w:rsidTr="00F2736E">
        <w:trPr>
          <w:trHeight w:val="427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0A5DD" w14:textId="77777777" w:rsidR="00D80152" w:rsidRPr="00865B5F" w:rsidRDefault="00D80152" w:rsidP="00D5399D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Cs w:val="22"/>
              </w:rPr>
            </w:pPr>
            <w:r w:rsidRPr="00865B5F">
              <w:rPr>
                <w:rFonts w:cs="Arial"/>
                <w:color w:val="000000"/>
                <w:szCs w:val="22"/>
              </w:rPr>
              <w:t>SNP</w:t>
            </w:r>
          </w:p>
        </w:tc>
        <w:tc>
          <w:tcPr>
            <w:tcW w:w="5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4FD7FA5B" w14:textId="77777777" w:rsidR="00D80152" w:rsidRPr="00865B5F" w:rsidRDefault="00D80152" w:rsidP="00D5399D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szCs w:val="22"/>
                <w:lang w:val="en-GB"/>
              </w:rPr>
            </w:pPr>
            <w:r w:rsidRPr="00865B5F">
              <w:rPr>
                <w:rFonts w:cs="Arial"/>
                <w:szCs w:val="22"/>
                <w:lang w:val="en-GB"/>
              </w:rPr>
              <w:t>Phenotypes</w:t>
            </w:r>
          </w:p>
        </w:tc>
        <w:tc>
          <w:tcPr>
            <w:tcW w:w="18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BAC64A1" w14:textId="77777777" w:rsidR="00D80152" w:rsidRPr="00865B5F" w:rsidRDefault="00D80152" w:rsidP="00D5399D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szCs w:val="22"/>
                <w:lang w:val="en-GB"/>
              </w:rPr>
            </w:pPr>
            <w:r w:rsidRPr="00865B5F">
              <w:rPr>
                <w:rFonts w:cs="Arial"/>
                <w:szCs w:val="22"/>
                <w:lang w:val="en-GB"/>
              </w:rPr>
              <w:t>PMID</w:t>
            </w:r>
          </w:p>
        </w:tc>
      </w:tr>
      <w:tr w:rsidR="00D80152" w:rsidRPr="00DD2636" w14:paraId="7DB33B7A" w14:textId="77777777" w:rsidTr="003B4FA1">
        <w:trPr>
          <w:trHeight w:val="427"/>
          <w:jc w:val="center"/>
        </w:trPr>
        <w:tc>
          <w:tcPr>
            <w:tcW w:w="651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C41C1" w14:textId="6369C62D" w:rsidR="00D80152" w:rsidRPr="00865B5F" w:rsidRDefault="00087DAD" w:rsidP="00D5399D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Cs w:val="22"/>
                <w:lang w:val="en-US"/>
              </w:rPr>
            </w:pPr>
            <w:r w:rsidRPr="00865B5F">
              <w:rPr>
                <w:rFonts w:cs="Arial"/>
                <w:color w:val="000000"/>
                <w:szCs w:val="22"/>
                <w:lang w:val="en-US"/>
              </w:rPr>
              <w:t>I</w:t>
            </w:r>
            <w:r w:rsidR="009E19B2" w:rsidRPr="00865B5F">
              <w:rPr>
                <w:rFonts w:cs="Arial"/>
                <w:color w:val="000000"/>
                <w:szCs w:val="22"/>
                <w:lang w:val="en-US"/>
              </w:rPr>
              <w:t>ntraocular pressure</w:t>
            </w:r>
          </w:p>
        </w:tc>
        <w:tc>
          <w:tcPr>
            <w:tcW w:w="18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A3350E5" w14:textId="77777777" w:rsidR="00D80152" w:rsidRPr="00865B5F" w:rsidRDefault="00D80152" w:rsidP="00D5399D">
            <w:pPr>
              <w:tabs>
                <w:tab w:val="clear" w:pos="567"/>
              </w:tabs>
              <w:spacing w:before="0" w:after="0" w:line="360" w:lineRule="auto"/>
              <w:ind w:left="69"/>
              <w:jc w:val="left"/>
              <w:rPr>
                <w:rFonts w:cs="Arial"/>
                <w:color w:val="000000"/>
                <w:szCs w:val="22"/>
                <w:lang w:val="en-US"/>
              </w:rPr>
            </w:pPr>
          </w:p>
        </w:tc>
      </w:tr>
      <w:tr w:rsidR="00F2736E" w:rsidRPr="00DD2636" w14:paraId="292CC472" w14:textId="77777777" w:rsidTr="00F2736E">
        <w:trPr>
          <w:trHeight w:val="39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DB2CD" w14:textId="45FE7DED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rs2472496</w:t>
            </w:r>
          </w:p>
        </w:tc>
        <w:tc>
          <w:tcPr>
            <w:tcW w:w="5127" w:type="dxa"/>
            <w:tcBorders>
              <w:top w:val="single" w:sz="4" w:space="0" w:color="auto"/>
            </w:tcBorders>
            <w:shd w:val="clear" w:color="auto" w:fill="FFFFFF"/>
          </w:tcPr>
          <w:p w14:paraId="22C14980" w14:textId="41F201A6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Glaucoma primary open angle</w:t>
            </w:r>
          </w:p>
        </w:tc>
        <w:tc>
          <w:tcPr>
            <w:tcW w:w="1887" w:type="dxa"/>
            <w:tcBorders>
              <w:top w:val="single" w:sz="4" w:space="0" w:color="auto"/>
            </w:tcBorders>
            <w:shd w:val="clear" w:color="auto" w:fill="FFFFFF"/>
          </w:tcPr>
          <w:p w14:paraId="6C2D83F8" w14:textId="74B892E6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rs2472496</w:t>
            </w:r>
          </w:p>
        </w:tc>
      </w:tr>
      <w:tr w:rsidR="00F2736E" w:rsidRPr="00DD2636" w14:paraId="48D35785" w14:textId="77777777" w:rsidTr="00F2736E">
        <w:trPr>
          <w:trHeight w:val="39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90CED" w14:textId="4336ABB3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rs56319620</w:t>
            </w:r>
          </w:p>
        </w:tc>
        <w:tc>
          <w:tcPr>
            <w:tcW w:w="5127" w:type="dxa"/>
            <w:shd w:val="clear" w:color="auto" w:fill="FFFFFF"/>
          </w:tcPr>
          <w:p w14:paraId="7FF1ACD2" w14:textId="11736A88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Lymphocyte count</w:t>
            </w:r>
          </w:p>
        </w:tc>
        <w:tc>
          <w:tcPr>
            <w:tcW w:w="1887" w:type="dxa"/>
            <w:shd w:val="clear" w:color="auto" w:fill="FFFFFF"/>
          </w:tcPr>
          <w:p w14:paraId="757FF47D" w14:textId="5E595AB3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rs56319620</w:t>
            </w:r>
          </w:p>
        </w:tc>
      </w:tr>
      <w:tr w:rsidR="00F2736E" w:rsidRPr="00DD2636" w14:paraId="51F4BD0A" w14:textId="77777777" w:rsidTr="00F2736E">
        <w:trPr>
          <w:trHeight w:val="39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169BF" w14:textId="618645AE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rs56319620</w:t>
            </w:r>
          </w:p>
        </w:tc>
        <w:tc>
          <w:tcPr>
            <w:tcW w:w="5127" w:type="dxa"/>
            <w:shd w:val="clear" w:color="auto" w:fill="FFFFFF"/>
          </w:tcPr>
          <w:p w14:paraId="72D2BBD2" w14:textId="71B1DCDE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High density lipoprotein</w:t>
            </w:r>
          </w:p>
        </w:tc>
        <w:tc>
          <w:tcPr>
            <w:tcW w:w="1887" w:type="dxa"/>
            <w:shd w:val="clear" w:color="auto" w:fill="FFFFFF"/>
          </w:tcPr>
          <w:p w14:paraId="197C55D0" w14:textId="12BE2284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rs56319620</w:t>
            </w:r>
          </w:p>
        </w:tc>
      </w:tr>
      <w:tr w:rsidR="00F2736E" w:rsidRPr="00DD2636" w14:paraId="6F877619" w14:textId="77777777" w:rsidTr="00F2736E">
        <w:trPr>
          <w:trHeight w:val="39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5167B" w14:textId="122E610C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rs6457617</w:t>
            </w:r>
          </w:p>
        </w:tc>
        <w:tc>
          <w:tcPr>
            <w:tcW w:w="5127" w:type="dxa"/>
            <w:shd w:val="clear" w:color="auto" w:fill="FFFFFF"/>
          </w:tcPr>
          <w:p w14:paraId="1F3C2B1A" w14:textId="7AF8BC66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Eosinophil count</w:t>
            </w:r>
          </w:p>
        </w:tc>
        <w:tc>
          <w:tcPr>
            <w:tcW w:w="1887" w:type="dxa"/>
            <w:shd w:val="clear" w:color="auto" w:fill="FFFFFF"/>
          </w:tcPr>
          <w:p w14:paraId="624E43AF" w14:textId="3C639093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rs6457617</w:t>
            </w:r>
          </w:p>
        </w:tc>
      </w:tr>
      <w:tr w:rsidR="00F2736E" w:rsidRPr="00DD2636" w14:paraId="42A77830" w14:textId="77777777" w:rsidTr="00F2736E">
        <w:trPr>
          <w:trHeight w:val="39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93C6D" w14:textId="1C6D2997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rs6457617</w:t>
            </w:r>
          </w:p>
        </w:tc>
        <w:tc>
          <w:tcPr>
            <w:tcW w:w="5127" w:type="dxa"/>
            <w:shd w:val="clear" w:color="auto" w:fill="FFFFFF"/>
          </w:tcPr>
          <w:p w14:paraId="60AFE123" w14:textId="362D5A5F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Eosinophil percentage of granulocytes</w:t>
            </w:r>
          </w:p>
        </w:tc>
        <w:tc>
          <w:tcPr>
            <w:tcW w:w="1887" w:type="dxa"/>
            <w:shd w:val="clear" w:color="auto" w:fill="FFFFFF"/>
          </w:tcPr>
          <w:p w14:paraId="565CD6C0" w14:textId="7D56A3B4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rs6457617</w:t>
            </w:r>
          </w:p>
        </w:tc>
      </w:tr>
      <w:tr w:rsidR="00F2736E" w:rsidRPr="00DD2636" w14:paraId="390A200B" w14:textId="77777777" w:rsidTr="00F2736E">
        <w:trPr>
          <w:trHeight w:val="39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AAD9E" w14:textId="209700A9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rs6457617</w:t>
            </w:r>
          </w:p>
        </w:tc>
        <w:tc>
          <w:tcPr>
            <w:tcW w:w="5127" w:type="dxa"/>
            <w:shd w:val="clear" w:color="auto" w:fill="FFFFFF"/>
          </w:tcPr>
          <w:p w14:paraId="6DA35A9E" w14:textId="2F1B030E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Eosinophil percentage of white cells</w:t>
            </w:r>
          </w:p>
        </w:tc>
        <w:tc>
          <w:tcPr>
            <w:tcW w:w="1887" w:type="dxa"/>
            <w:shd w:val="clear" w:color="auto" w:fill="FFFFFF"/>
          </w:tcPr>
          <w:p w14:paraId="2ED83F88" w14:textId="640A683E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rs6457617</w:t>
            </w:r>
          </w:p>
        </w:tc>
      </w:tr>
      <w:tr w:rsidR="00F2736E" w:rsidRPr="00DD2636" w14:paraId="323689FD" w14:textId="77777777" w:rsidTr="00F2736E">
        <w:trPr>
          <w:trHeight w:val="39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C2574" w14:textId="4FF411EB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rs6457617</w:t>
            </w:r>
          </w:p>
        </w:tc>
        <w:tc>
          <w:tcPr>
            <w:tcW w:w="5127" w:type="dxa"/>
            <w:shd w:val="clear" w:color="auto" w:fill="FFFFFF"/>
          </w:tcPr>
          <w:p w14:paraId="39B5BCB7" w14:textId="457E80EF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Granulocyte count</w:t>
            </w:r>
          </w:p>
        </w:tc>
        <w:tc>
          <w:tcPr>
            <w:tcW w:w="1887" w:type="dxa"/>
            <w:shd w:val="clear" w:color="auto" w:fill="FFFFFF"/>
          </w:tcPr>
          <w:p w14:paraId="0C158FB3" w14:textId="110C5F75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rs6457617</w:t>
            </w:r>
          </w:p>
        </w:tc>
      </w:tr>
      <w:tr w:rsidR="00F2736E" w:rsidRPr="00DD2636" w14:paraId="3CCCB6A5" w14:textId="77777777" w:rsidTr="00F2736E">
        <w:trPr>
          <w:trHeight w:val="39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C5D24" w14:textId="2A41692A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rs6457617</w:t>
            </w:r>
          </w:p>
        </w:tc>
        <w:tc>
          <w:tcPr>
            <w:tcW w:w="5127" w:type="dxa"/>
            <w:shd w:val="clear" w:color="auto" w:fill="FFFFFF"/>
          </w:tcPr>
          <w:p w14:paraId="57DDF69C" w14:textId="1430379D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Lymphocyte count</w:t>
            </w:r>
          </w:p>
        </w:tc>
        <w:tc>
          <w:tcPr>
            <w:tcW w:w="1887" w:type="dxa"/>
            <w:shd w:val="clear" w:color="auto" w:fill="FFFFFF"/>
          </w:tcPr>
          <w:p w14:paraId="794A91EA" w14:textId="5830F033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rs6457617</w:t>
            </w:r>
          </w:p>
        </w:tc>
      </w:tr>
      <w:tr w:rsidR="00F2736E" w:rsidRPr="00DD2636" w14:paraId="7EE6FAEB" w14:textId="77777777" w:rsidTr="00F2736E">
        <w:trPr>
          <w:trHeight w:val="39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79C81" w14:textId="56D3EC4D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rs6457617</w:t>
            </w:r>
          </w:p>
        </w:tc>
        <w:tc>
          <w:tcPr>
            <w:tcW w:w="5127" w:type="dxa"/>
            <w:shd w:val="clear" w:color="auto" w:fill="FFFFFF"/>
          </w:tcPr>
          <w:p w14:paraId="318BBC0F" w14:textId="462C6DD0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Mean platelet volume</w:t>
            </w:r>
          </w:p>
        </w:tc>
        <w:tc>
          <w:tcPr>
            <w:tcW w:w="1887" w:type="dxa"/>
            <w:shd w:val="clear" w:color="auto" w:fill="FFFFFF"/>
          </w:tcPr>
          <w:p w14:paraId="58BA51F5" w14:textId="6C8F55CD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rs6457617</w:t>
            </w:r>
          </w:p>
        </w:tc>
      </w:tr>
      <w:tr w:rsidR="00F2736E" w:rsidRPr="00DD2636" w14:paraId="7DD3EE69" w14:textId="77777777" w:rsidTr="00F2736E">
        <w:trPr>
          <w:trHeight w:val="39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4FE2E" w14:textId="3CBC755F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rs6457617</w:t>
            </w:r>
          </w:p>
        </w:tc>
        <w:tc>
          <w:tcPr>
            <w:tcW w:w="5127" w:type="dxa"/>
            <w:shd w:val="clear" w:color="auto" w:fill="FFFFFF"/>
          </w:tcPr>
          <w:p w14:paraId="520831CE" w14:textId="181DB765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Monocyte count</w:t>
            </w:r>
          </w:p>
        </w:tc>
        <w:tc>
          <w:tcPr>
            <w:tcW w:w="1887" w:type="dxa"/>
            <w:shd w:val="clear" w:color="auto" w:fill="FFFFFF"/>
          </w:tcPr>
          <w:p w14:paraId="1F6B98DC" w14:textId="6CC68015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rs6457617</w:t>
            </w:r>
          </w:p>
        </w:tc>
      </w:tr>
      <w:tr w:rsidR="00F2736E" w:rsidRPr="00DD2636" w14:paraId="692B4744" w14:textId="77777777" w:rsidTr="00F2736E">
        <w:trPr>
          <w:trHeight w:val="39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1141C" w14:textId="7EB70C8A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rs6457617</w:t>
            </w:r>
          </w:p>
        </w:tc>
        <w:tc>
          <w:tcPr>
            <w:tcW w:w="5127" w:type="dxa"/>
            <w:shd w:val="clear" w:color="auto" w:fill="FFFFFF"/>
          </w:tcPr>
          <w:p w14:paraId="00DD1DF7" w14:textId="0B037F79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Myeloid white cell count</w:t>
            </w:r>
          </w:p>
        </w:tc>
        <w:tc>
          <w:tcPr>
            <w:tcW w:w="1887" w:type="dxa"/>
            <w:shd w:val="clear" w:color="auto" w:fill="FFFFFF"/>
          </w:tcPr>
          <w:p w14:paraId="3DD32B27" w14:textId="44D80845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rs6457617</w:t>
            </w:r>
          </w:p>
        </w:tc>
      </w:tr>
      <w:tr w:rsidR="00F2736E" w:rsidRPr="00DD2636" w14:paraId="5677D062" w14:textId="77777777" w:rsidTr="00F2736E">
        <w:trPr>
          <w:trHeight w:val="39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9E7AD" w14:textId="065C15E3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rs6457617</w:t>
            </w:r>
          </w:p>
        </w:tc>
        <w:tc>
          <w:tcPr>
            <w:tcW w:w="5127" w:type="dxa"/>
            <w:shd w:val="clear" w:color="auto" w:fill="FFFFFF"/>
          </w:tcPr>
          <w:p w14:paraId="6019A7DF" w14:textId="0CF06072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Neutrophil count</w:t>
            </w:r>
          </w:p>
        </w:tc>
        <w:tc>
          <w:tcPr>
            <w:tcW w:w="1887" w:type="dxa"/>
            <w:shd w:val="clear" w:color="auto" w:fill="FFFFFF"/>
          </w:tcPr>
          <w:p w14:paraId="5349EF8D" w14:textId="64DE097F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rs6457617</w:t>
            </w:r>
          </w:p>
        </w:tc>
      </w:tr>
      <w:tr w:rsidR="00F2736E" w:rsidRPr="00DD2636" w14:paraId="03860E34" w14:textId="77777777" w:rsidTr="00F2736E">
        <w:trPr>
          <w:trHeight w:val="39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2297A" w14:textId="1FED28C5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rs6457617</w:t>
            </w:r>
          </w:p>
        </w:tc>
        <w:tc>
          <w:tcPr>
            <w:tcW w:w="5127" w:type="dxa"/>
            <w:shd w:val="clear" w:color="auto" w:fill="FFFFFF"/>
          </w:tcPr>
          <w:p w14:paraId="157DFA0D" w14:textId="40AB313C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Sum basophil neutrophil counts</w:t>
            </w:r>
          </w:p>
        </w:tc>
        <w:tc>
          <w:tcPr>
            <w:tcW w:w="1887" w:type="dxa"/>
            <w:shd w:val="clear" w:color="auto" w:fill="FFFFFF"/>
          </w:tcPr>
          <w:p w14:paraId="1CEE7833" w14:textId="0C263CF2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rs6457617</w:t>
            </w:r>
          </w:p>
        </w:tc>
      </w:tr>
      <w:tr w:rsidR="00F2736E" w:rsidRPr="00DD2636" w14:paraId="4C2D445E" w14:textId="77777777" w:rsidTr="00F2736E">
        <w:trPr>
          <w:trHeight w:val="39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0B038" w14:textId="6605705F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rs6457617</w:t>
            </w:r>
          </w:p>
        </w:tc>
        <w:tc>
          <w:tcPr>
            <w:tcW w:w="5127" w:type="dxa"/>
            <w:shd w:val="clear" w:color="auto" w:fill="FFFFFF"/>
          </w:tcPr>
          <w:p w14:paraId="5745353A" w14:textId="29ED738F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Sum eosinophil basophil counts</w:t>
            </w:r>
          </w:p>
        </w:tc>
        <w:tc>
          <w:tcPr>
            <w:tcW w:w="1887" w:type="dxa"/>
            <w:shd w:val="clear" w:color="auto" w:fill="FFFFFF"/>
          </w:tcPr>
          <w:p w14:paraId="1517C6AB" w14:textId="49F1B8B7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rs6457617</w:t>
            </w:r>
          </w:p>
        </w:tc>
      </w:tr>
      <w:tr w:rsidR="00F2736E" w:rsidRPr="00DD2636" w14:paraId="53904C14" w14:textId="77777777" w:rsidTr="00F2736E">
        <w:trPr>
          <w:trHeight w:val="39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4B777" w14:textId="0FA2598C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rs6457617</w:t>
            </w:r>
          </w:p>
        </w:tc>
        <w:tc>
          <w:tcPr>
            <w:tcW w:w="5127" w:type="dxa"/>
            <w:shd w:val="clear" w:color="auto" w:fill="FFFFFF"/>
          </w:tcPr>
          <w:p w14:paraId="6D1F50F4" w14:textId="7F008FCA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Sum neutrophil eosinophil counts</w:t>
            </w:r>
          </w:p>
        </w:tc>
        <w:tc>
          <w:tcPr>
            <w:tcW w:w="1887" w:type="dxa"/>
            <w:shd w:val="clear" w:color="auto" w:fill="FFFFFF"/>
          </w:tcPr>
          <w:p w14:paraId="6571A33D" w14:textId="3D80EFD1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rs6457617</w:t>
            </w:r>
          </w:p>
        </w:tc>
      </w:tr>
      <w:tr w:rsidR="00F2736E" w:rsidRPr="00DD2636" w14:paraId="77E5B158" w14:textId="77777777" w:rsidTr="00F2736E">
        <w:trPr>
          <w:trHeight w:val="39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36AD6" w14:textId="39531646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rs6457617</w:t>
            </w:r>
          </w:p>
        </w:tc>
        <w:tc>
          <w:tcPr>
            <w:tcW w:w="5127" w:type="dxa"/>
            <w:shd w:val="clear" w:color="auto" w:fill="FFFFFF"/>
          </w:tcPr>
          <w:p w14:paraId="20E69033" w14:textId="2A7AC652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White blood cell count</w:t>
            </w:r>
          </w:p>
        </w:tc>
        <w:tc>
          <w:tcPr>
            <w:tcW w:w="1887" w:type="dxa"/>
            <w:shd w:val="clear" w:color="auto" w:fill="FFFFFF"/>
          </w:tcPr>
          <w:p w14:paraId="4836C30D" w14:textId="53C51CB2" w:rsidR="00F2736E" w:rsidRPr="00834F7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 w:rsidRPr="00342D13">
              <w:t>rs6457617</w:t>
            </w:r>
          </w:p>
        </w:tc>
      </w:tr>
      <w:tr w:rsidR="00F2736E" w:rsidRPr="00DD2636" w14:paraId="190479E2" w14:textId="77777777" w:rsidTr="00F2736E">
        <w:trPr>
          <w:trHeight w:val="39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0841B" w14:textId="657C9122" w:rsidR="00F2736E" w:rsidRPr="00F4155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rs6457617</w:t>
            </w:r>
          </w:p>
        </w:tc>
        <w:tc>
          <w:tcPr>
            <w:tcW w:w="5127" w:type="dxa"/>
            <w:shd w:val="clear" w:color="auto" w:fill="FFFFFF"/>
          </w:tcPr>
          <w:p w14:paraId="46D90029" w14:textId="74A9CF8F" w:rsidR="00F2736E" w:rsidRPr="00F4155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IgA deficiency</w:t>
            </w:r>
          </w:p>
        </w:tc>
        <w:tc>
          <w:tcPr>
            <w:tcW w:w="1887" w:type="dxa"/>
            <w:shd w:val="clear" w:color="auto" w:fill="FFFFFF"/>
          </w:tcPr>
          <w:p w14:paraId="0DE80495" w14:textId="04C93C4F" w:rsidR="00F2736E" w:rsidRPr="00F4155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rs6457617</w:t>
            </w:r>
          </w:p>
        </w:tc>
      </w:tr>
      <w:tr w:rsidR="00F2736E" w:rsidRPr="00DD2636" w14:paraId="0B253BC2" w14:textId="77777777" w:rsidTr="00F2736E">
        <w:trPr>
          <w:trHeight w:val="39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49DF4" w14:textId="77940F01" w:rsidR="00F2736E" w:rsidRPr="00F4155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rs6457617</w:t>
            </w:r>
          </w:p>
        </w:tc>
        <w:tc>
          <w:tcPr>
            <w:tcW w:w="5127" w:type="dxa"/>
            <w:shd w:val="clear" w:color="auto" w:fill="FFFFFF"/>
          </w:tcPr>
          <w:p w14:paraId="20EC8517" w14:textId="42D52465" w:rsidR="00F2736E" w:rsidRPr="00F4155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Height</w:t>
            </w:r>
          </w:p>
        </w:tc>
        <w:tc>
          <w:tcPr>
            <w:tcW w:w="1887" w:type="dxa"/>
            <w:shd w:val="clear" w:color="auto" w:fill="FFFFFF"/>
          </w:tcPr>
          <w:p w14:paraId="2CBA88F7" w14:textId="2D69FDAB" w:rsidR="00F2736E" w:rsidRPr="00F4155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rs6457617</w:t>
            </w:r>
          </w:p>
        </w:tc>
      </w:tr>
      <w:tr w:rsidR="00F2736E" w:rsidRPr="00DD2636" w14:paraId="7FB1A3A0" w14:textId="77777777" w:rsidTr="00F2736E">
        <w:trPr>
          <w:trHeight w:val="39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234A7" w14:textId="4D339C7B" w:rsidR="00F2736E" w:rsidRPr="00F4155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lastRenderedPageBreak/>
              <w:t>rs6457617</w:t>
            </w:r>
          </w:p>
        </w:tc>
        <w:tc>
          <w:tcPr>
            <w:tcW w:w="5127" w:type="dxa"/>
            <w:shd w:val="clear" w:color="auto" w:fill="FFFFFF"/>
          </w:tcPr>
          <w:p w14:paraId="6E5AC6D4" w14:textId="38CDC899" w:rsidR="00F2736E" w:rsidRPr="00F4155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Alopecia areata</w:t>
            </w:r>
          </w:p>
        </w:tc>
        <w:tc>
          <w:tcPr>
            <w:tcW w:w="1887" w:type="dxa"/>
            <w:shd w:val="clear" w:color="auto" w:fill="FFFFFF"/>
          </w:tcPr>
          <w:p w14:paraId="2B8A9CE4" w14:textId="590E29F1" w:rsidR="00F2736E" w:rsidRPr="00F4155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rs6457617</w:t>
            </w:r>
          </w:p>
        </w:tc>
      </w:tr>
      <w:tr w:rsidR="00F2736E" w:rsidRPr="00DD2636" w14:paraId="5007F53F" w14:textId="77777777" w:rsidTr="00F2736E">
        <w:trPr>
          <w:trHeight w:val="39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F384B" w14:textId="04987725" w:rsidR="00F2736E" w:rsidRPr="00F4155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rs6457617</w:t>
            </w:r>
          </w:p>
        </w:tc>
        <w:tc>
          <w:tcPr>
            <w:tcW w:w="5127" w:type="dxa"/>
            <w:shd w:val="clear" w:color="auto" w:fill="FFFFFF"/>
          </w:tcPr>
          <w:p w14:paraId="7A7F8928" w14:textId="18B4F3A5" w:rsidR="00F2736E" w:rsidRPr="00F4155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Idiopathic membranous nephropathy</w:t>
            </w:r>
          </w:p>
        </w:tc>
        <w:tc>
          <w:tcPr>
            <w:tcW w:w="1887" w:type="dxa"/>
            <w:shd w:val="clear" w:color="auto" w:fill="FFFFFF"/>
          </w:tcPr>
          <w:p w14:paraId="09BDC3AA" w14:textId="3C3428FC" w:rsidR="00F2736E" w:rsidRPr="00F4155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rs6457617</w:t>
            </w:r>
          </w:p>
        </w:tc>
      </w:tr>
      <w:tr w:rsidR="00F2736E" w:rsidRPr="00DD2636" w14:paraId="79A7F1B4" w14:textId="77777777" w:rsidTr="00F2736E">
        <w:trPr>
          <w:trHeight w:val="39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BA5E2" w14:textId="4FF2E354" w:rsidR="00F2736E" w:rsidRPr="00F4155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rs6457617</w:t>
            </w:r>
          </w:p>
        </w:tc>
        <w:tc>
          <w:tcPr>
            <w:tcW w:w="5127" w:type="dxa"/>
            <w:shd w:val="clear" w:color="auto" w:fill="FFFFFF"/>
          </w:tcPr>
          <w:p w14:paraId="64C7AB43" w14:textId="2E0FA20F" w:rsidR="00F2736E" w:rsidRPr="00F4155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Multiple sclerosis</w:t>
            </w:r>
          </w:p>
        </w:tc>
        <w:tc>
          <w:tcPr>
            <w:tcW w:w="1887" w:type="dxa"/>
            <w:shd w:val="clear" w:color="auto" w:fill="FFFFFF"/>
          </w:tcPr>
          <w:p w14:paraId="5B021336" w14:textId="1FDD6667" w:rsidR="00F2736E" w:rsidRPr="00F4155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rs6457617</w:t>
            </w:r>
          </w:p>
        </w:tc>
      </w:tr>
      <w:tr w:rsidR="00F2736E" w:rsidRPr="00DD2636" w14:paraId="63950675" w14:textId="77777777" w:rsidTr="00F2736E">
        <w:trPr>
          <w:trHeight w:val="39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08698" w14:textId="3FB734BA" w:rsidR="00F2736E" w:rsidRPr="00F4155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rs6457617</w:t>
            </w:r>
          </w:p>
        </w:tc>
        <w:tc>
          <w:tcPr>
            <w:tcW w:w="5127" w:type="dxa"/>
            <w:shd w:val="clear" w:color="auto" w:fill="FFFFFF"/>
          </w:tcPr>
          <w:p w14:paraId="386846F7" w14:textId="1A3D43F0" w:rsidR="00F2736E" w:rsidRPr="00F4155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Rheumatoid arthritis</w:t>
            </w:r>
          </w:p>
        </w:tc>
        <w:tc>
          <w:tcPr>
            <w:tcW w:w="1887" w:type="dxa"/>
            <w:shd w:val="clear" w:color="auto" w:fill="FFFFFF"/>
          </w:tcPr>
          <w:p w14:paraId="13775217" w14:textId="396D7B20" w:rsidR="00F2736E" w:rsidRPr="00F41551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rs6457617</w:t>
            </w:r>
          </w:p>
        </w:tc>
      </w:tr>
      <w:tr w:rsidR="00F2736E" w:rsidRPr="00DD2636" w14:paraId="66652371" w14:textId="77777777" w:rsidTr="00F2736E">
        <w:trPr>
          <w:trHeight w:val="39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E9512" w14:textId="08611442" w:rsidR="00F2736E" w:rsidRPr="003716A3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rs6457617</w:t>
            </w:r>
          </w:p>
        </w:tc>
        <w:tc>
          <w:tcPr>
            <w:tcW w:w="5127" w:type="dxa"/>
            <w:shd w:val="clear" w:color="auto" w:fill="FFFFFF"/>
          </w:tcPr>
          <w:p w14:paraId="1EF9B553" w14:textId="7A0CF38C" w:rsidR="00F2736E" w:rsidRPr="003716A3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Rheumatoid arthritis ACPA positive</w:t>
            </w:r>
          </w:p>
        </w:tc>
        <w:tc>
          <w:tcPr>
            <w:tcW w:w="1887" w:type="dxa"/>
            <w:shd w:val="clear" w:color="auto" w:fill="FFFFFF"/>
          </w:tcPr>
          <w:p w14:paraId="6CADE633" w14:textId="3D011F77" w:rsidR="00F2736E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ascii="DejaVu Sans" w:eastAsia="DejaVu Sans" w:hAnsi="DejaVu Sans" w:cs="DejaVu Sans"/>
                <w:color w:val="000000"/>
                <w:szCs w:val="22"/>
              </w:rPr>
            </w:pPr>
            <w:r w:rsidRPr="00342D13">
              <w:t>rs6457617</w:t>
            </w:r>
          </w:p>
        </w:tc>
      </w:tr>
      <w:tr w:rsidR="00F2736E" w:rsidRPr="00DD2636" w14:paraId="685CA74B" w14:textId="77777777" w:rsidTr="00F2736E">
        <w:trPr>
          <w:trHeight w:val="39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D9C10" w14:textId="34071CDE" w:rsidR="00F2736E" w:rsidRPr="003716A3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rs6457617</w:t>
            </w:r>
          </w:p>
        </w:tc>
        <w:tc>
          <w:tcPr>
            <w:tcW w:w="5127" w:type="dxa"/>
            <w:shd w:val="clear" w:color="auto" w:fill="FFFFFF"/>
          </w:tcPr>
          <w:p w14:paraId="1228EEE0" w14:textId="507B903F" w:rsidR="00F2736E" w:rsidRPr="003716A3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Rheumatoid arthritis combined control dataset</w:t>
            </w:r>
          </w:p>
        </w:tc>
        <w:tc>
          <w:tcPr>
            <w:tcW w:w="1887" w:type="dxa"/>
            <w:shd w:val="clear" w:color="auto" w:fill="FFFFFF"/>
          </w:tcPr>
          <w:p w14:paraId="4760D1C7" w14:textId="5E5809AF" w:rsidR="00F2736E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ascii="DejaVu Sans" w:eastAsia="DejaVu Sans" w:hAnsi="DejaVu Sans" w:cs="DejaVu Sans"/>
                <w:color w:val="000000"/>
                <w:szCs w:val="22"/>
              </w:rPr>
            </w:pPr>
            <w:r w:rsidRPr="00342D13">
              <w:t>rs6457617</w:t>
            </w:r>
          </w:p>
        </w:tc>
      </w:tr>
      <w:tr w:rsidR="00F2736E" w:rsidRPr="00DD2636" w14:paraId="5F890245" w14:textId="77777777" w:rsidTr="00F2736E">
        <w:trPr>
          <w:trHeight w:val="39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AC695" w14:textId="1B4F8638" w:rsidR="00F2736E" w:rsidRPr="003716A3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rs6457617</w:t>
            </w:r>
          </w:p>
        </w:tc>
        <w:tc>
          <w:tcPr>
            <w:tcW w:w="5127" w:type="dxa"/>
            <w:shd w:val="clear" w:color="auto" w:fill="FFFFFF"/>
          </w:tcPr>
          <w:p w14:paraId="77F10FE7" w14:textId="37415C92" w:rsidR="00F2736E" w:rsidRPr="003716A3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Systemic sclerosis</w:t>
            </w:r>
          </w:p>
        </w:tc>
        <w:tc>
          <w:tcPr>
            <w:tcW w:w="1887" w:type="dxa"/>
            <w:shd w:val="clear" w:color="auto" w:fill="FFFFFF"/>
          </w:tcPr>
          <w:p w14:paraId="75FBFF96" w14:textId="0F37DCEC" w:rsidR="00F2736E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ascii="DejaVu Sans" w:eastAsia="DejaVu Sans" w:hAnsi="DejaVu Sans" w:cs="DejaVu Sans"/>
                <w:color w:val="000000"/>
                <w:szCs w:val="22"/>
              </w:rPr>
            </w:pPr>
            <w:r w:rsidRPr="00342D13">
              <w:t>rs6457617</w:t>
            </w:r>
          </w:p>
        </w:tc>
      </w:tr>
      <w:tr w:rsidR="00F2736E" w:rsidRPr="00DD2636" w14:paraId="12D0922C" w14:textId="77777777" w:rsidTr="00F2736E">
        <w:trPr>
          <w:trHeight w:val="39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8F6BF" w14:textId="642CC85A" w:rsidR="00F2736E" w:rsidRPr="003716A3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rs6457617</w:t>
            </w:r>
          </w:p>
        </w:tc>
        <w:tc>
          <w:tcPr>
            <w:tcW w:w="5127" w:type="dxa"/>
            <w:shd w:val="clear" w:color="auto" w:fill="FFFFFF"/>
          </w:tcPr>
          <w:p w14:paraId="0C8EC386" w14:textId="4BA0BB6F" w:rsidR="00F2736E" w:rsidRPr="003716A3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Systemic sclerosis Anti centromere antibody negative</w:t>
            </w:r>
          </w:p>
        </w:tc>
        <w:tc>
          <w:tcPr>
            <w:tcW w:w="1887" w:type="dxa"/>
            <w:shd w:val="clear" w:color="auto" w:fill="FFFFFF"/>
          </w:tcPr>
          <w:p w14:paraId="5BEF9FC1" w14:textId="7424BD98" w:rsidR="00F2736E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ascii="DejaVu Sans" w:eastAsia="DejaVu Sans" w:hAnsi="DejaVu Sans" w:cs="DejaVu Sans"/>
                <w:color w:val="000000"/>
                <w:szCs w:val="22"/>
              </w:rPr>
            </w:pPr>
            <w:r w:rsidRPr="00342D13">
              <w:t>rs6457617</w:t>
            </w:r>
          </w:p>
        </w:tc>
      </w:tr>
      <w:tr w:rsidR="00F2736E" w:rsidRPr="00DD2636" w14:paraId="0B75C45E" w14:textId="77777777" w:rsidTr="00F2736E">
        <w:trPr>
          <w:trHeight w:val="39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45A67" w14:textId="637BF28F" w:rsidR="00F2736E" w:rsidRPr="003716A3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rs6457617</w:t>
            </w:r>
          </w:p>
        </w:tc>
        <w:tc>
          <w:tcPr>
            <w:tcW w:w="5127" w:type="dxa"/>
            <w:shd w:val="clear" w:color="auto" w:fill="FFFFFF"/>
          </w:tcPr>
          <w:p w14:paraId="7E8D1900" w14:textId="3DAD2FCF" w:rsidR="00F2736E" w:rsidRPr="003716A3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Systemic sclerosis Anti centromere antibody positive</w:t>
            </w:r>
          </w:p>
        </w:tc>
        <w:tc>
          <w:tcPr>
            <w:tcW w:w="1887" w:type="dxa"/>
            <w:shd w:val="clear" w:color="auto" w:fill="FFFFFF"/>
          </w:tcPr>
          <w:p w14:paraId="0605114F" w14:textId="18E83DEB" w:rsidR="00F2736E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ascii="DejaVu Sans" w:eastAsia="DejaVu Sans" w:hAnsi="DejaVu Sans" w:cs="DejaVu Sans"/>
                <w:color w:val="000000"/>
                <w:szCs w:val="22"/>
              </w:rPr>
            </w:pPr>
            <w:r w:rsidRPr="00342D13">
              <w:t>rs6457617</w:t>
            </w:r>
          </w:p>
        </w:tc>
      </w:tr>
      <w:tr w:rsidR="00F2736E" w:rsidRPr="00DD2636" w14:paraId="1AD60662" w14:textId="77777777" w:rsidTr="00F2736E">
        <w:trPr>
          <w:trHeight w:val="39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AF442" w14:textId="54699676" w:rsidR="00F2736E" w:rsidRPr="003716A3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rs6457617</w:t>
            </w:r>
          </w:p>
        </w:tc>
        <w:tc>
          <w:tcPr>
            <w:tcW w:w="5127" w:type="dxa"/>
            <w:shd w:val="clear" w:color="auto" w:fill="FFFFFF"/>
          </w:tcPr>
          <w:p w14:paraId="197964F7" w14:textId="2538FB37" w:rsidR="00F2736E" w:rsidRPr="003716A3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Systemic sclerosis Anti topoisomerase I antibody negative</w:t>
            </w:r>
          </w:p>
        </w:tc>
        <w:tc>
          <w:tcPr>
            <w:tcW w:w="1887" w:type="dxa"/>
            <w:shd w:val="clear" w:color="auto" w:fill="FFFFFF"/>
          </w:tcPr>
          <w:p w14:paraId="61231B2A" w14:textId="1E30E353" w:rsidR="00F2736E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ascii="DejaVu Sans" w:eastAsia="DejaVu Sans" w:hAnsi="DejaVu Sans" w:cs="DejaVu Sans"/>
                <w:color w:val="000000"/>
                <w:szCs w:val="22"/>
              </w:rPr>
            </w:pPr>
            <w:r w:rsidRPr="00342D13">
              <w:t>rs6457617</w:t>
            </w:r>
          </w:p>
        </w:tc>
      </w:tr>
      <w:tr w:rsidR="00F2736E" w:rsidRPr="00DD2636" w14:paraId="5723EC24" w14:textId="77777777" w:rsidTr="00F2736E">
        <w:trPr>
          <w:trHeight w:val="39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F9533" w14:textId="22CD3DA7" w:rsidR="00F2736E" w:rsidRPr="003716A3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rs6457617</w:t>
            </w:r>
          </w:p>
        </w:tc>
        <w:tc>
          <w:tcPr>
            <w:tcW w:w="5127" w:type="dxa"/>
            <w:shd w:val="clear" w:color="auto" w:fill="FFFFFF"/>
          </w:tcPr>
          <w:p w14:paraId="13CB96D4" w14:textId="71ACE4C7" w:rsidR="00F2736E" w:rsidRPr="003716A3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Systemic sclerosis Anti topoisomerase I antibody positive</w:t>
            </w:r>
          </w:p>
        </w:tc>
        <w:tc>
          <w:tcPr>
            <w:tcW w:w="1887" w:type="dxa"/>
            <w:shd w:val="clear" w:color="auto" w:fill="FFFFFF"/>
          </w:tcPr>
          <w:p w14:paraId="0465F991" w14:textId="5C2C0DB6" w:rsidR="00F2736E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ascii="DejaVu Sans" w:eastAsia="DejaVu Sans" w:hAnsi="DejaVu Sans" w:cs="DejaVu Sans"/>
                <w:color w:val="000000"/>
                <w:szCs w:val="22"/>
              </w:rPr>
            </w:pPr>
            <w:r w:rsidRPr="00342D13">
              <w:t>rs6457617</w:t>
            </w:r>
          </w:p>
        </w:tc>
      </w:tr>
      <w:tr w:rsidR="00F2736E" w:rsidRPr="00DD2636" w14:paraId="70CA66D1" w14:textId="77777777" w:rsidTr="00F2736E">
        <w:trPr>
          <w:trHeight w:val="39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71153" w14:textId="540A3D9C" w:rsidR="00F2736E" w:rsidRPr="003716A3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rs6457617</w:t>
            </w:r>
          </w:p>
        </w:tc>
        <w:tc>
          <w:tcPr>
            <w:tcW w:w="5127" w:type="dxa"/>
            <w:shd w:val="clear" w:color="auto" w:fill="FFFFFF"/>
          </w:tcPr>
          <w:p w14:paraId="2DD05460" w14:textId="67377BE8" w:rsidR="00F2736E" w:rsidRPr="003716A3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Systemic sclerosis Diffuse cutaneous cases</w:t>
            </w:r>
          </w:p>
        </w:tc>
        <w:tc>
          <w:tcPr>
            <w:tcW w:w="1887" w:type="dxa"/>
            <w:shd w:val="clear" w:color="auto" w:fill="FFFFFF"/>
          </w:tcPr>
          <w:p w14:paraId="2C41BBB2" w14:textId="08F1EE1D" w:rsidR="00F2736E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ascii="DejaVu Sans" w:eastAsia="DejaVu Sans" w:hAnsi="DejaVu Sans" w:cs="DejaVu Sans"/>
                <w:color w:val="000000"/>
                <w:szCs w:val="22"/>
              </w:rPr>
            </w:pPr>
            <w:r w:rsidRPr="00342D13">
              <w:t>rs6457617</w:t>
            </w:r>
          </w:p>
        </w:tc>
      </w:tr>
      <w:tr w:rsidR="00F2736E" w:rsidRPr="00DD2636" w14:paraId="7CED1378" w14:textId="77777777" w:rsidTr="00F2736E">
        <w:trPr>
          <w:trHeight w:val="39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740E3" w14:textId="528F4BAA" w:rsidR="00F2736E" w:rsidRPr="003716A3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rs6457617</w:t>
            </w:r>
          </w:p>
        </w:tc>
        <w:tc>
          <w:tcPr>
            <w:tcW w:w="5127" w:type="dxa"/>
            <w:shd w:val="clear" w:color="auto" w:fill="FFFFFF"/>
          </w:tcPr>
          <w:p w14:paraId="1FE0F9BE" w14:textId="3CCF4BE6" w:rsidR="00F2736E" w:rsidRPr="003716A3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Systemic sclerosis Limited cutaneous cases</w:t>
            </w:r>
          </w:p>
        </w:tc>
        <w:tc>
          <w:tcPr>
            <w:tcW w:w="1887" w:type="dxa"/>
            <w:shd w:val="clear" w:color="auto" w:fill="FFFFFF"/>
          </w:tcPr>
          <w:p w14:paraId="14D9A71F" w14:textId="2C9C5FAB" w:rsidR="00F2736E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ascii="DejaVu Sans" w:eastAsia="DejaVu Sans" w:hAnsi="DejaVu Sans" w:cs="DejaVu Sans"/>
                <w:color w:val="000000"/>
                <w:szCs w:val="22"/>
              </w:rPr>
            </w:pPr>
            <w:r w:rsidRPr="00342D13">
              <w:t>rs6457617</w:t>
            </w:r>
          </w:p>
        </w:tc>
      </w:tr>
      <w:tr w:rsidR="00F2736E" w:rsidRPr="00DD2636" w14:paraId="7866127C" w14:textId="77777777" w:rsidTr="00F2736E">
        <w:trPr>
          <w:trHeight w:val="39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0E02D" w14:textId="3D2BBE9E" w:rsidR="00F2736E" w:rsidRPr="003716A3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rs6457617</w:t>
            </w:r>
          </w:p>
        </w:tc>
        <w:tc>
          <w:tcPr>
            <w:tcW w:w="5127" w:type="dxa"/>
            <w:shd w:val="clear" w:color="auto" w:fill="FFFFFF"/>
          </w:tcPr>
          <w:p w14:paraId="5874E24E" w14:textId="76D83C47" w:rsidR="00F2736E" w:rsidRPr="003716A3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Systemic lupus erythematosus</w:t>
            </w:r>
          </w:p>
        </w:tc>
        <w:tc>
          <w:tcPr>
            <w:tcW w:w="1887" w:type="dxa"/>
            <w:shd w:val="clear" w:color="auto" w:fill="FFFFFF"/>
          </w:tcPr>
          <w:p w14:paraId="171AC0E0" w14:textId="068CEC3E" w:rsidR="00F2736E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ascii="DejaVu Sans" w:eastAsia="DejaVu Sans" w:hAnsi="DejaVu Sans" w:cs="DejaVu Sans"/>
                <w:color w:val="000000"/>
                <w:szCs w:val="22"/>
              </w:rPr>
            </w:pPr>
            <w:r w:rsidRPr="00342D13">
              <w:t>rs6457617</w:t>
            </w:r>
          </w:p>
        </w:tc>
      </w:tr>
      <w:tr w:rsidR="00F2736E" w:rsidRPr="00DD2636" w14:paraId="262DF7C7" w14:textId="77777777" w:rsidTr="00F2736E">
        <w:trPr>
          <w:trHeight w:val="39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01954" w14:textId="2DFA10C8" w:rsidR="00F2736E" w:rsidRPr="003716A3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rs6457617</w:t>
            </w:r>
          </w:p>
        </w:tc>
        <w:tc>
          <w:tcPr>
            <w:tcW w:w="5127" w:type="dxa"/>
            <w:shd w:val="clear" w:color="auto" w:fill="FFFFFF"/>
          </w:tcPr>
          <w:p w14:paraId="76389623" w14:textId="7854BE18" w:rsidR="00F2736E" w:rsidRPr="003716A3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Primary sclerosing cholangitis</w:t>
            </w:r>
          </w:p>
        </w:tc>
        <w:tc>
          <w:tcPr>
            <w:tcW w:w="1887" w:type="dxa"/>
            <w:shd w:val="clear" w:color="auto" w:fill="FFFFFF"/>
          </w:tcPr>
          <w:p w14:paraId="73E4A8D5" w14:textId="7A34B16F" w:rsidR="00F2736E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ascii="DejaVu Sans" w:eastAsia="DejaVu Sans" w:hAnsi="DejaVu Sans" w:cs="DejaVu Sans"/>
                <w:color w:val="000000"/>
                <w:szCs w:val="22"/>
              </w:rPr>
            </w:pPr>
            <w:r w:rsidRPr="00342D13">
              <w:t>rs6457617</w:t>
            </w:r>
          </w:p>
        </w:tc>
      </w:tr>
      <w:tr w:rsidR="00F2736E" w:rsidRPr="00DD2636" w14:paraId="74748B35" w14:textId="77777777" w:rsidTr="00F2736E">
        <w:trPr>
          <w:trHeight w:val="39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765A2" w14:textId="34430DB9" w:rsidR="00F2736E" w:rsidRPr="003716A3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rs6457617</w:t>
            </w:r>
          </w:p>
        </w:tc>
        <w:tc>
          <w:tcPr>
            <w:tcW w:w="5127" w:type="dxa"/>
            <w:shd w:val="clear" w:color="auto" w:fill="FFFFFF"/>
          </w:tcPr>
          <w:p w14:paraId="0152D79D" w14:textId="3946EC44" w:rsidR="00F2736E" w:rsidRPr="003716A3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Immunoglobulin G index levels in multiple sclerosis</w:t>
            </w:r>
          </w:p>
        </w:tc>
        <w:tc>
          <w:tcPr>
            <w:tcW w:w="1887" w:type="dxa"/>
            <w:shd w:val="clear" w:color="auto" w:fill="FFFFFF"/>
          </w:tcPr>
          <w:p w14:paraId="62265AC1" w14:textId="43140A57" w:rsidR="00F2736E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ascii="DejaVu Sans" w:eastAsia="DejaVu Sans" w:hAnsi="DejaVu Sans" w:cs="DejaVu Sans"/>
                <w:color w:val="000000"/>
                <w:szCs w:val="22"/>
              </w:rPr>
            </w:pPr>
            <w:r w:rsidRPr="00342D13">
              <w:t>rs6457617</w:t>
            </w:r>
          </w:p>
        </w:tc>
      </w:tr>
      <w:tr w:rsidR="00F2736E" w:rsidRPr="00DD2636" w14:paraId="08418DC3" w14:textId="77777777" w:rsidTr="00F2736E">
        <w:trPr>
          <w:trHeight w:val="39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D678A" w14:textId="47ADEB3F" w:rsidR="00F2736E" w:rsidRPr="003716A3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rs6457617</w:t>
            </w:r>
          </w:p>
        </w:tc>
        <w:tc>
          <w:tcPr>
            <w:tcW w:w="5127" w:type="dxa"/>
            <w:shd w:val="clear" w:color="auto" w:fill="FFFFFF"/>
          </w:tcPr>
          <w:p w14:paraId="3B49F991" w14:textId="41DD322D" w:rsidR="00F2736E" w:rsidRPr="003716A3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Arthritis rheumatoid</w:t>
            </w:r>
          </w:p>
        </w:tc>
        <w:tc>
          <w:tcPr>
            <w:tcW w:w="1887" w:type="dxa"/>
            <w:shd w:val="clear" w:color="auto" w:fill="FFFFFF"/>
          </w:tcPr>
          <w:p w14:paraId="1FF800C0" w14:textId="37A2D498" w:rsidR="00F2736E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ascii="DejaVu Sans" w:eastAsia="DejaVu Sans" w:hAnsi="DejaVu Sans" w:cs="DejaVu Sans"/>
                <w:color w:val="000000"/>
                <w:szCs w:val="22"/>
              </w:rPr>
            </w:pPr>
            <w:r w:rsidRPr="00342D13">
              <w:t>rs6457617</w:t>
            </w:r>
          </w:p>
        </w:tc>
      </w:tr>
      <w:tr w:rsidR="00F2736E" w:rsidRPr="00DD2636" w14:paraId="01F52029" w14:textId="77777777" w:rsidTr="00F2736E">
        <w:trPr>
          <w:trHeight w:val="39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8144E" w14:textId="2D77F02E" w:rsidR="00F2736E" w:rsidRPr="003716A3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rs6457617</w:t>
            </w:r>
          </w:p>
        </w:tc>
        <w:tc>
          <w:tcPr>
            <w:tcW w:w="5127" w:type="dxa"/>
            <w:shd w:val="clear" w:color="auto" w:fill="FFFFFF"/>
          </w:tcPr>
          <w:p w14:paraId="435FE374" w14:textId="2A87DAD1" w:rsidR="00F2736E" w:rsidRPr="003716A3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Lupus erythematosus systemic</w:t>
            </w:r>
          </w:p>
        </w:tc>
        <w:tc>
          <w:tcPr>
            <w:tcW w:w="1887" w:type="dxa"/>
            <w:shd w:val="clear" w:color="auto" w:fill="FFFFFF"/>
          </w:tcPr>
          <w:p w14:paraId="50A5C14A" w14:textId="52C73C2C" w:rsidR="00F2736E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ascii="DejaVu Sans" w:eastAsia="DejaVu Sans" w:hAnsi="DejaVu Sans" w:cs="DejaVu Sans"/>
                <w:color w:val="000000"/>
                <w:szCs w:val="22"/>
              </w:rPr>
            </w:pPr>
            <w:r w:rsidRPr="00342D13">
              <w:t>rs6457617</w:t>
            </w:r>
          </w:p>
        </w:tc>
      </w:tr>
      <w:tr w:rsidR="00F2736E" w:rsidRPr="00DD2636" w14:paraId="1F8B5ECE" w14:textId="77777777" w:rsidTr="00F2736E">
        <w:trPr>
          <w:trHeight w:val="39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F6411" w14:textId="5C0F1E16" w:rsidR="00F2736E" w:rsidRPr="003716A3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rs6457617</w:t>
            </w:r>
          </w:p>
        </w:tc>
        <w:tc>
          <w:tcPr>
            <w:tcW w:w="5127" w:type="dxa"/>
            <w:shd w:val="clear" w:color="auto" w:fill="FFFFFF"/>
          </w:tcPr>
          <w:p w14:paraId="1C0EA93C" w14:textId="28EE77A8" w:rsidR="00F2736E" w:rsidRPr="003716A3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Scleroderma systemic</w:t>
            </w:r>
          </w:p>
        </w:tc>
        <w:tc>
          <w:tcPr>
            <w:tcW w:w="1887" w:type="dxa"/>
            <w:shd w:val="clear" w:color="auto" w:fill="FFFFFF"/>
          </w:tcPr>
          <w:p w14:paraId="797F3118" w14:textId="2E019639" w:rsidR="00F2736E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ascii="DejaVu Sans" w:eastAsia="DejaVu Sans" w:hAnsi="DejaVu Sans" w:cs="DejaVu Sans"/>
                <w:color w:val="000000"/>
                <w:szCs w:val="22"/>
              </w:rPr>
            </w:pPr>
            <w:r w:rsidRPr="00342D13">
              <w:t>rs6457617</w:t>
            </w:r>
          </w:p>
        </w:tc>
      </w:tr>
      <w:tr w:rsidR="00F2736E" w:rsidRPr="00DD2636" w14:paraId="54F48C50" w14:textId="77777777" w:rsidTr="00F2736E">
        <w:trPr>
          <w:trHeight w:val="39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0CCB1" w14:textId="132785A8" w:rsidR="00F2736E" w:rsidRPr="003716A3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rs6457617</w:t>
            </w:r>
          </w:p>
        </w:tc>
        <w:tc>
          <w:tcPr>
            <w:tcW w:w="5127" w:type="dxa"/>
            <w:shd w:val="clear" w:color="auto" w:fill="FFFFFF"/>
          </w:tcPr>
          <w:p w14:paraId="3F79838F" w14:textId="0C4C3805" w:rsidR="00F2736E" w:rsidRPr="003716A3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Sclerosis</w:t>
            </w:r>
          </w:p>
        </w:tc>
        <w:tc>
          <w:tcPr>
            <w:tcW w:w="1887" w:type="dxa"/>
            <w:shd w:val="clear" w:color="auto" w:fill="FFFFFF"/>
          </w:tcPr>
          <w:p w14:paraId="33B8D5F3" w14:textId="5057CD96" w:rsidR="00F2736E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ascii="DejaVu Sans" w:eastAsia="DejaVu Sans" w:hAnsi="DejaVu Sans" w:cs="DejaVu Sans"/>
                <w:color w:val="000000"/>
                <w:szCs w:val="22"/>
              </w:rPr>
            </w:pPr>
            <w:r w:rsidRPr="00342D13">
              <w:t>rs6457617</w:t>
            </w:r>
          </w:p>
        </w:tc>
      </w:tr>
      <w:tr w:rsidR="00F2736E" w:rsidRPr="00DD2636" w14:paraId="5B47B70D" w14:textId="77777777" w:rsidTr="00F2736E">
        <w:trPr>
          <w:trHeight w:val="395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7CC61" w14:textId="2256D844" w:rsidR="00F2736E" w:rsidRPr="003716A3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rs6586030</w:t>
            </w:r>
          </w:p>
        </w:tc>
        <w:tc>
          <w:tcPr>
            <w:tcW w:w="5127" w:type="dxa"/>
            <w:shd w:val="clear" w:color="auto" w:fill="FFFFFF"/>
          </w:tcPr>
          <w:p w14:paraId="5A286D9E" w14:textId="173CBBD9" w:rsidR="00F2736E" w:rsidRPr="003716A3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Inflammatory bowel disease</w:t>
            </w:r>
          </w:p>
        </w:tc>
        <w:tc>
          <w:tcPr>
            <w:tcW w:w="1887" w:type="dxa"/>
            <w:shd w:val="clear" w:color="auto" w:fill="FFFFFF"/>
          </w:tcPr>
          <w:p w14:paraId="5C023212" w14:textId="12286B1A" w:rsidR="00F2736E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ascii="DejaVu Sans" w:eastAsia="DejaVu Sans" w:hAnsi="DejaVu Sans" w:cs="DejaVu Sans"/>
                <w:color w:val="000000"/>
                <w:szCs w:val="22"/>
              </w:rPr>
            </w:pPr>
            <w:r w:rsidRPr="00342D13">
              <w:t>rs6586030</w:t>
            </w:r>
          </w:p>
        </w:tc>
      </w:tr>
      <w:tr w:rsidR="00F2736E" w:rsidRPr="00DD2636" w14:paraId="5088CD36" w14:textId="77777777" w:rsidTr="00F2736E">
        <w:trPr>
          <w:trHeight w:val="395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657BE" w14:textId="4A7154EC" w:rsidR="00F2736E" w:rsidRPr="003716A3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lastRenderedPageBreak/>
              <w:t>rs7518099</w:t>
            </w:r>
          </w:p>
        </w:tc>
        <w:tc>
          <w:tcPr>
            <w:tcW w:w="5127" w:type="dxa"/>
            <w:tcBorders>
              <w:bottom w:val="single" w:sz="12" w:space="0" w:color="auto"/>
            </w:tcBorders>
            <w:shd w:val="clear" w:color="auto" w:fill="FFFFFF"/>
          </w:tcPr>
          <w:p w14:paraId="4AA1150D" w14:textId="6F67F5B5" w:rsidR="00F2736E" w:rsidRPr="003716A3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</w:pPr>
            <w:r w:rsidRPr="00342D13">
              <w:t>Open angle glaucoma</w:t>
            </w:r>
          </w:p>
        </w:tc>
        <w:tc>
          <w:tcPr>
            <w:tcW w:w="1887" w:type="dxa"/>
            <w:tcBorders>
              <w:bottom w:val="single" w:sz="12" w:space="0" w:color="auto"/>
            </w:tcBorders>
            <w:shd w:val="clear" w:color="auto" w:fill="FFFFFF"/>
          </w:tcPr>
          <w:p w14:paraId="20B16552" w14:textId="568D92DE" w:rsidR="00F2736E" w:rsidRDefault="00F2736E" w:rsidP="00F2736E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left"/>
              <w:rPr>
                <w:rFonts w:ascii="DejaVu Sans" w:eastAsia="DejaVu Sans" w:hAnsi="DejaVu Sans" w:cs="DejaVu Sans"/>
                <w:color w:val="000000"/>
                <w:szCs w:val="22"/>
              </w:rPr>
            </w:pPr>
            <w:r w:rsidRPr="00342D13">
              <w:t>rs7518099</w:t>
            </w:r>
          </w:p>
        </w:tc>
      </w:tr>
    </w:tbl>
    <w:p w14:paraId="260C94DC" w14:textId="35CFE282" w:rsidR="00631AB6" w:rsidRPr="00151232" w:rsidRDefault="006A1F61" w:rsidP="00151232">
      <w:pPr>
        <w:spacing w:line="240" w:lineRule="auto"/>
        <w:rPr>
          <w:rFonts w:cs="Arial"/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 xml:space="preserve">                                             </w:t>
      </w:r>
      <w:r w:rsidR="008E2005" w:rsidRPr="00151232">
        <w:rPr>
          <w:rFonts w:cs="Arial"/>
          <w:sz w:val="18"/>
          <w:szCs w:val="18"/>
          <w:lang w:val="en-US"/>
        </w:rPr>
        <w:t>PMID, PubMed ID.</w:t>
      </w:r>
      <w:r w:rsidR="00151232">
        <w:rPr>
          <w:rFonts w:cs="Arial"/>
          <w:sz w:val="18"/>
          <w:szCs w:val="18"/>
          <w:lang w:val="en-US"/>
        </w:rPr>
        <w:t xml:space="preserve"> </w:t>
      </w:r>
    </w:p>
    <w:p w14:paraId="351E3B5A" w14:textId="63D7C3E2" w:rsidR="00D80152" w:rsidRDefault="00D80152" w:rsidP="00631AB6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6782AD49" w14:textId="1B3EB0D9" w:rsidR="00D80152" w:rsidRDefault="00D80152" w:rsidP="00631AB6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4F133AD1" w14:textId="2FC4306E" w:rsidR="00D80152" w:rsidRDefault="00D80152" w:rsidP="00631AB6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1482B0E6" w14:textId="74C91F39" w:rsidR="00D80152" w:rsidRDefault="00D80152" w:rsidP="00631AB6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62BFCC56" w14:textId="730ED82E" w:rsidR="00D80152" w:rsidRDefault="00D80152" w:rsidP="00631AB6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10EA3D25" w14:textId="74CEA687" w:rsidR="00DC531C" w:rsidRDefault="00DC531C" w:rsidP="00EF6D3A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36D78EF1" w14:textId="06937DCF" w:rsidR="00661283" w:rsidRDefault="00661283" w:rsidP="00EF6D3A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634E21E6" w14:textId="47775B22" w:rsidR="00661283" w:rsidRDefault="00661283" w:rsidP="00EF6D3A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48EFF461" w14:textId="387EFC97" w:rsidR="00661283" w:rsidRDefault="00661283" w:rsidP="00EF6D3A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7AACEE0A" w14:textId="5734F6E2" w:rsidR="00661283" w:rsidRDefault="00661283" w:rsidP="00EF6D3A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25F022AE" w14:textId="086F3A3E" w:rsidR="00661283" w:rsidRDefault="00661283" w:rsidP="00EF6D3A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2E1A0583" w14:textId="375233C7" w:rsidR="00661283" w:rsidRDefault="00661283" w:rsidP="00EF6D3A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6799342E" w14:textId="7B73AF36" w:rsidR="00661283" w:rsidRDefault="00661283" w:rsidP="00EF6D3A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2015970A" w14:textId="77502E2D" w:rsidR="00661283" w:rsidRDefault="00661283" w:rsidP="00EF6D3A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5A08627E" w14:textId="0EB75637" w:rsidR="00661283" w:rsidRDefault="00661283" w:rsidP="00EF6D3A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4615A290" w14:textId="77777777" w:rsidR="006F3168" w:rsidRDefault="006F3168" w:rsidP="00EF6D3A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6F2E80F8" w14:textId="77777777" w:rsidR="006F3168" w:rsidRDefault="006F3168" w:rsidP="00EF6D3A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0C0374A4" w14:textId="77777777" w:rsidR="006F3168" w:rsidRDefault="006F3168" w:rsidP="00EF6D3A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09A2D10F" w14:textId="77777777" w:rsidR="006F3168" w:rsidRDefault="006F3168" w:rsidP="00EF6D3A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5E64F979" w14:textId="77777777" w:rsidR="006F3168" w:rsidRDefault="006F3168" w:rsidP="00EF6D3A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7EBF944C" w14:textId="77777777" w:rsidR="006F3168" w:rsidRDefault="006F3168" w:rsidP="00EF6D3A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6F108ED9" w14:textId="77777777" w:rsidR="006F3168" w:rsidRDefault="006F3168" w:rsidP="00EF6D3A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16769022" w14:textId="77777777" w:rsidR="006F3168" w:rsidRDefault="006F3168" w:rsidP="00EF6D3A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302985D1" w14:textId="77777777" w:rsidR="006F3168" w:rsidRDefault="006F3168" w:rsidP="00EF6D3A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3BEF168A" w14:textId="77777777" w:rsidR="006F3168" w:rsidRDefault="006F3168" w:rsidP="00EF6D3A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6ACB255D" w14:textId="77777777" w:rsidR="006F3168" w:rsidRDefault="006F3168" w:rsidP="00EF6D3A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5D4D34DF" w14:textId="77777777" w:rsidR="006F3168" w:rsidRDefault="006F3168" w:rsidP="00EF6D3A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6965FEB7" w14:textId="77777777" w:rsidR="006F3168" w:rsidRDefault="006F3168" w:rsidP="00EF6D3A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0473A38C" w14:textId="77777777" w:rsidR="006F3168" w:rsidRDefault="006F3168" w:rsidP="00EF6D3A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73DB486D" w14:textId="77777777" w:rsidR="006F3168" w:rsidRDefault="006F3168" w:rsidP="00EF6D3A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5FDF5495" w14:textId="77777777" w:rsidR="006F3168" w:rsidRDefault="006F3168" w:rsidP="00EF6D3A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081A6E2F" w14:textId="77777777" w:rsidR="006F3168" w:rsidRDefault="006F3168" w:rsidP="00EF6D3A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5358614C" w14:textId="77777777" w:rsidR="006F3168" w:rsidRDefault="006F3168" w:rsidP="00EF6D3A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1B461C17" w14:textId="77777777" w:rsidR="006F3168" w:rsidRDefault="006F3168" w:rsidP="00EF6D3A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675FA89E" w14:textId="77777777" w:rsidR="006F3168" w:rsidRDefault="006F3168" w:rsidP="00EF6D3A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08257F31" w14:textId="77777777" w:rsidR="006F3168" w:rsidRDefault="006F3168" w:rsidP="00EF6D3A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427F9115" w14:textId="77777777" w:rsidR="006F3168" w:rsidRDefault="006F3168" w:rsidP="00EF6D3A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636B8459" w14:textId="77777777" w:rsidR="006F3168" w:rsidRDefault="006F3168" w:rsidP="00EF6D3A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47CB41A6" w14:textId="77777777" w:rsidR="006F3168" w:rsidRDefault="006F3168" w:rsidP="00EF6D3A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2A7338AD" w14:textId="2151FD45" w:rsidR="00661283" w:rsidRDefault="00661283" w:rsidP="00EF6D3A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616E1149" w14:textId="569A19D3" w:rsidR="00661283" w:rsidRDefault="00661283" w:rsidP="00EF6D3A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70DD9A9A" w14:textId="0080F5D1" w:rsidR="00661283" w:rsidRDefault="00661283" w:rsidP="00EF6D3A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24E8072D" w14:textId="74681493" w:rsidR="00DC531C" w:rsidRDefault="00DC531C" w:rsidP="00087DAD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41E73DAA" w14:textId="77777777" w:rsidR="00D06E72" w:rsidRDefault="00D06E72" w:rsidP="0040660B">
      <w:pPr>
        <w:tabs>
          <w:tab w:val="clear" w:pos="567"/>
        </w:tabs>
        <w:spacing w:before="0" w:after="0" w:line="240" w:lineRule="auto"/>
        <w:rPr>
          <w:b/>
          <w:bCs/>
          <w:lang w:val="en-US"/>
        </w:rPr>
      </w:pPr>
    </w:p>
    <w:p w14:paraId="200881A1" w14:textId="77777777" w:rsidR="00D06E72" w:rsidRDefault="00D06E72" w:rsidP="0040660B">
      <w:pPr>
        <w:tabs>
          <w:tab w:val="clear" w:pos="567"/>
        </w:tabs>
        <w:spacing w:before="0" w:after="0" w:line="240" w:lineRule="auto"/>
        <w:rPr>
          <w:b/>
          <w:bCs/>
          <w:lang w:val="en-US"/>
        </w:rPr>
      </w:pPr>
    </w:p>
    <w:p w14:paraId="6FD243BA" w14:textId="64A0BAC7" w:rsidR="0040660B" w:rsidRDefault="0040660B" w:rsidP="0040660B">
      <w:pPr>
        <w:tabs>
          <w:tab w:val="clear" w:pos="567"/>
        </w:tabs>
        <w:spacing w:before="0" w:after="0" w:line="240" w:lineRule="auto"/>
        <w:rPr>
          <w:rFonts w:cs="Arial"/>
          <w:lang w:val="en-US"/>
        </w:rPr>
      </w:pPr>
      <w:r w:rsidRPr="00452584">
        <w:rPr>
          <w:b/>
          <w:bCs/>
          <w:lang w:val="en-US"/>
        </w:rPr>
        <w:lastRenderedPageBreak/>
        <w:t xml:space="preserve">Supplementary </w:t>
      </w:r>
      <w:r w:rsidRPr="00452584">
        <w:rPr>
          <w:rFonts w:cs="Arial"/>
          <w:b/>
          <w:bCs/>
          <w:lang w:val="en-US"/>
        </w:rPr>
        <w:t xml:space="preserve">Table </w:t>
      </w:r>
      <w:r w:rsidR="00E148AF">
        <w:rPr>
          <w:rFonts w:cs="Arial"/>
          <w:b/>
          <w:bCs/>
          <w:lang w:val="en-US"/>
        </w:rPr>
        <w:t>4</w:t>
      </w:r>
      <w:r>
        <w:rPr>
          <w:rFonts w:cs="Arial"/>
          <w:lang w:val="en-US"/>
        </w:rPr>
        <w:tab/>
        <w:t>Heterogeneity of Wald ratios and MR-Egger test for directional pleiotropy</w:t>
      </w:r>
    </w:p>
    <w:p w14:paraId="79938515" w14:textId="77777777" w:rsidR="00411337" w:rsidRDefault="00411337" w:rsidP="0040660B">
      <w:pPr>
        <w:tabs>
          <w:tab w:val="clear" w:pos="567"/>
        </w:tabs>
        <w:spacing w:before="0" w:after="0" w:line="240" w:lineRule="auto"/>
        <w:rPr>
          <w:rFonts w:cs="Arial"/>
          <w:lang w:val="en-US"/>
        </w:rPr>
      </w:pPr>
    </w:p>
    <w:tbl>
      <w:tblPr>
        <w:tblW w:w="4813" w:type="pct"/>
        <w:tblInd w:w="103" w:type="dxa"/>
        <w:tblBorders>
          <w:top w:val="single" w:sz="12" w:space="0" w:color="auto"/>
          <w:left w:val="single" w:sz="4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78"/>
        <w:gridCol w:w="2233"/>
        <w:gridCol w:w="2655"/>
        <w:gridCol w:w="2657"/>
        <w:gridCol w:w="2652"/>
      </w:tblGrid>
      <w:tr w:rsidR="0040660B" w:rsidRPr="00151232" w14:paraId="2DCBC731" w14:textId="77777777" w:rsidTr="0040660B">
        <w:trPr>
          <w:trHeight w:val="381"/>
        </w:trPr>
        <w:tc>
          <w:tcPr>
            <w:tcW w:w="913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07D2AEE" w14:textId="44F169AA" w:rsidR="0040660B" w:rsidRPr="00151232" w:rsidRDefault="000216F2" w:rsidP="00D5399D">
            <w:pPr>
              <w:spacing w:before="0" w:after="0" w:line="240" w:lineRule="auto"/>
              <w:ind w:left="-69"/>
              <w:jc w:val="left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eastAsia="Arial" w:cs="Arial"/>
                <w:color w:val="111111"/>
                <w:sz w:val="18"/>
                <w:szCs w:val="18"/>
              </w:rPr>
              <w:t>Intraocular pressure</w:t>
            </w:r>
          </w:p>
        </w:tc>
        <w:tc>
          <w:tcPr>
            <w:tcW w:w="3024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E4F01D" w14:textId="77777777" w:rsidR="0040660B" w:rsidRPr="00151232" w:rsidRDefault="0040660B" w:rsidP="00D5399D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51232">
              <w:rPr>
                <w:rFonts w:cs="Arial"/>
                <w:sz w:val="18"/>
                <w:szCs w:val="18"/>
                <w:lang w:val="en-GB"/>
              </w:rPr>
              <w:t>Heterogeneity</w:t>
            </w:r>
          </w:p>
        </w:tc>
        <w:tc>
          <w:tcPr>
            <w:tcW w:w="10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DC418E" w14:textId="77777777" w:rsidR="0040660B" w:rsidRPr="00151232" w:rsidRDefault="0040660B" w:rsidP="00D5399D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40660B" w:rsidRPr="00151232" w14:paraId="412C631C" w14:textId="77777777" w:rsidTr="0040660B">
        <w:trPr>
          <w:trHeight w:val="381"/>
        </w:trPr>
        <w:tc>
          <w:tcPr>
            <w:tcW w:w="913" w:type="pct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7DA57E23" w14:textId="77777777" w:rsidR="0040660B" w:rsidRPr="0016654C" w:rsidRDefault="0040660B" w:rsidP="00D5399D">
            <w:pPr>
              <w:spacing w:before="0" w:after="0" w:line="240" w:lineRule="auto"/>
              <w:ind w:left="-69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9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E4EEAA" w14:textId="77777777" w:rsidR="0040660B" w:rsidRPr="0016654C" w:rsidRDefault="0040660B" w:rsidP="00D5399D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6654C">
              <w:rPr>
                <w:rFonts w:cs="Arial"/>
                <w:sz w:val="18"/>
                <w:szCs w:val="18"/>
                <w:lang w:val="en-GB"/>
              </w:rPr>
              <w:t>Q</w:t>
            </w:r>
          </w:p>
        </w:tc>
        <w:tc>
          <w:tcPr>
            <w:tcW w:w="106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A4C399" w14:textId="77777777" w:rsidR="0040660B" w:rsidRPr="0016654C" w:rsidRDefault="0040660B" w:rsidP="00D5399D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6654C">
              <w:rPr>
                <w:rFonts w:cs="Arial"/>
                <w:sz w:val="18"/>
                <w:szCs w:val="18"/>
                <w:lang w:val="en-GB"/>
              </w:rPr>
              <w:t>Degrees of Freedom</w:t>
            </w:r>
          </w:p>
        </w:tc>
        <w:tc>
          <w:tcPr>
            <w:tcW w:w="106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F0CE9A" w14:textId="77777777" w:rsidR="0040660B" w:rsidRPr="0016654C" w:rsidRDefault="0040660B" w:rsidP="00D5399D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6654C">
              <w:rPr>
                <w:rFonts w:cs="Arial"/>
                <w:sz w:val="18"/>
                <w:szCs w:val="18"/>
                <w:lang w:val="en-GB"/>
              </w:rPr>
              <w:t>P</w:t>
            </w:r>
          </w:p>
        </w:tc>
        <w:tc>
          <w:tcPr>
            <w:tcW w:w="106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32B3E6" w14:textId="77777777" w:rsidR="0040660B" w:rsidRPr="0016654C" w:rsidRDefault="0040660B" w:rsidP="00D5399D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16654C">
              <w:rPr>
                <w:rFonts w:cs="Arial"/>
                <w:sz w:val="18"/>
                <w:szCs w:val="18"/>
              </w:rPr>
              <w:t>I</w:t>
            </w:r>
            <w:r w:rsidRPr="0016654C">
              <w:rPr>
                <w:rFonts w:cs="Arial"/>
                <w:sz w:val="18"/>
                <w:szCs w:val="18"/>
                <w:vertAlign w:val="subscript"/>
              </w:rPr>
              <w:t>GX</w:t>
            </w:r>
            <w:r w:rsidRPr="0016654C">
              <w:rPr>
                <w:rFonts w:cs="Arial"/>
                <w:sz w:val="18"/>
                <w:szCs w:val="18"/>
                <w:vertAlign w:val="superscript"/>
              </w:rPr>
              <w:t>2</w:t>
            </w:r>
          </w:p>
        </w:tc>
      </w:tr>
      <w:tr w:rsidR="006645D1" w:rsidRPr="00151232" w14:paraId="20A2FD4A" w14:textId="77777777" w:rsidTr="004E658E">
        <w:trPr>
          <w:trHeight w:val="72"/>
        </w:trPr>
        <w:tc>
          <w:tcPr>
            <w:tcW w:w="91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545B128" w14:textId="1700185B" w:rsidR="006645D1" w:rsidRPr="0016654C" w:rsidRDefault="000216F2" w:rsidP="006645D1">
            <w:pPr>
              <w:tabs>
                <w:tab w:val="clear" w:pos="567"/>
              </w:tabs>
              <w:spacing w:before="40" w:after="40" w:line="240" w:lineRule="auto"/>
              <w:ind w:left="-69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111111"/>
                <w:sz w:val="18"/>
                <w:szCs w:val="18"/>
              </w:rPr>
              <w:t>Intraocular pressure</w:t>
            </w:r>
          </w:p>
        </w:tc>
        <w:tc>
          <w:tcPr>
            <w:tcW w:w="895" w:type="pct"/>
            <w:tcBorders>
              <w:top w:val="nil"/>
              <w:bottom w:val="single" w:sz="4" w:space="0" w:color="auto"/>
            </w:tcBorders>
            <w:vAlign w:val="center"/>
          </w:tcPr>
          <w:p w14:paraId="7DAA0A9E" w14:textId="2648CF65" w:rsidR="006645D1" w:rsidRPr="0016654C" w:rsidRDefault="006645D1" w:rsidP="006645D1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37.89</w:t>
            </w:r>
          </w:p>
        </w:tc>
        <w:tc>
          <w:tcPr>
            <w:tcW w:w="1064" w:type="pct"/>
            <w:tcBorders>
              <w:top w:val="nil"/>
              <w:bottom w:val="single" w:sz="4" w:space="0" w:color="auto"/>
            </w:tcBorders>
            <w:vAlign w:val="center"/>
          </w:tcPr>
          <w:p w14:paraId="7F664D59" w14:textId="5BC8708D" w:rsidR="006645D1" w:rsidRPr="0016654C" w:rsidRDefault="006645D1" w:rsidP="006645D1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46</w:t>
            </w:r>
          </w:p>
        </w:tc>
        <w:tc>
          <w:tcPr>
            <w:tcW w:w="1065" w:type="pct"/>
            <w:tcBorders>
              <w:top w:val="nil"/>
              <w:bottom w:val="single" w:sz="4" w:space="0" w:color="auto"/>
            </w:tcBorders>
            <w:vAlign w:val="center"/>
          </w:tcPr>
          <w:p w14:paraId="12B25C93" w14:textId="20B008D6" w:rsidR="006645D1" w:rsidRPr="0016654C" w:rsidRDefault="006645D1" w:rsidP="006645D1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797</w:t>
            </w:r>
          </w:p>
        </w:tc>
        <w:tc>
          <w:tcPr>
            <w:tcW w:w="1063" w:type="pct"/>
            <w:tcBorders>
              <w:top w:val="nil"/>
              <w:bottom w:val="single" w:sz="4" w:space="0" w:color="auto"/>
            </w:tcBorders>
            <w:vAlign w:val="center"/>
          </w:tcPr>
          <w:p w14:paraId="5F963603" w14:textId="3819AA7D" w:rsidR="006645D1" w:rsidRPr="003B6428" w:rsidRDefault="006645D1" w:rsidP="006645D1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l-GR"/>
              </w:rPr>
            </w:pPr>
            <w:r>
              <w:rPr>
                <w:rFonts w:eastAsia="Arial" w:cs="Arial"/>
                <w:color w:val="000000"/>
                <w:szCs w:val="22"/>
              </w:rPr>
              <w:t>0</w:t>
            </w:r>
          </w:p>
        </w:tc>
      </w:tr>
      <w:tr w:rsidR="0040660B" w:rsidRPr="00151232" w14:paraId="4E89FA68" w14:textId="77777777" w:rsidTr="0040660B">
        <w:trPr>
          <w:trHeight w:val="313"/>
        </w:trPr>
        <w:tc>
          <w:tcPr>
            <w:tcW w:w="91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7DBBE73" w14:textId="77777777" w:rsidR="0040660B" w:rsidRPr="0016654C" w:rsidRDefault="0040660B" w:rsidP="00D5399D">
            <w:pPr>
              <w:tabs>
                <w:tab w:val="clear" w:pos="567"/>
              </w:tabs>
              <w:spacing w:before="40" w:after="40" w:line="240" w:lineRule="auto"/>
              <w:ind w:left="-69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3024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4260EF4" w14:textId="77777777" w:rsidR="0040660B" w:rsidRPr="0016654C" w:rsidRDefault="0040660B" w:rsidP="00D539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  <w:r w:rsidRPr="0016654C">
              <w:rPr>
                <w:rFonts w:eastAsia="Arial" w:cs="Arial"/>
                <w:color w:val="111111"/>
                <w:sz w:val="18"/>
                <w:szCs w:val="18"/>
                <w:lang w:val="en-US"/>
              </w:rPr>
              <w:t>MR-Egger test for directional pleiotropy</w:t>
            </w:r>
          </w:p>
        </w:tc>
        <w:tc>
          <w:tcPr>
            <w:tcW w:w="1063" w:type="pct"/>
            <w:tcBorders>
              <w:top w:val="single" w:sz="4" w:space="0" w:color="auto"/>
              <w:bottom w:val="nil"/>
            </w:tcBorders>
            <w:vAlign w:val="center"/>
          </w:tcPr>
          <w:p w14:paraId="331883ED" w14:textId="77777777" w:rsidR="0040660B" w:rsidRPr="0016654C" w:rsidRDefault="0040660B" w:rsidP="00D5399D">
            <w:pPr>
              <w:shd w:val="clear" w:color="auto" w:fill="FFFFFF"/>
              <w:tabs>
                <w:tab w:val="clear" w:pos="567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</w:p>
        </w:tc>
      </w:tr>
      <w:tr w:rsidR="0040660B" w:rsidRPr="00151232" w14:paraId="07E9BEF6" w14:textId="77777777" w:rsidTr="0040660B">
        <w:trPr>
          <w:trHeight w:val="313"/>
        </w:trPr>
        <w:tc>
          <w:tcPr>
            <w:tcW w:w="913" w:type="pct"/>
            <w:tcBorders>
              <w:top w:val="nil"/>
              <w:left w:val="nil"/>
              <w:bottom w:val="nil"/>
            </w:tcBorders>
            <w:vAlign w:val="center"/>
          </w:tcPr>
          <w:p w14:paraId="1E58436C" w14:textId="77777777" w:rsidR="0040660B" w:rsidRPr="0016654C" w:rsidRDefault="0040660B" w:rsidP="00D5399D">
            <w:pPr>
              <w:tabs>
                <w:tab w:val="clear" w:pos="567"/>
              </w:tabs>
              <w:spacing w:before="40" w:after="40" w:line="240" w:lineRule="auto"/>
              <w:ind w:left="-69" w:right="100"/>
              <w:jc w:val="left"/>
              <w:rPr>
                <w:rFonts w:eastAsia="Arial" w:cs="Arial"/>
                <w:color w:val="111111"/>
                <w:sz w:val="18"/>
                <w:szCs w:val="18"/>
                <w:lang w:val="en-US"/>
              </w:rPr>
            </w:pPr>
          </w:p>
        </w:tc>
        <w:tc>
          <w:tcPr>
            <w:tcW w:w="895" w:type="pct"/>
            <w:tcBorders>
              <w:top w:val="nil"/>
              <w:bottom w:val="single" w:sz="4" w:space="0" w:color="auto"/>
            </w:tcBorders>
            <w:vAlign w:val="center"/>
          </w:tcPr>
          <w:p w14:paraId="3B1F3F55" w14:textId="77777777" w:rsidR="0040660B" w:rsidRPr="0016654C" w:rsidRDefault="0040660B" w:rsidP="00D539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16654C">
              <w:rPr>
                <w:rFonts w:eastAsia="Arial" w:cs="Arial"/>
                <w:color w:val="111111"/>
                <w:sz w:val="18"/>
                <w:szCs w:val="18"/>
              </w:rPr>
              <w:t>Intercept</w:t>
            </w:r>
          </w:p>
        </w:tc>
        <w:tc>
          <w:tcPr>
            <w:tcW w:w="1064" w:type="pct"/>
            <w:tcBorders>
              <w:top w:val="nil"/>
              <w:bottom w:val="single" w:sz="4" w:space="0" w:color="auto"/>
            </w:tcBorders>
            <w:vAlign w:val="center"/>
          </w:tcPr>
          <w:p w14:paraId="38CD6317" w14:textId="77777777" w:rsidR="0040660B" w:rsidRPr="0016654C" w:rsidRDefault="0040660B" w:rsidP="00D539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16654C">
              <w:rPr>
                <w:rFonts w:eastAsia="Arial" w:cs="Arial"/>
                <w:color w:val="111111"/>
                <w:sz w:val="18"/>
                <w:szCs w:val="18"/>
              </w:rPr>
              <w:t>Standard error</w:t>
            </w:r>
          </w:p>
        </w:tc>
        <w:tc>
          <w:tcPr>
            <w:tcW w:w="1065" w:type="pct"/>
            <w:tcBorders>
              <w:top w:val="nil"/>
              <w:bottom w:val="single" w:sz="4" w:space="0" w:color="auto"/>
            </w:tcBorders>
            <w:vAlign w:val="center"/>
          </w:tcPr>
          <w:p w14:paraId="3A5F4093" w14:textId="77777777" w:rsidR="0040660B" w:rsidRPr="0016654C" w:rsidRDefault="0040660B" w:rsidP="00D539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 w:rsidRPr="0016654C">
              <w:rPr>
                <w:rFonts w:eastAsia="Arial" w:cs="Arial"/>
                <w:color w:val="111111"/>
                <w:sz w:val="18"/>
                <w:szCs w:val="18"/>
              </w:rPr>
              <w:t>P</w:t>
            </w:r>
          </w:p>
        </w:tc>
        <w:tc>
          <w:tcPr>
            <w:tcW w:w="1063" w:type="pct"/>
            <w:tcBorders>
              <w:top w:val="nil"/>
              <w:bottom w:val="nil"/>
            </w:tcBorders>
            <w:vAlign w:val="center"/>
          </w:tcPr>
          <w:p w14:paraId="733D0B5C" w14:textId="77777777" w:rsidR="0040660B" w:rsidRPr="0016654C" w:rsidRDefault="0040660B" w:rsidP="00D5399D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</w:tr>
      <w:tr w:rsidR="00E23AFC" w:rsidRPr="00151232" w14:paraId="3CFD20C3" w14:textId="77777777" w:rsidTr="00E913D8">
        <w:trPr>
          <w:trHeight w:val="313"/>
        </w:trPr>
        <w:tc>
          <w:tcPr>
            <w:tcW w:w="913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384A5FE9" w14:textId="68E1E5AB" w:rsidR="00E23AFC" w:rsidRPr="0016654C" w:rsidRDefault="000216F2" w:rsidP="00E23AFC">
            <w:pPr>
              <w:tabs>
                <w:tab w:val="clear" w:pos="567"/>
              </w:tabs>
              <w:spacing w:before="40" w:after="40" w:line="240" w:lineRule="auto"/>
              <w:ind w:left="-69" w:right="100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111111"/>
                <w:sz w:val="18"/>
                <w:szCs w:val="18"/>
              </w:rPr>
              <w:t>Intraocular pressure</w:t>
            </w:r>
          </w:p>
        </w:tc>
        <w:tc>
          <w:tcPr>
            <w:tcW w:w="895" w:type="pct"/>
            <w:tcBorders>
              <w:top w:val="nil"/>
              <w:bottom w:val="single" w:sz="12" w:space="0" w:color="auto"/>
            </w:tcBorders>
            <w:vAlign w:val="center"/>
          </w:tcPr>
          <w:p w14:paraId="184E3EB8" w14:textId="61AE8E31" w:rsidR="00E23AFC" w:rsidRPr="0016654C" w:rsidRDefault="00C033F5" w:rsidP="00E23AFC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</w:t>
            </w:r>
            <w:r w:rsidR="00E23AFC">
              <w:rPr>
                <w:rFonts w:eastAsia="Arial" w:cs="Arial"/>
                <w:color w:val="000000"/>
                <w:szCs w:val="22"/>
              </w:rPr>
              <w:t>25</w:t>
            </w:r>
          </w:p>
        </w:tc>
        <w:tc>
          <w:tcPr>
            <w:tcW w:w="1064" w:type="pct"/>
            <w:tcBorders>
              <w:top w:val="nil"/>
              <w:bottom w:val="single" w:sz="12" w:space="0" w:color="auto"/>
            </w:tcBorders>
            <w:vAlign w:val="center"/>
          </w:tcPr>
          <w:p w14:paraId="0CC8E0DA" w14:textId="6009BA38" w:rsidR="00E23AFC" w:rsidRPr="0016654C" w:rsidRDefault="00E23AFC" w:rsidP="00E23AFC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23</w:t>
            </w:r>
          </w:p>
        </w:tc>
        <w:tc>
          <w:tcPr>
            <w:tcW w:w="1065" w:type="pct"/>
            <w:tcBorders>
              <w:top w:val="nil"/>
              <w:bottom w:val="single" w:sz="12" w:space="0" w:color="auto"/>
            </w:tcBorders>
            <w:vAlign w:val="center"/>
          </w:tcPr>
          <w:p w14:paraId="1166D407" w14:textId="77898EFF" w:rsidR="00E23AFC" w:rsidRPr="0016654C" w:rsidRDefault="00E23AFC" w:rsidP="00E23AFC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27</w:t>
            </w:r>
          </w:p>
        </w:tc>
        <w:tc>
          <w:tcPr>
            <w:tcW w:w="1063" w:type="pct"/>
            <w:tcBorders>
              <w:top w:val="nil"/>
              <w:bottom w:val="single" w:sz="12" w:space="0" w:color="auto"/>
            </w:tcBorders>
            <w:vAlign w:val="center"/>
          </w:tcPr>
          <w:p w14:paraId="30E0D94D" w14:textId="77777777" w:rsidR="00E23AFC" w:rsidRPr="0016654C" w:rsidRDefault="00E23AFC" w:rsidP="00E23AFC">
            <w:pPr>
              <w:tabs>
                <w:tab w:val="clear" w:pos="567"/>
              </w:tabs>
              <w:spacing w:before="40" w:after="40" w:line="240" w:lineRule="auto"/>
              <w:ind w:left="100" w:right="100"/>
              <w:jc w:val="center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</w:tr>
    </w:tbl>
    <w:p w14:paraId="55DE9EBF" w14:textId="77777777" w:rsidR="0040660B" w:rsidRDefault="0040660B" w:rsidP="0040660B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509E3A2D" w14:textId="612AA4DD" w:rsidR="0054250E" w:rsidRDefault="0054250E" w:rsidP="00631AB6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3C03AE4B" w14:textId="74423E52" w:rsidR="0054250E" w:rsidRDefault="0054250E" w:rsidP="00631AB6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2C5DD025" w14:textId="2606D4C3" w:rsidR="0054250E" w:rsidRDefault="0054250E" w:rsidP="00631AB6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6F1D14F4" w14:textId="49B9C5DB" w:rsidR="0054250E" w:rsidRDefault="0054250E" w:rsidP="00631AB6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76E84E14" w14:textId="49084835" w:rsidR="0054250E" w:rsidRDefault="0054250E" w:rsidP="00631AB6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5DC6E54E" w14:textId="3257C930" w:rsidR="0054250E" w:rsidRDefault="0054250E" w:rsidP="00631AB6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6CCE06D5" w14:textId="36E915C3" w:rsidR="0054250E" w:rsidRDefault="0054250E" w:rsidP="00631AB6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26F4A166" w14:textId="11E08B71" w:rsidR="0054250E" w:rsidRDefault="0054250E" w:rsidP="00631AB6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6E52292B" w14:textId="61023C86" w:rsidR="0054250E" w:rsidRDefault="0054250E" w:rsidP="00631AB6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2DD8BBB8" w14:textId="6EA64FEB" w:rsidR="0054250E" w:rsidRDefault="0054250E" w:rsidP="00631AB6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7D54CE8C" w14:textId="6553680F" w:rsidR="0054250E" w:rsidRDefault="0054250E" w:rsidP="00631AB6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4BCBFD29" w14:textId="6BBBF571" w:rsidR="00BA3751" w:rsidRDefault="00BA3751" w:rsidP="00631AB6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24C3F14E" w14:textId="0C0CFD8E" w:rsidR="00BA3751" w:rsidRDefault="00BA3751" w:rsidP="00631AB6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6967D73F" w14:textId="4FB98199" w:rsidR="00BA3751" w:rsidRDefault="00BA3751" w:rsidP="00631AB6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1AADB223" w14:textId="14979D3E" w:rsidR="00BA3751" w:rsidRDefault="00BA3751" w:rsidP="00631AB6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177813AA" w14:textId="749726D0" w:rsidR="00BA3751" w:rsidRDefault="00BA3751" w:rsidP="00631AB6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65B8F365" w14:textId="035E5106" w:rsidR="00BA3751" w:rsidRDefault="00BA3751" w:rsidP="00631AB6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5456F2CC" w14:textId="26AD6EFA" w:rsidR="00BA3751" w:rsidRDefault="00BA3751" w:rsidP="00631AB6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668731C1" w14:textId="6B8C9725" w:rsidR="00BA3751" w:rsidRDefault="00BA3751" w:rsidP="00631AB6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0B8F6513" w14:textId="17253C7B" w:rsidR="00BA3751" w:rsidRDefault="00BA3751" w:rsidP="00631AB6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0A8E0577" w14:textId="0574645A" w:rsidR="00BA3751" w:rsidRDefault="00BA3751" w:rsidP="00631AB6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5D3A740F" w14:textId="26835977" w:rsidR="00BA3751" w:rsidRDefault="00BA3751" w:rsidP="00631AB6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180BE0EE" w14:textId="1AC0D4DE" w:rsidR="00BA3751" w:rsidRDefault="00BA3751" w:rsidP="00631AB6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72B30A48" w14:textId="599E70DA" w:rsidR="00BA3751" w:rsidRDefault="00BA3751" w:rsidP="00631AB6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2E5C4F69" w14:textId="265F3E6C" w:rsidR="00BA3751" w:rsidRDefault="00BA3751" w:rsidP="00631AB6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2EEA6F74" w14:textId="72C29426" w:rsidR="00BA3751" w:rsidRDefault="00BA3751" w:rsidP="00631AB6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2DBA5BEF" w14:textId="6165A97A" w:rsidR="00BA3751" w:rsidRDefault="00BA3751" w:rsidP="00631AB6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14239C5E" w14:textId="35327CF8" w:rsidR="00BA3751" w:rsidRDefault="00BA3751" w:rsidP="00631AB6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6CF1001F" w14:textId="77777777" w:rsidR="00BA3751" w:rsidRDefault="00BA3751" w:rsidP="00631AB6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36806E21" w14:textId="780DC665" w:rsidR="0054250E" w:rsidRDefault="0054250E" w:rsidP="00631AB6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54136289" w14:textId="77777777" w:rsidR="00547953" w:rsidRDefault="00547953" w:rsidP="00631AB6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5F1654FC" w14:textId="77777777" w:rsidR="00547953" w:rsidRDefault="00547953" w:rsidP="00631AB6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43810BCC" w14:textId="48AE7BBB" w:rsidR="0054250E" w:rsidRDefault="0054250E" w:rsidP="00631AB6">
      <w:pPr>
        <w:tabs>
          <w:tab w:val="clear" w:pos="567"/>
        </w:tabs>
        <w:spacing w:before="0" w:after="0" w:line="240" w:lineRule="auto"/>
        <w:ind w:left="-709"/>
        <w:rPr>
          <w:rFonts w:cs="Arial"/>
          <w:sz w:val="16"/>
          <w:szCs w:val="16"/>
          <w:lang w:val="en-GB"/>
        </w:rPr>
      </w:pPr>
    </w:p>
    <w:p w14:paraId="23BDA928" w14:textId="3E0F31E8" w:rsidR="0054250E" w:rsidRDefault="0054250E" w:rsidP="0040660B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38311213" w14:textId="6675C250" w:rsidR="0054250E" w:rsidRDefault="0054250E" w:rsidP="003F6EA6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lang w:val="en-GB"/>
        </w:rPr>
      </w:pPr>
    </w:p>
    <w:p w14:paraId="54281C8F" w14:textId="2D9CAE7B" w:rsidR="0054250E" w:rsidRDefault="0054250E" w:rsidP="0054250E">
      <w:pPr>
        <w:tabs>
          <w:tab w:val="clear" w:pos="567"/>
        </w:tabs>
        <w:spacing w:before="0" w:after="0" w:line="240" w:lineRule="auto"/>
        <w:rPr>
          <w:rFonts w:cs="Arial"/>
          <w:lang w:val="en-US"/>
        </w:rPr>
      </w:pPr>
      <w:r w:rsidRPr="00452584">
        <w:rPr>
          <w:rFonts w:cs="Arial"/>
          <w:b/>
          <w:bCs/>
          <w:lang w:val="en-US"/>
        </w:rPr>
        <w:lastRenderedPageBreak/>
        <w:t xml:space="preserve">Supplementary Table </w:t>
      </w:r>
      <w:r w:rsidR="00E148AF">
        <w:rPr>
          <w:rFonts w:cs="Arial"/>
          <w:b/>
          <w:bCs/>
          <w:lang w:val="en-US"/>
        </w:rPr>
        <w:t>5</w:t>
      </w:r>
      <w:r>
        <w:rPr>
          <w:rFonts w:cs="Arial"/>
          <w:lang w:val="en-US"/>
        </w:rPr>
        <w:tab/>
      </w:r>
      <w:r w:rsidRPr="00810FF4">
        <w:rPr>
          <w:rFonts w:cs="Arial"/>
          <w:lang w:val="en-US"/>
        </w:rPr>
        <w:t>Inverse variance weighted estimates in leave-one-out analysis in primary analysis</w:t>
      </w:r>
    </w:p>
    <w:p w14:paraId="62E8D3EB" w14:textId="77777777" w:rsidR="00ED1306" w:rsidRDefault="00ED1306" w:rsidP="0054250E">
      <w:pPr>
        <w:tabs>
          <w:tab w:val="clear" w:pos="567"/>
        </w:tabs>
        <w:spacing w:before="0" w:after="0" w:line="240" w:lineRule="auto"/>
        <w:rPr>
          <w:rFonts w:cs="Arial"/>
          <w:sz w:val="20"/>
          <w:szCs w:val="20"/>
          <w:lang w:val="en-US"/>
        </w:rPr>
      </w:pPr>
    </w:p>
    <w:tbl>
      <w:tblPr>
        <w:tblpPr w:leftFromText="187" w:rightFromText="187" w:vertAnchor="text" w:tblpY="1"/>
        <w:tblOverlap w:val="never"/>
        <w:tblW w:w="5000" w:type="pct"/>
        <w:tblBorders>
          <w:top w:val="single" w:sz="12" w:space="0" w:color="auto"/>
          <w:left w:val="single" w:sz="4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2492"/>
        <w:gridCol w:w="2360"/>
        <w:gridCol w:w="1781"/>
        <w:gridCol w:w="3618"/>
        <w:gridCol w:w="2709"/>
      </w:tblGrid>
      <w:tr w:rsidR="0054250E" w:rsidRPr="00151232" w14:paraId="23359624" w14:textId="77777777" w:rsidTr="0040660B">
        <w:trPr>
          <w:trHeight w:val="356"/>
        </w:trPr>
        <w:tc>
          <w:tcPr>
            <w:tcW w:w="961" w:type="pct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21DC72BE" w14:textId="77777777" w:rsidR="0054250E" w:rsidRPr="00D45B44" w:rsidRDefault="0054250E" w:rsidP="0040660B">
            <w:pPr>
              <w:spacing w:before="0" w:after="0" w:line="240" w:lineRule="auto"/>
              <w:jc w:val="left"/>
              <w:rPr>
                <w:rFonts w:cs="Arial"/>
                <w:szCs w:val="22"/>
                <w:lang w:val="en-GB"/>
              </w:rPr>
            </w:pPr>
            <w:r w:rsidRPr="00D45B44">
              <w:rPr>
                <w:rFonts w:cs="Arial"/>
                <w:szCs w:val="22"/>
                <w:lang w:val="en-GB"/>
              </w:rPr>
              <w:t>SNP excluded</w:t>
            </w:r>
          </w:p>
        </w:tc>
        <w:tc>
          <w:tcPr>
            <w:tcW w:w="91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2A9FDE" w14:textId="77777777" w:rsidR="0054250E" w:rsidRPr="00D45B44" w:rsidRDefault="0054250E" w:rsidP="0040660B">
            <w:pPr>
              <w:spacing w:before="0" w:after="0" w:line="240" w:lineRule="auto"/>
              <w:jc w:val="left"/>
              <w:rPr>
                <w:rFonts w:cs="Arial"/>
                <w:szCs w:val="22"/>
                <w:lang w:val="en-GB"/>
              </w:rPr>
            </w:pPr>
            <w:r w:rsidRPr="00D45B44">
              <w:rPr>
                <w:rFonts w:cs="Arial"/>
                <w:szCs w:val="22"/>
                <w:lang w:val="en-GB"/>
              </w:rPr>
              <w:t>SNP</w:t>
            </w:r>
          </w:p>
        </w:tc>
        <w:tc>
          <w:tcPr>
            <w:tcW w:w="68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43CE01" w14:textId="77777777" w:rsidR="0054250E" w:rsidRPr="00D45B44" w:rsidRDefault="0054250E" w:rsidP="0040660B">
            <w:pPr>
              <w:spacing w:before="0" w:after="0" w:line="240" w:lineRule="auto"/>
              <w:jc w:val="center"/>
              <w:rPr>
                <w:rFonts w:cs="Arial"/>
                <w:szCs w:val="22"/>
                <w:lang w:val="en-GB"/>
              </w:rPr>
            </w:pPr>
            <w:r w:rsidRPr="00D45B44">
              <w:rPr>
                <w:rFonts w:cs="Arial"/>
                <w:szCs w:val="22"/>
                <w:lang w:val="en-GB"/>
              </w:rPr>
              <w:t>OR</w:t>
            </w:r>
          </w:p>
        </w:tc>
        <w:tc>
          <w:tcPr>
            <w:tcW w:w="139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42EBB4" w14:textId="77777777" w:rsidR="0054250E" w:rsidRPr="00D45B44" w:rsidRDefault="0054250E" w:rsidP="0040660B">
            <w:pPr>
              <w:spacing w:before="0" w:after="0" w:line="240" w:lineRule="auto"/>
              <w:jc w:val="center"/>
              <w:rPr>
                <w:rFonts w:cs="Arial"/>
                <w:szCs w:val="22"/>
                <w:lang w:val="en-GB"/>
              </w:rPr>
            </w:pPr>
            <w:r w:rsidRPr="00D45B44">
              <w:rPr>
                <w:rFonts w:cs="Arial"/>
                <w:szCs w:val="22"/>
                <w:lang w:val="en-GB"/>
              </w:rPr>
              <w:t>(95% CI)</w:t>
            </w:r>
          </w:p>
        </w:tc>
        <w:tc>
          <w:tcPr>
            <w:tcW w:w="104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595598" w14:textId="77777777" w:rsidR="0054250E" w:rsidRPr="00D45B44" w:rsidRDefault="0054250E" w:rsidP="0040660B">
            <w:pPr>
              <w:spacing w:before="0" w:after="0" w:line="240" w:lineRule="auto"/>
              <w:jc w:val="center"/>
              <w:rPr>
                <w:rFonts w:cs="Arial"/>
                <w:i/>
                <w:szCs w:val="22"/>
                <w:lang w:val="en-GB"/>
              </w:rPr>
            </w:pPr>
            <w:r w:rsidRPr="00D45B44">
              <w:rPr>
                <w:rFonts w:cs="Arial"/>
                <w:szCs w:val="22"/>
                <w:lang w:val="en-GB"/>
              </w:rPr>
              <w:t>P value</w:t>
            </w:r>
          </w:p>
        </w:tc>
      </w:tr>
      <w:tr w:rsidR="00192118" w:rsidRPr="0040660B" w14:paraId="753D151A" w14:textId="77777777" w:rsidTr="00913928">
        <w:trPr>
          <w:trHeight w:val="356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59CDA876" w14:textId="0DC08A32" w:rsidR="00192118" w:rsidRPr="00D45B44" w:rsidRDefault="00A24BED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Cs w:val="22"/>
              </w:rPr>
            </w:pPr>
            <w:r w:rsidRPr="00D45B44">
              <w:rPr>
                <w:rFonts w:eastAsia="Arial" w:cs="Arial"/>
                <w:color w:val="111111"/>
                <w:szCs w:val="22"/>
                <w:lang w:val="en-US" w:eastAsia="en-US"/>
              </w:rPr>
              <w:t>Intraocular pressure</w:t>
            </w: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41C49859" w14:textId="1206EE5D" w:rsidR="00192118" w:rsidRPr="00D45B44" w:rsidRDefault="00192118" w:rsidP="00192118">
            <w:pPr>
              <w:spacing w:before="0" w:after="0" w:line="360" w:lineRule="auto"/>
              <w:ind w:left="-6"/>
              <w:jc w:val="left"/>
              <w:rPr>
                <w:rFonts w:eastAsia="Arial" w:cs="Arial"/>
                <w:color w:val="000000"/>
                <w:szCs w:val="22"/>
              </w:rPr>
            </w:pPr>
            <w:r w:rsidRPr="00D45B44">
              <w:rPr>
                <w:rFonts w:eastAsia="Arial" w:cs="Arial"/>
                <w:color w:val="000000"/>
                <w:szCs w:val="22"/>
              </w:rPr>
              <w:t>rs10233003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2E15743C" w14:textId="41561768" w:rsidR="00192118" w:rsidRPr="00D45B44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Cs w:val="22"/>
              </w:rPr>
            </w:pPr>
            <w:r w:rsidRPr="00D45B44">
              <w:rPr>
                <w:rFonts w:eastAsia="Arial" w:cs="Arial"/>
                <w:color w:val="000000"/>
                <w:szCs w:val="22"/>
              </w:rPr>
              <w:t>1.58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0818FCD7" w14:textId="2FE81A0F" w:rsidR="00192118" w:rsidRPr="00D45B44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Cs w:val="22"/>
              </w:rPr>
            </w:pPr>
            <w:r w:rsidRPr="00D45B44">
              <w:rPr>
                <w:rFonts w:eastAsia="Arial" w:cs="Arial"/>
                <w:color w:val="000000"/>
                <w:szCs w:val="22"/>
              </w:rPr>
              <w:t>(1.06;2.35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41A86BD1" w14:textId="08994B83" w:rsidR="00192118" w:rsidRPr="00D45B44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Cs w:val="22"/>
              </w:rPr>
            </w:pPr>
            <w:r w:rsidRPr="00D45B44">
              <w:rPr>
                <w:rFonts w:eastAsia="Arial" w:cs="Arial"/>
                <w:color w:val="000000"/>
                <w:szCs w:val="22"/>
              </w:rPr>
              <w:t>0.025</w:t>
            </w:r>
          </w:p>
        </w:tc>
      </w:tr>
      <w:tr w:rsidR="00192118" w:rsidRPr="0040660B" w14:paraId="588BEAB3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435F8107" w14:textId="77777777" w:rsidR="00192118" w:rsidRPr="00D45B44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Cs w:val="22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41E5C9AD" w14:textId="234CABAE" w:rsidR="00192118" w:rsidRPr="00D45B44" w:rsidRDefault="00192118" w:rsidP="00192118">
            <w:pPr>
              <w:spacing w:before="0" w:after="0" w:line="360" w:lineRule="auto"/>
              <w:ind w:left="-6"/>
              <w:jc w:val="left"/>
              <w:rPr>
                <w:rFonts w:eastAsia="Arial" w:cs="Arial"/>
                <w:color w:val="000000"/>
                <w:szCs w:val="22"/>
              </w:rPr>
            </w:pPr>
            <w:r w:rsidRPr="00D45B44">
              <w:rPr>
                <w:rFonts w:eastAsia="Arial" w:cs="Arial"/>
                <w:color w:val="000000"/>
                <w:szCs w:val="22"/>
              </w:rPr>
              <w:t>rs10853029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2776CD69" w14:textId="20F85844" w:rsidR="00192118" w:rsidRPr="00D45B44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Cs w:val="22"/>
              </w:rPr>
            </w:pPr>
            <w:r w:rsidRPr="00D45B44">
              <w:rPr>
                <w:rFonts w:eastAsia="Arial" w:cs="Arial"/>
                <w:color w:val="000000"/>
                <w:szCs w:val="22"/>
              </w:rPr>
              <w:t>1.57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13B30DA3" w14:textId="3E764842" w:rsidR="00192118" w:rsidRPr="00D45B44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Cs w:val="22"/>
              </w:rPr>
            </w:pPr>
            <w:r w:rsidRPr="00D45B44">
              <w:rPr>
                <w:rFonts w:eastAsia="Arial" w:cs="Arial"/>
                <w:color w:val="000000"/>
                <w:szCs w:val="22"/>
              </w:rPr>
              <w:t>(1.06;2.32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571EED8C" w14:textId="6A2CC175" w:rsidR="00192118" w:rsidRPr="00D45B44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Cs w:val="22"/>
              </w:rPr>
            </w:pPr>
            <w:r w:rsidRPr="00D45B44">
              <w:rPr>
                <w:rFonts w:eastAsia="Arial" w:cs="Arial"/>
                <w:color w:val="000000"/>
                <w:szCs w:val="22"/>
              </w:rPr>
              <w:t>0.024</w:t>
            </w:r>
          </w:p>
        </w:tc>
      </w:tr>
      <w:tr w:rsidR="00192118" w:rsidRPr="0040660B" w14:paraId="695FA88C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0AB7C2E0" w14:textId="77777777" w:rsidR="00192118" w:rsidRPr="00D45B44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Cs w:val="22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46BBC9CA" w14:textId="5ED45EB1" w:rsidR="00192118" w:rsidRPr="00D45B44" w:rsidRDefault="00192118" w:rsidP="00192118">
            <w:pPr>
              <w:spacing w:before="0" w:after="0" w:line="360" w:lineRule="auto"/>
              <w:ind w:left="-6"/>
              <w:jc w:val="left"/>
              <w:rPr>
                <w:rFonts w:eastAsia="Arial" w:cs="Arial"/>
                <w:color w:val="000000"/>
                <w:szCs w:val="22"/>
              </w:rPr>
            </w:pPr>
            <w:r w:rsidRPr="00D45B44">
              <w:rPr>
                <w:rFonts w:eastAsia="Arial" w:cs="Arial"/>
                <w:color w:val="000000"/>
                <w:szCs w:val="22"/>
              </w:rPr>
              <w:t>rs10869665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2D392FFD" w14:textId="3108E1A6" w:rsidR="00192118" w:rsidRPr="00D45B44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Cs w:val="22"/>
              </w:rPr>
            </w:pPr>
            <w:r w:rsidRPr="00D45B44">
              <w:rPr>
                <w:rFonts w:eastAsia="Arial" w:cs="Arial"/>
                <w:color w:val="000000"/>
                <w:szCs w:val="22"/>
              </w:rPr>
              <w:t>1.58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05F2BC14" w14:textId="7B147F2B" w:rsidR="00192118" w:rsidRPr="00D45B44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Cs w:val="22"/>
              </w:rPr>
            </w:pPr>
            <w:r w:rsidRPr="00D45B44">
              <w:rPr>
                <w:rFonts w:eastAsia="Arial" w:cs="Arial"/>
                <w:color w:val="000000"/>
                <w:szCs w:val="22"/>
              </w:rPr>
              <w:t>(1.07;2.32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4C260376" w14:textId="5695DA29" w:rsidR="00192118" w:rsidRPr="00D45B44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Cs w:val="22"/>
              </w:rPr>
            </w:pPr>
            <w:r w:rsidRPr="00D45B44">
              <w:rPr>
                <w:rFonts w:eastAsia="Arial" w:cs="Arial"/>
                <w:color w:val="000000"/>
                <w:szCs w:val="22"/>
              </w:rPr>
              <w:t>0.022</w:t>
            </w:r>
          </w:p>
        </w:tc>
      </w:tr>
      <w:tr w:rsidR="00192118" w:rsidRPr="0040660B" w14:paraId="18864326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15D1E52B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30516216" w14:textId="0973EA68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10898526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3D2CBA10" w14:textId="3F8A3708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57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77EACA01" w14:textId="7E680252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6;2.33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05549289" w14:textId="391FF2AF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24</w:t>
            </w:r>
          </w:p>
        </w:tc>
      </w:tr>
      <w:tr w:rsidR="00192118" w:rsidRPr="0040660B" w14:paraId="54A3D933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740DE325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53D0045E" w14:textId="3F3C4715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112020835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6E44706C" w14:textId="6E567CF9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53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5299DD1D" w14:textId="7028BA86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3;2.26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73C4815E" w14:textId="43D93C0E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36</w:t>
            </w:r>
          </w:p>
        </w:tc>
      </w:tr>
      <w:tr w:rsidR="00192118" w:rsidRPr="0040660B" w14:paraId="0F2C6ADD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6F8B92B9" w14:textId="61DDD28F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5888C6B4" w14:textId="1496E28E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116097055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123BDF34" w14:textId="2F3A15A4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53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1DEE9261" w14:textId="24D70960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3;2.26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64724776" w14:textId="6236F4C2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35</w:t>
            </w:r>
          </w:p>
        </w:tc>
      </w:tr>
      <w:tr w:rsidR="00192118" w:rsidRPr="0040660B" w14:paraId="74601517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37D39F7E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4C9A80DC" w14:textId="6F20B406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12377624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5E4E5AD3" w14:textId="2FC96FC4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55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7EFF47DC" w14:textId="47FC95F0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4;2.31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2274C2C0" w14:textId="67BF8A14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32</w:t>
            </w:r>
          </w:p>
        </w:tc>
      </w:tr>
      <w:tr w:rsidR="00192118" w:rsidRPr="0040660B" w14:paraId="71D7DD76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25160F4A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5A554E24" w14:textId="23D16CFC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12452869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15A3A721" w14:textId="4B9E0EAF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49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424F4D9E" w14:textId="49C89410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1;2.19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77617BD0" w14:textId="23B2C4DE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43</w:t>
            </w:r>
          </w:p>
        </w:tc>
      </w:tr>
      <w:tr w:rsidR="00192118" w:rsidRPr="0040660B" w14:paraId="40A54367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0157DE4C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22F7C8C7" w14:textId="0D4B264A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1579050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16DE327E" w14:textId="40EC2608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53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6543D397" w14:textId="314FB9E1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3;2.28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761938CF" w14:textId="7B14F7B9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35</w:t>
            </w:r>
          </w:p>
        </w:tc>
      </w:tr>
      <w:tr w:rsidR="00192118" w:rsidRPr="0040660B" w14:paraId="2B29D20E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1D3F61C9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23971B69" w14:textId="6BD84A55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2022945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7703583E" w14:textId="5702B957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68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565D3F34" w14:textId="27B8AA86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16;2.44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524E9152" w14:textId="34639611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06</w:t>
            </w:r>
          </w:p>
        </w:tc>
      </w:tr>
      <w:tr w:rsidR="00192118" w:rsidRPr="0040660B" w14:paraId="7463B191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17AC6B8E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4CA6DC75" w14:textId="4AF1BC8A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2065054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38646559" w14:textId="031CD37B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47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7E90CFEF" w14:textId="386FD73F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1;2.15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14860467" w14:textId="0958424C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46</w:t>
            </w:r>
          </w:p>
        </w:tc>
      </w:tr>
      <w:tr w:rsidR="00192118" w:rsidRPr="0040660B" w14:paraId="0B3CBA56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2F9FF2D3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263358E7" w14:textId="44A79A80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2305013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1AE65E00" w14:textId="3EAFEA60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51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12B0F5CD" w14:textId="2DC1798D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1;2.25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29D27E1C" w14:textId="072F1DCE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45</w:t>
            </w:r>
          </w:p>
        </w:tc>
      </w:tr>
      <w:tr w:rsidR="00192118" w:rsidRPr="0040660B" w14:paraId="4157C9BB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33C537A1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2FF3F2C8" w14:textId="01A0967F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2472496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3CB5AD96" w14:textId="6B18CF84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58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20D11F8C" w14:textId="2AC6DD17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6;2.37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11B3FF5A" w14:textId="23DCA4A0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26</w:t>
            </w:r>
          </w:p>
        </w:tc>
      </w:tr>
      <w:tr w:rsidR="00192118" w:rsidRPr="0040660B" w14:paraId="1A9FD415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5FE2E0F3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1DDCB833" w14:textId="54E5468D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258229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379341E9" w14:textId="2C40CF9C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49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27546921" w14:textId="5EF75F24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1;2.2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6C51D686" w14:textId="3C3DF98E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43</w:t>
            </w:r>
          </w:p>
        </w:tc>
      </w:tr>
      <w:tr w:rsidR="00192118" w:rsidRPr="0040660B" w14:paraId="29F7CEF7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0097F7C9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61097870" w14:textId="5C1A62F1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2745572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435E5727" w14:textId="29F0F761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58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154238C7" w14:textId="222AB7F9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6;2.35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2888FA51" w14:textId="5351F05E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24</w:t>
            </w:r>
          </w:p>
        </w:tc>
      </w:tr>
      <w:tr w:rsidR="00192118" w:rsidRPr="0040660B" w14:paraId="0F6E8546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22CBB5E5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7C0DD5B3" w14:textId="6F176644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2797570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39CC271E" w14:textId="7C3869BC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54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680583BC" w14:textId="17E2CA7A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4;2.28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369BBB55" w14:textId="77736F2A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33</w:t>
            </w:r>
          </w:p>
        </w:tc>
      </w:tr>
      <w:tr w:rsidR="00192118" w:rsidRPr="0040660B" w14:paraId="305F164A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1DFB764B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52F5E6FF" w14:textId="1E570EF7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3007369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3EABB6FA" w14:textId="6AEF2E88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50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5C9775B4" w14:textId="434C9CCE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1;2.23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398B4EE9" w14:textId="440C771A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43</w:t>
            </w:r>
          </w:p>
        </w:tc>
      </w:tr>
      <w:tr w:rsidR="00192118" w:rsidRPr="0040660B" w14:paraId="50836417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4AE6DFF6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162ABA5C" w14:textId="586D85B5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327716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003C14AC" w14:textId="6B8E3DBC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51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1BF1B545" w14:textId="0A998C30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2;2.23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22C3E70B" w14:textId="07384DAD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41</w:t>
            </w:r>
          </w:p>
        </w:tc>
      </w:tr>
      <w:tr w:rsidR="00192118" w:rsidRPr="0040660B" w14:paraId="1358E040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5BA3B10D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31CC32BD" w14:textId="639E2EEF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33206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01C34F89" w14:textId="08B92E98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51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3CCEEA33" w14:textId="1DB2CC24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2;2.23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68FB7F8B" w14:textId="27319287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40</w:t>
            </w:r>
          </w:p>
        </w:tc>
      </w:tr>
      <w:tr w:rsidR="00192118" w:rsidRPr="0040660B" w14:paraId="3064B862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539FA82D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2F03B7A4" w14:textId="268E1313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34952318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3CA8DAA2" w14:textId="1A52E5E8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48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34D83A57" w14:textId="410DA294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;2.18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6642EC00" w14:textId="2C6F4665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48</w:t>
            </w:r>
          </w:p>
        </w:tc>
      </w:tr>
      <w:tr w:rsidR="00192118" w:rsidRPr="0040660B" w14:paraId="70756172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23024F29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2AA39D48" w14:textId="5ED3FFAE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35147679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61D58E46" w14:textId="7CABDFA0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51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58BFF955" w14:textId="1D2506A9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2;2.24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57CD0CEA" w14:textId="5075E8C2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40</w:t>
            </w:r>
          </w:p>
        </w:tc>
      </w:tr>
      <w:tr w:rsidR="00192118" w:rsidRPr="0040660B" w14:paraId="2E9A7AE7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7E6C1FB3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15091436" w14:textId="03E07179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3778523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18590A9A" w14:textId="14920526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58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2AF86527" w14:textId="5C5A4B79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7;2.33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164D4D48" w14:textId="30515184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22</w:t>
            </w:r>
          </w:p>
        </w:tc>
      </w:tr>
      <w:tr w:rsidR="00192118" w:rsidRPr="0040660B" w14:paraId="61ADA746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7769CF26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313CDFD7" w14:textId="325E1847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4132172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0763F87A" w14:textId="588CD3C6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51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21400ABB" w14:textId="39453E9A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2;2.24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30E87A6E" w14:textId="261385FA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40</w:t>
            </w:r>
          </w:p>
        </w:tc>
      </w:tr>
      <w:tr w:rsidR="00192118" w:rsidRPr="0040660B" w14:paraId="070E8F89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5DF8BB41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2A34978A" w14:textId="79A1724D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4141194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3EA64454" w14:textId="56B99045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50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0B981107" w14:textId="6A033E5B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1;2.23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63D1EA18" w14:textId="4B1CA2F4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rFonts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43</w:t>
            </w:r>
          </w:p>
        </w:tc>
      </w:tr>
      <w:tr w:rsidR="00192118" w:rsidRPr="0040660B" w14:paraId="5B4B71A8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1B8AD658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384DB587" w14:textId="4A96AEDE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4467837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1839C16E" w14:textId="7427706F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54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7ABE5413" w14:textId="38701B35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4;2.29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72AC692A" w14:textId="3E0B1B0B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31</w:t>
            </w:r>
          </w:p>
        </w:tc>
      </w:tr>
      <w:tr w:rsidR="00192118" w:rsidRPr="0040660B" w14:paraId="572F894B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78542E8B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508A75A5" w14:textId="21C4BE04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4775427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6AD00B30" w14:textId="70484C65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53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4A4A1EE2" w14:textId="5C172299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3;2.27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188F940E" w14:textId="090385BA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35</w:t>
            </w:r>
          </w:p>
        </w:tc>
      </w:tr>
      <w:tr w:rsidR="00192118" w:rsidRPr="0040660B" w14:paraId="0CE05754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55B2E287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4AA93E8B" w14:textId="6602B87F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55932951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59D12ABE" w14:textId="153865B3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51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4861A978" w14:textId="7E7FD2CA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2;2.22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65AF3064" w14:textId="4303D04F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39</w:t>
            </w:r>
          </w:p>
        </w:tc>
      </w:tr>
      <w:tr w:rsidR="00192118" w:rsidRPr="0040660B" w14:paraId="78A3B5D0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1582F3AE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5BCB1C99" w14:textId="3DCA48A8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56319620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1A14F0E0" w14:textId="2E7B6298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52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30698C4E" w14:textId="7088D503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2;2.25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5C385863" w14:textId="394CF7F6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40</w:t>
            </w:r>
          </w:p>
        </w:tc>
      </w:tr>
      <w:tr w:rsidR="00192118" w:rsidRPr="0040660B" w14:paraId="30F7DF90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3B82E353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2757BD3F" w14:textId="771CC127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6457617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6C03E869" w14:textId="7D4D6115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47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6CF7EBC5" w14:textId="388164B5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1;2.15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7E1CC67F" w14:textId="67FC3289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46</w:t>
            </w:r>
          </w:p>
        </w:tc>
      </w:tr>
      <w:tr w:rsidR="00192118" w:rsidRPr="0040660B" w14:paraId="5B25DAB1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304860AB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63B1534A" w14:textId="119CEE8F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6586030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24D52F8D" w14:textId="49DD1C31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57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218DFCC1" w14:textId="10AF1243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6;2.32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5F264B5B" w14:textId="1C107985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25</w:t>
            </w:r>
          </w:p>
        </w:tc>
      </w:tr>
      <w:tr w:rsidR="00192118" w:rsidRPr="0040660B" w14:paraId="2A422B15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5643A313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7BD3E385" w14:textId="49EFFBBC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676015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0ACC5A6F" w14:textId="0CB2873F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53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5CB60434" w14:textId="3B26AB04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3;2.26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4DCC1B5A" w14:textId="017FAF39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36</w:t>
            </w:r>
          </w:p>
        </w:tc>
      </w:tr>
      <w:tr w:rsidR="00192118" w:rsidRPr="0040660B" w14:paraId="4AF48E0E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477B80DF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680BC659" w14:textId="1B0E2E47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6781336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26C52E48" w14:textId="71DA4E91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53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758D53D9" w14:textId="5F9212F4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3;2.28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49D6A7EA" w14:textId="20A3860A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35</w:t>
            </w:r>
          </w:p>
        </w:tc>
      </w:tr>
      <w:tr w:rsidR="00192118" w:rsidRPr="0040660B" w14:paraId="7CC4EA5F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22FA84F5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7FCB649F" w14:textId="61541E5E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7004159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38E01BC0" w14:textId="5E0B3586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51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0895757C" w14:textId="047DAEC8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2;2.24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68C8DCA1" w14:textId="70BF89B6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39</w:t>
            </w:r>
          </w:p>
        </w:tc>
      </w:tr>
      <w:tr w:rsidR="00192118" w:rsidRPr="0040660B" w14:paraId="66364ECA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29602F35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69FFBEEC" w14:textId="17026D6C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72904286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134C4631" w14:textId="6BBE105B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45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702D9333" w14:textId="41A4A73A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0.99;2.12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1F74FDB8" w14:textId="54D2172E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57</w:t>
            </w:r>
          </w:p>
        </w:tc>
      </w:tr>
      <w:tr w:rsidR="00192118" w:rsidRPr="0040660B" w14:paraId="09386801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4C797825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6B02F855" w14:textId="3F28A899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73296215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6BFDCD5C" w14:textId="398EB46D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52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02BC45A0" w14:textId="1E4867E7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3;2.26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0BC7C0B4" w14:textId="1536405E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37</w:t>
            </w:r>
          </w:p>
        </w:tc>
      </w:tr>
      <w:tr w:rsidR="00192118" w:rsidRPr="0040660B" w14:paraId="1BDA3DD4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53FA91B8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4EB52699" w14:textId="627CD192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75000537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16969DF7" w14:textId="0B588A83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51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2B36D32A" w14:textId="7FE0CCB0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2;2.24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714FC234" w14:textId="621B4A11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39</w:t>
            </w:r>
          </w:p>
        </w:tc>
      </w:tr>
      <w:tr w:rsidR="00192118" w:rsidRPr="0040660B" w14:paraId="2FAEFE6C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1E82A816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15772511" w14:textId="1CEC86B6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7518099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16D5C52F" w14:textId="3A24D725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49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21FA64E8" w14:textId="6D63A7B9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0.98;2.25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1DFDE10A" w14:textId="12292A6E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60</w:t>
            </w:r>
          </w:p>
        </w:tc>
      </w:tr>
      <w:tr w:rsidR="00192118" w:rsidRPr="0040660B" w14:paraId="5A06987B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67633B24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64E0BFF9" w14:textId="4783F629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76020419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1D31A2E1" w14:textId="5E459DC1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67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1442490A" w14:textId="3B9CFC40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14;2.44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4DF8BA0E" w14:textId="7D70E25D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08</w:t>
            </w:r>
          </w:p>
        </w:tc>
      </w:tr>
      <w:tr w:rsidR="00192118" w:rsidRPr="0040660B" w14:paraId="29BF7BB5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4A148804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10B2D96C" w14:textId="644A7397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7616087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384BC127" w14:textId="41FFE79B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56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4D3DC27E" w14:textId="6AB9E52E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5;2.31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555B46FF" w14:textId="49C9095F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27</w:t>
            </w:r>
          </w:p>
        </w:tc>
      </w:tr>
      <w:tr w:rsidR="00192118" w:rsidRPr="0040660B" w14:paraId="79ABBC71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31F984C7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4C679EB5" w14:textId="09146FFE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7745573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3E406C7B" w14:textId="102B372A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54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488E85A5" w14:textId="6471FCCC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4;2.29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1EA9F86A" w14:textId="75442CDC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33</w:t>
            </w:r>
          </w:p>
        </w:tc>
      </w:tr>
      <w:tr w:rsidR="00192118" w:rsidRPr="0040660B" w14:paraId="6CB24ED0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4C693542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7B2D08B4" w14:textId="06585B3E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7924522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09B3D888" w14:textId="4F4FC190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54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538685B0" w14:textId="390708B6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4;2.29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6AC39830" w14:textId="5C1CBB90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32</w:t>
            </w:r>
          </w:p>
        </w:tc>
      </w:tr>
      <w:tr w:rsidR="00192118" w:rsidRPr="0040660B" w14:paraId="3246C1D6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0F86788D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34CB7DC8" w14:textId="23A2AF05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7942159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7DA54336" w14:textId="16514D88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53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48105B7D" w14:textId="5F073B31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3;2.26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3692A167" w14:textId="6D10F64D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36</w:t>
            </w:r>
          </w:p>
        </w:tc>
      </w:tr>
      <w:tr w:rsidR="00192118" w:rsidRPr="0040660B" w14:paraId="5053BB94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5F870B47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5AC88925" w14:textId="49603868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927817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5A422EED" w14:textId="1C9FFBE0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59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380F15D0" w14:textId="337829F2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9;2.34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35C48CA1" w14:textId="7D231553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17</w:t>
            </w:r>
          </w:p>
        </w:tc>
      </w:tr>
      <w:tr w:rsidR="00192118" w:rsidRPr="0040660B" w14:paraId="47DB3F4F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374FF45C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115E2DDD" w14:textId="0BB7053A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9472497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651232DA" w14:textId="2A7F34E8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57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0635BE8C" w14:textId="1AF9CBC8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6;2.32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56DBC32B" w14:textId="5C5651D1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25</w:t>
            </w:r>
          </w:p>
        </w:tc>
      </w:tr>
      <w:tr w:rsidR="00192118" w:rsidRPr="0040660B" w14:paraId="45BC413C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411888C0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6542F96D" w14:textId="32DF5538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955934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5567B5F8" w14:textId="552BB5FD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51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06BCD01A" w14:textId="372AACA5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2;2.24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1488233B" w14:textId="2DCD639C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39</w:t>
            </w:r>
          </w:p>
        </w:tc>
      </w:tr>
      <w:tr w:rsidR="00192118" w:rsidRPr="0040660B" w14:paraId="755B707F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621F7A7B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6CAA98CC" w14:textId="4C08CE3A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9608740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67B4BB53" w14:textId="0CE2B543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50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1B834AAD" w14:textId="5E42C563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1;2.23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16D49B6D" w14:textId="58937632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45</w:t>
            </w:r>
          </w:p>
        </w:tc>
      </w:tr>
      <w:tr w:rsidR="00192118" w:rsidRPr="0040660B" w14:paraId="70D0F66E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nil"/>
            </w:tcBorders>
            <w:vAlign w:val="center"/>
          </w:tcPr>
          <w:p w14:paraId="12EE34A6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nil"/>
            </w:tcBorders>
            <w:vAlign w:val="center"/>
          </w:tcPr>
          <w:p w14:paraId="5766753B" w14:textId="6E82A6B3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rs9913911</w:t>
            </w:r>
          </w:p>
        </w:tc>
        <w:tc>
          <w:tcPr>
            <w:tcW w:w="687" w:type="pct"/>
            <w:tcBorders>
              <w:top w:val="nil"/>
              <w:bottom w:val="nil"/>
            </w:tcBorders>
            <w:vAlign w:val="center"/>
          </w:tcPr>
          <w:p w14:paraId="10AC49BA" w14:textId="731EBBE8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63</w:t>
            </w:r>
          </w:p>
        </w:tc>
        <w:tc>
          <w:tcPr>
            <w:tcW w:w="1396" w:type="pct"/>
            <w:tcBorders>
              <w:top w:val="nil"/>
              <w:bottom w:val="nil"/>
            </w:tcBorders>
            <w:vAlign w:val="center"/>
          </w:tcPr>
          <w:p w14:paraId="3C9530A0" w14:textId="2640C1BB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9;2.43)</w:t>
            </w:r>
          </w:p>
        </w:tc>
        <w:tc>
          <w:tcPr>
            <w:tcW w:w="1045" w:type="pct"/>
            <w:tcBorders>
              <w:top w:val="nil"/>
              <w:bottom w:val="nil"/>
            </w:tcBorders>
            <w:vAlign w:val="center"/>
          </w:tcPr>
          <w:p w14:paraId="42772B9D" w14:textId="5D2AAF5D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17</w:t>
            </w:r>
          </w:p>
        </w:tc>
      </w:tr>
      <w:tr w:rsidR="00192118" w:rsidRPr="0040660B" w14:paraId="46A08B8E" w14:textId="77777777" w:rsidTr="00913928">
        <w:trPr>
          <w:trHeight w:val="293"/>
        </w:trPr>
        <w:tc>
          <w:tcPr>
            <w:tcW w:w="961" w:type="pct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58269862" w14:textId="77777777" w:rsidR="00192118" w:rsidRPr="00472979" w:rsidRDefault="00192118" w:rsidP="00192118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rFonts w:eastAsia="Arial" w:cs="Arial"/>
                <w:color w:val="111111"/>
                <w:sz w:val="18"/>
                <w:szCs w:val="18"/>
              </w:rPr>
            </w:pPr>
          </w:p>
        </w:tc>
        <w:tc>
          <w:tcPr>
            <w:tcW w:w="910" w:type="pct"/>
            <w:tcBorders>
              <w:top w:val="nil"/>
              <w:bottom w:val="single" w:sz="12" w:space="0" w:color="auto"/>
            </w:tcBorders>
            <w:vAlign w:val="center"/>
          </w:tcPr>
          <w:p w14:paraId="5BB0D91E" w14:textId="13D6DD2F" w:rsidR="00192118" w:rsidRPr="00472979" w:rsidRDefault="00192118" w:rsidP="00192118">
            <w:pPr>
              <w:spacing w:before="0" w:after="0" w:line="360" w:lineRule="auto"/>
              <w:ind w:left="-6"/>
              <w:jc w:val="left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All</w:t>
            </w:r>
          </w:p>
        </w:tc>
        <w:tc>
          <w:tcPr>
            <w:tcW w:w="687" w:type="pct"/>
            <w:tcBorders>
              <w:top w:val="nil"/>
              <w:bottom w:val="single" w:sz="12" w:space="0" w:color="auto"/>
            </w:tcBorders>
            <w:vAlign w:val="center"/>
          </w:tcPr>
          <w:p w14:paraId="2A8634DB" w14:textId="79F3A025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1.53</w:t>
            </w:r>
          </w:p>
        </w:tc>
        <w:tc>
          <w:tcPr>
            <w:tcW w:w="1396" w:type="pct"/>
            <w:tcBorders>
              <w:top w:val="nil"/>
              <w:bottom w:val="single" w:sz="12" w:space="0" w:color="auto"/>
            </w:tcBorders>
            <w:vAlign w:val="center"/>
          </w:tcPr>
          <w:p w14:paraId="79A6910B" w14:textId="308A9811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(1.04;2.26)</w:t>
            </w:r>
          </w:p>
        </w:tc>
        <w:tc>
          <w:tcPr>
            <w:tcW w:w="1045" w:type="pct"/>
            <w:tcBorders>
              <w:top w:val="nil"/>
              <w:bottom w:val="single" w:sz="12" w:space="0" w:color="auto"/>
            </w:tcBorders>
            <w:vAlign w:val="center"/>
          </w:tcPr>
          <w:p w14:paraId="06174AE3" w14:textId="0E1B04EA" w:rsidR="00192118" w:rsidRPr="00472979" w:rsidRDefault="00192118" w:rsidP="00192118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>
              <w:rPr>
                <w:rFonts w:eastAsia="Arial" w:cs="Arial"/>
                <w:color w:val="000000"/>
                <w:szCs w:val="22"/>
              </w:rPr>
              <w:t>0.031</w:t>
            </w:r>
          </w:p>
        </w:tc>
      </w:tr>
    </w:tbl>
    <w:p w14:paraId="7E632779" w14:textId="3CEE37E1" w:rsidR="006F1423" w:rsidRDefault="006F1423" w:rsidP="0040660B">
      <w:pPr>
        <w:pStyle w:val="EndNoteBibliography"/>
        <w:spacing w:after="0"/>
        <w:rPr>
          <w:b/>
          <w:bCs/>
          <w:szCs w:val="22"/>
          <w:lang w:val="en-GB"/>
        </w:rPr>
      </w:pPr>
    </w:p>
    <w:p w14:paraId="7F810505" w14:textId="77777777" w:rsidR="00472979" w:rsidRDefault="00472979" w:rsidP="0040660B">
      <w:pPr>
        <w:pStyle w:val="EndNoteBibliography"/>
        <w:spacing w:after="0"/>
        <w:rPr>
          <w:b/>
          <w:bCs/>
          <w:lang w:val="en-US"/>
        </w:rPr>
      </w:pPr>
    </w:p>
    <w:p w14:paraId="198BD42F" w14:textId="77777777" w:rsidR="00A47BD4" w:rsidRDefault="00A47BD4" w:rsidP="0040660B">
      <w:pPr>
        <w:pStyle w:val="EndNoteBibliography"/>
        <w:spacing w:after="0"/>
        <w:rPr>
          <w:b/>
          <w:bCs/>
          <w:lang w:val="en-US"/>
        </w:rPr>
      </w:pPr>
    </w:p>
    <w:p w14:paraId="34019159" w14:textId="77777777" w:rsidR="00192118" w:rsidRDefault="00192118" w:rsidP="0040660B">
      <w:pPr>
        <w:pStyle w:val="EndNoteBibliography"/>
        <w:spacing w:after="0"/>
        <w:rPr>
          <w:b/>
          <w:bCs/>
          <w:lang w:val="en-US"/>
        </w:rPr>
      </w:pPr>
    </w:p>
    <w:p w14:paraId="01EABF13" w14:textId="77777777" w:rsidR="00192118" w:rsidRDefault="00192118" w:rsidP="0040660B">
      <w:pPr>
        <w:pStyle w:val="EndNoteBibliography"/>
        <w:spacing w:after="0"/>
        <w:rPr>
          <w:b/>
          <w:bCs/>
          <w:lang w:val="en-US"/>
        </w:rPr>
      </w:pPr>
    </w:p>
    <w:p w14:paraId="1196DA00" w14:textId="77777777" w:rsidR="00192118" w:rsidRDefault="00192118" w:rsidP="0040660B">
      <w:pPr>
        <w:pStyle w:val="EndNoteBibliography"/>
        <w:spacing w:after="0"/>
        <w:rPr>
          <w:b/>
          <w:bCs/>
          <w:lang w:val="en-US"/>
        </w:rPr>
      </w:pPr>
    </w:p>
    <w:p w14:paraId="5B450FED" w14:textId="77777777" w:rsidR="00A24BED" w:rsidRDefault="00A24BED" w:rsidP="0040660B">
      <w:pPr>
        <w:pStyle w:val="EndNoteBibliography"/>
        <w:spacing w:after="0"/>
        <w:rPr>
          <w:b/>
          <w:bCs/>
          <w:lang w:val="en-US"/>
        </w:rPr>
      </w:pPr>
    </w:p>
    <w:p w14:paraId="02859A37" w14:textId="77777777" w:rsidR="00A24BED" w:rsidRDefault="00A24BED" w:rsidP="0040660B">
      <w:pPr>
        <w:pStyle w:val="EndNoteBibliography"/>
        <w:spacing w:after="0"/>
        <w:rPr>
          <w:b/>
          <w:bCs/>
          <w:lang w:val="en-US"/>
        </w:rPr>
      </w:pPr>
    </w:p>
    <w:p w14:paraId="0E631059" w14:textId="77777777" w:rsidR="00A24BED" w:rsidRDefault="00A24BED" w:rsidP="0040660B">
      <w:pPr>
        <w:pStyle w:val="EndNoteBibliography"/>
        <w:spacing w:after="0"/>
        <w:rPr>
          <w:b/>
          <w:bCs/>
          <w:lang w:val="en-US"/>
        </w:rPr>
      </w:pPr>
    </w:p>
    <w:p w14:paraId="324C0C51" w14:textId="77777777" w:rsidR="00A24BED" w:rsidRDefault="00A24BED" w:rsidP="0040660B">
      <w:pPr>
        <w:pStyle w:val="EndNoteBibliography"/>
        <w:spacing w:after="0"/>
        <w:rPr>
          <w:b/>
          <w:bCs/>
          <w:lang w:val="en-US"/>
        </w:rPr>
      </w:pPr>
    </w:p>
    <w:p w14:paraId="3E02A61E" w14:textId="77777777" w:rsidR="00A24BED" w:rsidRDefault="00A24BED" w:rsidP="0040660B">
      <w:pPr>
        <w:pStyle w:val="EndNoteBibliography"/>
        <w:spacing w:after="0"/>
        <w:rPr>
          <w:b/>
          <w:bCs/>
          <w:lang w:val="en-US"/>
        </w:rPr>
      </w:pPr>
    </w:p>
    <w:p w14:paraId="038162D1" w14:textId="77777777" w:rsidR="00A24BED" w:rsidRDefault="00A24BED" w:rsidP="0040660B">
      <w:pPr>
        <w:pStyle w:val="EndNoteBibliography"/>
        <w:spacing w:after="0"/>
        <w:rPr>
          <w:b/>
          <w:bCs/>
          <w:lang w:val="en-US"/>
        </w:rPr>
      </w:pPr>
    </w:p>
    <w:p w14:paraId="6757BD9F" w14:textId="77777777" w:rsidR="00A24BED" w:rsidRDefault="00A24BED" w:rsidP="0040660B">
      <w:pPr>
        <w:pStyle w:val="EndNoteBibliography"/>
        <w:spacing w:after="0"/>
        <w:rPr>
          <w:b/>
          <w:bCs/>
          <w:lang w:val="en-US"/>
        </w:rPr>
      </w:pPr>
    </w:p>
    <w:p w14:paraId="5A1D7AC0" w14:textId="77777777" w:rsidR="00A24BED" w:rsidRDefault="00A24BED" w:rsidP="0040660B">
      <w:pPr>
        <w:pStyle w:val="EndNoteBibliography"/>
        <w:spacing w:after="0"/>
        <w:rPr>
          <w:b/>
          <w:bCs/>
          <w:lang w:val="en-US"/>
        </w:rPr>
      </w:pPr>
    </w:p>
    <w:p w14:paraId="31523CAF" w14:textId="77777777" w:rsidR="00A24BED" w:rsidRDefault="00A24BED" w:rsidP="0040660B">
      <w:pPr>
        <w:pStyle w:val="EndNoteBibliography"/>
        <w:spacing w:after="0"/>
        <w:rPr>
          <w:b/>
          <w:bCs/>
          <w:lang w:val="en-US"/>
        </w:rPr>
      </w:pPr>
    </w:p>
    <w:p w14:paraId="76D5D002" w14:textId="77777777" w:rsidR="00A24BED" w:rsidRDefault="00A24BED" w:rsidP="0040660B">
      <w:pPr>
        <w:pStyle w:val="EndNoteBibliography"/>
        <w:spacing w:after="0"/>
        <w:rPr>
          <w:b/>
          <w:bCs/>
          <w:lang w:val="en-US"/>
        </w:rPr>
      </w:pPr>
    </w:p>
    <w:p w14:paraId="3E8441D1" w14:textId="77777777" w:rsidR="00A24BED" w:rsidRDefault="00A24BED" w:rsidP="0040660B">
      <w:pPr>
        <w:pStyle w:val="EndNoteBibliography"/>
        <w:spacing w:after="0"/>
        <w:rPr>
          <w:b/>
          <w:bCs/>
          <w:lang w:val="en-US"/>
        </w:rPr>
      </w:pPr>
    </w:p>
    <w:p w14:paraId="3E32DDFE" w14:textId="77777777" w:rsidR="00A24BED" w:rsidRDefault="00A24BED" w:rsidP="0040660B">
      <w:pPr>
        <w:pStyle w:val="EndNoteBibliography"/>
        <w:spacing w:after="0"/>
        <w:rPr>
          <w:b/>
          <w:bCs/>
          <w:lang w:val="en-US"/>
        </w:rPr>
      </w:pPr>
    </w:p>
    <w:p w14:paraId="505C3D1B" w14:textId="77777777" w:rsidR="00A24BED" w:rsidRDefault="00A24BED" w:rsidP="0040660B">
      <w:pPr>
        <w:pStyle w:val="EndNoteBibliography"/>
        <w:spacing w:after="0"/>
        <w:rPr>
          <w:b/>
          <w:bCs/>
          <w:lang w:val="en-US"/>
        </w:rPr>
      </w:pPr>
    </w:p>
    <w:p w14:paraId="25FE1084" w14:textId="77777777" w:rsidR="00A24BED" w:rsidRDefault="00A24BED" w:rsidP="0040660B">
      <w:pPr>
        <w:pStyle w:val="EndNoteBibliography"/>
        <w:spacing w:after="0"/>
        <w:rPr>
          <w:b/>
          <w:bCs/>
          <w:lang w:val="en-US"/>
        </w:rPr>
      </w:pPr>
    </w:p>
    <w:p w14:paraId="62AF2CDC" w14:textId="77777777" w:rsidR="00A24BED" w:rsidRDefault="00A24BED" w:rsidP="0040660B">
      <w:pPr>
        <w:pStyle w:val="EndNoteBibliography"/>
        <w:spacing w:after="0"/>
        <w:rPr>
          <w:b/>
          <w:bCs/>
          <w:lang w:val="en-US"/>
        </w:rPr>
      </w:pPr>
    </w:p>
    <w:p w14:paraId="25F36805" w14:textId="77777777" w:rsidR="00192118" w:rsidRDefault="00192118" w:rsidP="0040660B">
      <w:pPr>
        <w:pStyle w:val="EndNoteBibliography"/>
        <w:spacing w:after="0"/>
        <w:rPr>
          <w:b/>
          <w:bCs/>
          <w:lang w:val="en-US"/>
        </w:rPr>
      </w:pPr>
    </w:p>
    <w:p w14:paraId="40E3B35F" w14:textId="0270C789" w:rsidR="009D62ED" w:rsidRPr="00AD0D28" w:rsidRDefault="009D62ED" w:rsidP="009D62ED">
      <w:pPr>
        <w:pStyle w:val="EndNoteBibliography"/>
        <w:spacing w:after="0"/>
        <w:rPr>
          <w:szCs w:val="22"/>
          <w:lang w:val="en-GB"/>
        </w:rPr>
      </w:pPr>
      <w:r w:rsidRPr="00452584">
        <w:rPr>
          <w:b/>
          <w:bCs/>
          <w:lang w:val="en-US"/>
        </w:rPr>
        <w:lastRenderedPageBreak/>
        <w:t>Supplementary Table</w:t>
      </w:r>
      <w:r w:rsidRPr="00AD0D28">
        <w:rPr>
          <w:szCs w:val="22"/>
          <w:lang w:val="en-GB"/>
        </w:rPr>
        <w:t xml:space="preserve"> </w:t>
      </w:r>
      <w:r w:rsidRPr="00AD0D28">
        <w:rPr>
          <w:b/>
          <w:bCs/>
          <w:szCs w:val="22"/>
          <w:lang w:val="en-GB"/>
        </w:rPr>
        <w:t>6</w:t>
      </w:r>
      <w:r w:rsidRPr="00AD0D28">
        <w:rPr>
          <w:szCs w:val="22"/>
          <w:lang w:val="en-GB"/>
        </w:rPr>
        <w:t xml:space="preserve">  Mediation effect of </w:t>
      </w:r>
      <w:r w:rsidR="00712AC8">
        <w:rPr>
          <w:szCs w:val="22"/>
          <w:lang w:val="en-GB"/>
        </w:rPr>
        <w:t>intraocu</w:t>
      </w:r>
      <w:r w:rsidR="00276141">
        <w:rPr>
          <w:szCs w:val="22"/>
          <w:lang w:val="en-GB"/>
        </w:rPr>
        <w:t>la</w:t>
      </w:r>
      <w:r w:rsidR="00712AC8">
        <w:rPr>
          <w:szCs w:val="22"/>
          <w:lang w:val="en-GB"/>
        </w:rPr>
        <w:t xml:space="preserve">r pressure </w:t>
      </w:r>
      <w:r w:rsidRPr="00AD0D28">
        <w:rPr>
          <w:szCs w:val="22"/>
          <w:lang w:val="en-GB"/>
        </w:rPr>
        <w:t xml:space="preserve">on </w:t>
      </w:r>
      <w:r w:rsidR="00712AC8">
        <w:rPr>
          <w:szCs w:val="22"/>
          <w:lang w:val="en-GB"/>
        </w:rPr>
        <w:t xml:space="preserve">retinal vein occlusion </w:t>
      </w:r>
      <w:r w:rsidRPr="00AD0D28">
        <w:rPr>
          <w:szCs w:val="22"/>
          <w:lang w:val="en-GB"/>
        </w:rPr>
        <w:t xml:space="preserve">via </w:t>
      </w:r>
      <w:r w:rsidR="00712AC8">
        <w:rPr>
          <w:szCs w:val="22"/>
          <w:lang w:val="en-GB"/>
        </w:rPr>
        <w:t>primary open-angle glaucoma</w:t>
      </w:r>
      <w:r w:rsidRPr="00AD0D28">
        <w:rPr>
          <w:szCs w:val="22"/>
          <w:lang w:val="en-GB"/>
        </w:rPr>
        <w:t>.</w:t>
      </w:r>
    </w:p>
    <w:p w14:paraId="7A652BBC" w14:textId="77777777" w:rsidR="009D62ED" w:rsidRDefault="009D62ED" w:rsidP="009D62ED">
      <w:pPr>
        <w:pStyle w:val="EndNoteBibliography"/>
        <w:spacing w:after="0"/>
        <w:rPr>
          <w:b/>
          <w:bCs/>
          <w:szCs w:val="22"/>
          <w:lang w:val="en-GB"/>
        </w:rPr>
      </w:pPr>
    </w:p>
    <w:p w14:paraId="164BBE8A" w14:textId="77777777" w:rsidR="009D62ED" w:rsidRDefault="009D62ED" w:rsidP="009D62ED">
      <w:pPr>
        <w:pStyle w:val="EndNoteBibliography"/>
        <w:spacing w:after="0"/>
        <w:rPr>
          <w:b/>
          <w:bCs/>
          <w:szCs w:val="22"/>
          <w:lang w:val="en-GB"/>
        </w:rPr>
      </w:pPr>
    </w:p>
    <w:tbl>
      <w:tblPr>
        <w:tblStyle w:val="TableGrid"/>
        <w:tblW w:w="1461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498"/>
        <w:gridCol w:w="1694"/>
        <w:gridCol w:w="1694"/>
        <w:gridCol w:w="1694"/>
        <w:gridCol w:w="1783"/>
        <w:gridCol w:w="1694"/>
        <w:gridCol w:w="801"/>
        <w:gridCol w:w="2314"/>
      </w:tblGrid>
      <w:tr w:rsidR="009D62ED" w14:paraId="28080F13" w14:textId="77777777" w:rsidTr="004D02C2">
        <w:trPr>
          <w:trHeight w:val="612"/>
          <w:jc w:val="center"/>
        </w:trPr>
        <w:tc>
          <w:tcPr>
            <w:tcW w:w="1440" w:type="dxa"/>
            <w:vMerge w:val="restart"/>
            <w:tcBorders>
              <w:top w:val="single" w:sz="8" w:space="0" w:color="auto"/>
            </w:tcBorders>
            <w:vAlign w:val="center"/>
          </w:tcPr>
          <w:p w14:paraId="72D975B1" w14:textId="77777777" w:rsidR="009D62ED" w:rsidRPr="00472979" w:rsidRDefault="009D62ED" w:rsidP="00ED049D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472979">
              <w:rPr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1498" w:type="dxa"/>
            <w:vMerge w:val="restart"/>
            <w:tcBorders>
              <w:top w:val="single" w:sz="8" w:space="0" w:color="auto"/>
            </w:tcBorders>
            <w:vAlign w:val="center"/>
          </w:tcPr>
          <w:p w14:paraId="1B850508" w14:textId="77777777" w:rsidR="009D62ED" w:rsidRPr="00472979" w:rsidRDefault="009D62ED" w:rsidP="00ED049D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472979">
              <w:rPr>
                <w:b/>
                <w:bCs/>
                <w:sz w:val="18"/>
                <w:szCs w:val="18"/>
              </w:rPr>
              <w:t>Mediator</w:t>
            </w:r>
          </w:p>
        </w:tc>
        <w:tc>
          <w:tcPr>
            <w:tcW w:w="1694" w:type="dxa"/>
            <w:vMerge w:val="restart"/>
            <w:tcBorders>
              <w:top w:val="single" w:sz="8" w:space="0" w:color="auto"/>
            </w:tcBorders>
            <w:vAlign w:val="center"/>
          </w:tcPr>
          <w:p w14:paraId="591ED5F4" w14:textId="77777777" w:rsidR="009D62ED" w:rsidRPr="00472979" w:rsidRDefault="009D62ED" w:rsidP="00ED049D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472979">
              <w:rPr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1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02C783" w14:textId="0AE5AF5E" w:rsidR="009D62ED" w:rsidRPr="002846B6" w:rsidRDefault="009D62ED" w:rsidP="00ED049D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846B6">
              <w:rPr>
                <w:b/>
                <w:bCs/>
                <w:sz w:val="18"/>
                <w:szCs w:val="18"/>
                <w:lang w:val="en-US"/>
              </w:rPr>
              <w:t xml:space="preserve">Total effect of </w:t>
            </w:r>
            <w:r w:rsidR="0053303B">
              <w:rPr>
                <w:b/>
                <w:bCs/>
                <w:sz w:val="18"/>
                <w:szCs w:val="18"/>
                <w:lang w:val="en-US"/>
              </w:rPr>
              <w:t>IOP</w:t>
            </w:r>
            <w:r w:rsidRPr="002846B6">
              <w:rPr>
                <w:b/>
                <w:bCs/>
                <w:sz w:val="18"/>
                <w:szCs w:val="18"/>
                <w:lang w:val="en-US"/>
              </w:rPr>
              <w:t xml:space="preserve"> on </w:t>
            </w:r>
            <w:r w:rsidR="0053303B">
              <w:rPr>
                <w:b/>
                <w:bCs/>
                <w:sz w:val="18"/>
                <w:szCs w:val="18"/>
                <w:lang w:val="en-US"/>
              </w:rPr>
              <w:t>RVO</w:t>
            </w:r>
          </w:p>
        </w:tc>
        <w:tc>
          <w:tcPr>
            <w:tcW w:w="1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ACA635" w14:textId="64C935BC" w:rsidR="009D62ED" w:rsidRPr="002846B6" w:rsidRDefault="009D62ED" w:rsidP="00ED049D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846B6">
              <w:rPr>
                <w:b/>
                <w:bCs/>
                <w:sz w:val="18"/>
                <w:szCs w:val="18"/>
                <w:lang w:val="en-US"/>
              </w:rPr>
              <w:t>Effect of exposure (</w:t>
            </w:r>
            <w:r w:rsidR="0053303B">
              <w:rPr>
                <w:b/>
                <w:bCs/>
                <w:sz w:val="18"/>
                <w:szCs w:val="18"/>
                <w:lang w:val="en-US"/>
              </w:rPr>
              <w:t>IOP</w:t>
            </w:r>
            <w:r w:rsidRPr="002846B6">
              <w:rPr>
                <w:b/>
                <w:bCs/>
                <w:sz w:val="18"/>
                <w:szCs w:val="18"/>
                <w:lang w:val="en-US"/>
              </w:rPr>
              <w:t>) on mediator (</w:t>
            </w:r>
            <w:r w:rsidR="0053303B">
              <w:rPr>
                <w:b/>
                <w:bCs/>
                <w:sz w:val="18"/>
                <w:szCs w:val="18"/>
                <w:lang w:val="en-US"/>
              </w:rPr>
              <w:t>POAG</w:t>
            </w:r>
            <w:r w:rsidRPr="002846B6"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7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71333F" w14:textId="4186A147" w:rsidR="009D62ED" w:rsidRPr="002846B6" w:rsidRDefault="009D62ED" w:rsidP="00ED049D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846B6">
              <w:rPr>
                <w:b/>
                <w:bCs/>
                <w:sz w:val="18"/>
                <w:szCs w:val="18"/>
                <w:lang w:val="en-US"/>
              </w:rPr>
              <w:t>Effect of mediator (</w:t>
            </w:r>
            <w:r w:rsidR="0053303B">
              <w:rPr>
                <w:b/>
                <w:bCs/>
                <w:sz w:val="18"/>
                <w:szCs w:val="18"/>
                <w:lang w:val="en-US"/>
              </w:rPr>
              <w:t>POAG</w:t>
            </w:r>
            <w:r w:rsidRPr="002846B6">
              <w:rPr>
                <w:b/>
                <w:bCs/>
                <w:sz w:val="18"/>
                <w:szCs w:val="18"/>
                <w:lang w:val="en-US"/>
              </w:rPr>
              <w:t>) on outcome (</w:t>
            </w:r>
            <w:r w:rsidR="0053303B">
              <w:rPr>
                <w:b/>
                <w:bCs/>
                <w:sz w:val="18"/>
                <w:szCs w:val="18"/>
                <w:lang w:val="en-US"/>
              </w:rPr>
              <w:t>RVO</w:t>
            </w:r>
            <w:r w:rsidRPr="002846B6">
              <w:rPr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2495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2157BD" w14:textId="77777777" w:rsidR="0053303B" w:rsidRDefault="009D62ED" w:rsidP="00ED049D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846B6">
              <w:rPr>
                <w:b/>
                <w:bCs/>
                <w:sz w:val="18"/>
                <w:szCs w:val="18"/>
                <w:lang w:val="en-US"/>
              </w:rPr>
              <w:t xml:space="preserve">Mediation effect of </w:t>
            </w:r>
            <w:r w:rsidR="0053303B">
              <w:rPr>
                <w:b/>
                <w:bCs/>
                <w:sz w:val="18"/>
                <w:szCs w:val="18"/>
                <w:lang w:val="en-US"/>
              </w:rPr>
              <w:t xml:space="preserve">IOP </w:t>
            </w:r>
          </w:p>
          <w:p w14:paraId="1BC7B242" w14:textId="1E1C9232" w:rsidR="009D62ED" w:rsidRPr="002846B6" w:rsidRDefault="009D62ED" w:rsidP="00ED049D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846B6">
              <w:rPr>
                <w:b/>
                <w:bCs/>
                <w:sz w:val="18"/>
                <w:szCs w:val="18"/>
                <w:lang w:val="en-US"/>
              </w:rPr>
              <w:t xml:space="preserve">on </w:t>
            </w:r>
            <w:r w:rsidR="0053303B">
              <w:rPr>
                <w:b/>
                <w:bCs/>
                <w:sz w:val="18"/>
                <w:szCs w:val="18"/>
                <w:lang w:val="en-US"/>
              </w:rPr>
              <w:t>RVO</w:t>
            </w:r>
            <w:r w:rsidRPr="002846B6">
              <w:rPr>
                <w:b/>
                <w:bCs/>
                <w:sz w:val="18"/>
                <w:szCs w:val="18"/>
                <w:lang w:val="en-US"/>
              </w:rPr>
              <w:t xml:space="preserve"> via </w:t>
            </w:r>
            <w:r w:rsidR="0053303B">
              <w:rPr>
                <w:b/>
                <w:bCs/>
                <w:sz w:val="18"/>
                <w:szCs w:val="18"/>
                <w:lang w:val="en-US"/>
              </w:rPr>
              <w:t>POAG</w:t>
            </w:r>
          </w:p>
        </w:tc>
        <w:tc>
          <w:tcPr>
            <w:tcW w:w="23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0E548F" w14:textId="77777777" w:rsidR="009D62ED" w:rsidRPr="00472979" w:rsidRDefault="009D62ED" w:rsidP="00ED049D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472979">
              <w:rPr>
                <w:b/>
                <w:bCs/>
                <w:sz w:val="18"/>
                <w:szCs w:val="18"/>
              </w:rPr>
              <w:t>Mediated</w:t>
            </w:r>
          </w:p>
          <w:p w14:paraId="5BCECFD5" w14:textId="77777777" w:rsidR="009D62ED" w:rsidRPr="00472979" w:rsidRDefault="009D62ED" w:rsidP="00ED049D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472979">
              <w:rPr>
                <w:b/>
                <w:bCs/>
                <w:sz w:val="18"/>
                <w:szCs w:val="18"/>
              </w:rPr>
              <w:t>proportion</w:t>
            </w:r>
          </w:p>
        </w:tc>
      </w:tr>
      <w:tr w:rsidR="009D62ED" w14:paraId="1FE6A1FB" w14:textId="77777777" w:rsidTr="004D02C2">
        <w:trPr>
          <w:trHeight w:val="411"/>
          <w:jc w:val="center"/>
        </w:trPr>
        <w:tc>
          <w:tcPr>
            <w:tcW w:w="1440" w:type="dxa"/>
            <w:vMerge/>
            <w:tcBorders>
              <w:bottom w:val="nil"/>
            </w:tcBorders>
            <w:vAlign w:val="center"/>
          </w:tcPr>
          <w:p w14:paraId="58370692" w14:textId="77777777" w:rsidR="009D62ED" w:rsidRPr="00472979" w:rsidRDefault="009D62ED" w:rsidP="00ED049D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98" w:type="dxa"/>
            <w:vMerge/>
            <w:tcBorders>
              <w:bottom w:val="nil"/>
            </w:tcBorders>
            <w:vAlign w:val="center"/>
          </w:tcPr>
          <w:p w14:paraId="5203F17E" w14:textId="77777777" w:rsidR="009D62ED" w:rsidRPr="00472979" w:rsidRDefault="009D62ED" w:rsidP="00ED049D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94" w:type="dxa"/>
            <w:vMerge/>
            <w:tcBorders>
              <w:bottom w:val="nil"/>
            </w:tcBorders>
            <w:vAlign w:val="center"/>
          </w:tcPr>
          <w:p w14:paraId="7C546289" w14:textId="77777777" w:rsidR="009D62ED" w:rsidRPr="00472979" w:rsidRDefault="009D62ED" w:rsidP="00ED049D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5513F6" w14:textId="77777777" w:rsidR="009D62ED" w:rsidRPr="00472979" w:rsidRDefault="009D62ED" w:rsidP="00ED049D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472979">
              <w:rPr>
                <w:b/>
                <w:bCs/>
                <w:sz w:val="18"/>
                <w:szCs w:val="18"/>
              </w:rPr>
              <w:t>Effect size</w:t>
            </w:r>
          </w:p>
          <w:p w14:paraId="76EB974F" w14:textId="77777777" w:rsidR="009D62ED" w:rsidRPr="00472979" w:rsidRDefault="009D62ED" w:rsidP="00ED049D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472979">
              <w:rPr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18B4D3" w14:textId="77777777" w:rsidR="009D62ED" w:rsidRPr="00472979" w:rsidRDefault="009D62ED" w:rsidP="00ED049D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472979">
              <w:rPr>
                <w:b/>
                <w:bCs/>
                <w:sz w:val="18"/>
                <w:szCs w:val="18"/>
              </w:rPr>
              <w:t>Effect size</w:t>
            </w:r>
          </w:p>
          <w:p w14:paraId="19DDD7B3" w14:textId="77777777" w:rsidR="009D62ED" w:rsidRPr="00472979" w:rsidRDefault="009D62ED" w:rsidP="00ED049D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472979">
              <w:rPr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7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A8A7B8" w14:textId="77777777" w:rsidR="009D62ED" w:rsidRPr="00472979" w:rsidRDefault="009D62ED" w:rsidP="00ED049D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472979">
              <w:rPr>
                <w:b/>
                <w:bCs/>
                <w:sz w:val="18"/>
                <w:szCs w:val="18"/>
              </w:rPr>
              <w:t>Effect size</w:t>
            </w:r>
          </w:p>
          <w:p w14:paraId="573738CD" w14:textId="77777777" w:rsidR="009D62ED" w:rsidRPr="00472979" w:rsidRDefault="009D62ED" w:rsidP="00ED049D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472979">
              <w:rPr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8AED28" w14:textId="77777777" w:rsidR="009D62ED" w:rsidRPr="00472979" w:rsidRDefault="009D62ED" w:rsidP="00ED049D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472979">
              <w:rPr>
                <w:b/>
                <w:bCs/>
                <w:sz w:val="18"/>
                <w:szCs w:val="18"/>
              </w:rPr>
              <w:t>Effect size</w:t>
            </w:r>
          </w:p>
          <w:p w14:paraId="78B90BD1" w14:textId="77777777" w:rsidR="009D62ED" w:rsidRPr="00472979" w:rsidRDefault="009D62ED" w:rsidP="00ED049D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472979">
              <w:rPr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8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074D87" w14:textId="77777777" w:rsidR="009D62ED" w:rsidRPr="00472979" w:rsidRDefault="009D62ED" w:rsidP="00ED049D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472979">
              <w:rPr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23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3636F2" w14:textId="676101D7" w:rsidR="009D62ED" w:rsidRPr="00472979" w:rsidRDefault="009D62ED" w:rsidP="00ED049D">
            <w:pPr>
              <w:spacing w:before="0" w:after="0"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472979">
              <w:rPr>
                <w:b/>
                <w:bCs/>
                <w:sz w:val="18"/>
                <w:szCs w:val="18"/>
              </w:rPr>
              <w:t>%</w:t>
            </w:r>
          </w:p>
        </w:tc>
      </w:tr>
      <w:tr w:rsidR="004D02C2" w14:paraId="218A4FD7" w14:textId="77777777" w:rsidTr="004D02C2">
        <w:trPr>
          <w:trHeight w:val="612"/>
          <w:jc w:val="center"/>
        </w:trPr>
        <w:tc>
          <w:tcPr>
            <w:tcW w:w="1440" w:type="dxa"/>
            <w:tcBorders>
              <w:top w:val="nil"/>
            </w:tcBorders>
            <w:vAlign w:val="center"/>
          </w:tcPr>
          <w:p w14:paraId="6DE0D945" w14:textId="576A67C0" w:rsidR="004D02C2" w:rsidRPr="00472979" w:rsidRDefault="004D02C2" w:rsidP="004D02C2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472979">
              <w:rPr>
                <w:sz w:val="18"/>
                <w:szCs w:val="18"/>
              </w:rPr>
              <w:t>Intraocular pressure</w:t>
            </w:r>
          </w:p>
        </w:tc>
        <w:tc>
          <w:tcPr>
            <w:tcW w:w="1498" w:type="dxa"/>
            <w:tcBorders>
              <w:top w:val="nil"/>
            </w:tcBorders>
            <w:vAlign w:val="center"/>
          </w:tcPr>
          <w:p w14:paraId="65FC2A05" w14:textId="7E699EDC" w:rsidR="004D02C2" w:rsidRPr="00472979" w:rsidRDefault="004D02C2" w:rsidP="004D02C2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472979">
              <w:rPr>
                <w:sz w:val="18"/>
                <w:szCs w:val="18"/>
              </w:rPr>
              <w:t>Primary open-angle glaucoma</w:t>
            </w:r>
          </w:p>
        </w:tc>
        <w:tc>
          <w:tcPr>
            <w:tcW w:w="1694" w:type="dxa"/>
            <w:tcBorders>
              <w:top w:val="nil"/>
            </w:tcBorders>
            <w:vAlign w:val="center"/>
          </w:tcPr>
          <w:p w14:paraId="15E4E8B2" w14:textId="754F8EC5" w:rsidR="004D02C2" w:rsidRPr="00472979" w:rsidRDefault="004D02C2" w:rsidP="004D02C2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inal vein occlusion</w:t>
            </w:r>
          </w:p>
        </w:tc>
        <w:tc>
          <w:tcPr>
            <w:tcW w:w="1694" w:type="dxa"/>
            <w:tcBorders>
              <w:top w:val="single" w:sz="8" w:space="0" w:color="auto"/>
            </w:tcBorders>
            <w:vAlign w:val="center"/>
          </w:tcPr>
          <w:p w14:paraId="3C935584" w14:textId="77777777" w:rsidR="005D33F9" w:rsidRDefault="005D33F9" w:rsidP="004D02C2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5D33F9">
              <w:rPr>
                <w:sz w:val="18"/>
                <w:szCs w:val="18"/>
              </w:rPr>
              <w:t>0.42</w:t>
            </w:r>
            <w:r>
              <w:rPr>
                <w:sz w:val="18"/>
                <w:szCs w:val="18"/>
              </w:rPr>
              <w:t>9</w:t>
            </w:r>
          </w:p>
          <w:p w14:paraId="1AE404C2" w14:textId="5E812906" w:rsidR="004D02C2" w:rsidRPr="00472979" w:rsidRDefault="00CF3AB2" w:rsidP="004D02C2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CF3AB2">
              <w:rPr>
                <w:sz w:val="18"/>
                <w:szCs w:val="18"/>
              </w:rPr>
              <w:t xml:space="preserve"> </w:t>
            </w:r>
            <w:r w:rsidR="004D02C2" w:rsidRPr="00472979">
              <w:rPr>
                <w:sz w:val="18"/>
                <w:szCs w:val="18"/>
              </w:rPr>
              <w:t>(</w:t>
            </w:r>
            <w:r w:rsidR="005D33F9" w:rsidRPr="005D33F9">
              <w:rPr>
                <w:sz w:val="18"/>
                <w:szCs w:val="18"/>
              </w:rPr>
              <w:t>0.040</w:t>
            </w:r>
            <w:r w:rsidR="004D02C2" w:rsidRPr="00472979">
              <w:rPr>
                <w:sz w:val="18"/>
                <w:szCs w:val="18"/>
              </w:rPr>
              <w:t xml:space="preserve"> to </w:t>
            </w:r>
            <w:r w:rsidR="005D33F9" w:rsidRPr="005D33F9">
              <w:rPr>
                <w:sz w:val="18"/>
                <w:szCs w:val="18"/>
              </w:rPr>
              <w:t>0.817</w:t>
            </w:r>
            <w:r w:rsidR="004D02C2" w:rsidRPr="00472979">
              <w:rPr>
                <w:sz w:val="18"/>
                <w:szCs w:val="18"/>
              </w:rPr>
              <w:t>)</w:t>
            </w:r>
          </w:p>
        </w:tc>
        <w:tc>
          <w:tcPr>
            <w:tcW w:w="1694" w:type="dxa"/>
            <w:tcBorders>
              <w:top w:val="single" w:sz="8" w:space="0" w:color="auto"/>
            </w:tcBorders>
            <w:vAlign w:val="center"/>
          </w:tcPr>
          <w:p w14:paraId="40A44E4D" w14:textId="77777777" w:rsidR="00C865F3" w:rsidRDefault="00C865F3" w:rsidP="00C865F3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CF3AB2">
              <w:rPr>
                <w:sz w:val="18"/>
                <w:szCs w:val="18"/>
              </w:rPr>
              <w:t>1.644</w:t>
            </w:r>
          </w:p>
          <w:p w14:paraId="1EDE9D10" w14:textId="7A5CC0DA" w:rsidR="004D02C2" w:rsidRPr="00472979" w:rsidRDefault="00C865F3" w:rsidP="00C865F3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CF3AB2">
              <w:rPr>
                <w:sz w:val="18"/>
                <w:szCs w:val="18"/>
              </w:rPr>
              <w:t xml:space="preserve"> </w:t>
            </w:r>
            <w:r w:rsidRPr="00472979">
              <w:rPr>
                <w:sz w:val="18"/>
                <w:szCs w:val="18"/>
              </w:rPr>
              <w:t>(</w:t>
            </w:r>
            <w:r w:rsidRPr="00CF3AB2">
              <w:rPr>
                <w:sz w:val="18"/>
                <w:szCs w:val="18"/>
              </w:rPr>
              <w:t>1.227</w:t>
            </w:r>
            <w:r w:rsidRPr="00472979">
              <w:rPr>
                <w:sz w:val="18"/>
                <w:szCs w:val="18"/>
              </w:rPr>
              <w:t xml:space="preserve"> to </w:t>
            </w:r>
            <w:r w:rsidRPr="00CF3AB2">
              <w:rPr>
                <w:sz w:val="18"/>
                <w:szCs w:val="18"/>
              </w:rPr>
              <w:t>2.061</w:t>
            </w:r>
            <w:r w:rsidRPr="00472979">
              <w:rPr>
                <w:sz w:val="18"/>
                <w:szCs w:val="18"/>
              </w:rPr>
              <w:t>)</w:t>
            </w:r>
          </w:p>
        </w:tc>
        <w:tc>
          <w:tcPr>
            <w:tcW w:w="1783" w:type="dxa"/>
            <w:tcBorders>
              <w:top w:val="single" w:sz="8" w:space="0" w:color="auto"/>
            </w:tcBorders>
            <w:vAlign w:val="center"/>
          </w:tcPr>
          <w:p w14:paraId="5D3C2941" w14:textId="68ED9333" w:rsidR="004D02C2" w:rsidRPr="00472979" w:rsidRDefault="009C76FB" w:rsidP="004D02C2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4D02C2" w:rsidRPr="004E35C6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39</w:t>
            </w:r>
          </w:p>
          <w:p w14:paraId="68079686" w14:textId="17440C07" w:rsidR="004D02C2" w:rsidRPr="00472979" w:rsidRDefault="004D02C2" w:rsidP="004D02C2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472979">
              <w:rPr>
                <w:sz w:val="18"/>
                <w:szCs w:val="18"/>
              </w:rPr>
              <w:t>(</w:t>
            </w:r>
            <w:r w:rsidR="009C76FB">
              <w:rPr>
                <w:sz w:val="18"/>
                <w:szCs w:val="18"/>
              </w:rPr>
              <w:t>0</w:t>
            </w:r>
            <w:r w:rsidRPr="00472979">
              <w:rPr>
                <w:sz w:val="18"/>
                <w:szCs w:val="18"/>
              </w:rPr>
              <w:t>.</w:t>
            </w:r>
            <w:r w:rsidR="009C76FB">
              <w:rPr>
                <w:sz w:val="18"/>
                <w:szCs w:val="18"/>
              </w:rPr>
              <w:t>071</w:t>
            </w:r>
            <w:r w:rsidRPr="00472979">
              <w:rPr>
                <w:sz w:val="18"/>
                <w:szCs w:val="18"/>
              </w:rPr>
              <w:t xml:space="preserve"> to </w:t>
            </w:r>
            <w:r w:rsidR="009C76FB">
              <w:rPr>
                <w:sz w:val="18"/>
                <w:szCs w:val="18"/>
              </w:rPr>
              <w:t>0.407</w:t>
            </w:r>
            <w:r w:rsidRPr="00472979">
              <w:rPr>
                <w:sz w:val="18"/>
                <w:szCs w:val="18"/>
              </w:rPr>
              <w:t>)</w:t>
            </w:r>
          </w:p>
        </w:tc>
        <w:tc>
          <w:tcPr>
            <w:tcW w:w="1694" w:type="dxa"/>
            <w:tcBorders>
              <w:top w:val="single" w:sz="8" w:space="0" w:color="auto"/>
            </w:tcBorders>
            <w:vAlign w:val="center"/>
          </w:tcPr>
          <w:p w14:paraId="062692D0" w14:textId="5653AA59" w:rsidR="004D02C2" w:rsidRDefault="004D02C2" w:rsidP="004D02C2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DA6DCC">
              <w:rPr>
                <w:sz w:val="18"/>
                <w:szCs w:val="18"/>
              </w:rPr>
              <w:t>0.</w:t>
            </w:r>
            <w:r w:rsidR="00FD67F7">
              <w:rPr>
                <w:sz w:val="18"/>
                <w:szCs w:val="18"/>
              </w:rPr>
              <w:t>393</w:t>
            </w:r>
            <w:r w:rsidRPr="00DA6DCC">
              <w:rPr>
                <w:sz w:val="18"/>
                <w:szCs w:val="18"/>
              </w:rPr>
              <w:t xml:space="preserve"> </w:t>
            </w:r>
          </w:p>
          <w:p w14:paraId="10DAD9E8" w14:textId="07E2A5B6" w:rsidR="004D02C2" w:rsidRPr="00472979" w:rsidRDefault="004D02C2" w:rsidP="004D02C2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472979">
              <w:rPr>
                <w:sz w:val="18"/>
                <w:szCs w:val="18"/>
              </w:rPr>
              <w:t>(0.0</w:t>
            </w:r>
            <w:r w:rsidR="00FD67F7">
              <w:rPr>
                <w:sz w:val="18"/>
                <w:szCs w:val="18"/>
              </w:rPr>
              <w:t>99</w:t>
            </w:r>
            <w:r w:rsidRPr="00472979">
              <w:rPr>
                <w:sz w:val="18"/>
                <w:szCs w:val="18"/>
              </w:rPr>
              <w:t xml:space="preserve"> to 0.</w:t>
            </w:r>
            <w:r w:rsidR="00FD67F7">
              <w:rPr>
                <w:sz w:val="18"/>
                <w:szCs w:val="18"/>
              </w:rPr>
              <w:t>686</w:t>
            </w:r>
            <w:r w:rsidRPr="00472979">
              <w:rPr>
                <w:sz w:val="18"/>
                <w:szCs w:val="18"/>
              </w:rPr>
              <w:t>)</w:t>
            </w:r>
          </w:p>
        </w:tc>
        <w:tc>
          <w:tcPr>
            <w:tcW w:w="801" w:type="dxa"/>
            <w:tcBorders>
              <w:top w:val="single" w:sz="8" w:space="0" w:color="auto"/>
            </w:tcBorders>
            <w:vAlign w:val="center"/>
          </w:tcPr>
          <w:p w14:paraId="36E6506E" w14:textId="2556EC60" w:rsidR="004D02C2" w:rsidRPr="00472979" w:rsidRDefault="004D02C2" w:rsidP="004D02C2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472979">
              <w:rPr>
                <w:sz w:val="18"/>
                <w:szCs w:val="18"/>
              </w:rPr>
              <w:t>0.0</w:t>
            </w:r>
            <w:r w:rsidR="00FD67F7">
              <w:rPr>
                <w:sz w:val="18"/>
                <w:szCs w:val="18"/>
              </w:rPr>
              <w:t>09</w:t>
            </w:r>
          </w:p>
        </w:tc>
        <w:tc>
          <w:tcPr>
            <w:tcW w:w="2314" w:type="dxa"/>
            <w:tcBorders>
              <w:top w:val="single" w:sz="8" w:space="0" w:color="auto"/>
            </w:tcBorders>
            <w:vAlign w:val="center"/>
          </w:tcPr>
          <w:p w14:paraId="3CA859D0" w14:textId="569B2FE0" w:rsidR="004D02C2" w:rsidRPr="00472979" w:rsidRDefault="00FD67F7" w:rsidP="004D02C2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  <w:r w:rsidR="004D02C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</w:t>
            </w:r>
          </w:p>
        </w:tc>
      </w:tr>
    </w:tbl>
    <w:p w14:paraId="5225A553" w14:textId="1B747C1D" w:rsidR="009D62ED" w:rsidRPr="000D762F" w:rsidRDefault="00B86A8C" w:rsidP="009D62ED">
      <w:pPr>
        <w:pStyle w:val="EndNoteBibliography"/>
        <w:spacing w:after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VO</w:t>
      </w:r>
      <w:r w:rsidR="009D62ED">
        <w:rPr>
          <w:sz w:val="18"/>
          <w:szCs w:val="18"/>
          <w:lang w:val="en-GB"/>
        </w:rPr>
        <w:t xml:space="preserve">: </w:t>
      </w:r>
      <w:r>
        <w:rPr>
          <w:sz w:val="18"/>
          <w:szCs w:val="18"/>
          <w:lang w:val="en-GB"/>
        </w:rPr>
        <w:t>retinal vein occlusion</w:t>
      </w:r>
      <w:r w:rsidR="009D62ED">
        <w:rPr>
          <w:sz w:val="18"/>
          <w:szCs w:val="18"/>
          <w:lang w:val="en-GB"/>
        </w:rPr>
        <w:t>; POAG: primary open-angle glaucoma; IOP: intraocular pressure</w:t>
      </w:r>
      <w:r w:rsidR="00150517">
        <w:rPr>
          <w:sz w:val="18"/>
          <w:szCs w:val="18"/>
          <w:lang w:val="en-GB"/>
        </w:rPr>
        <w:t xml:space="preserve">; </w:t>
      </w:r>
      <w:r w:rsidR="00150517" w:rsidRPr="00150517">
        <w:rPr>
          <w:sz w:val="18"/>
          <w:szCs w:val="18"/>
          <w:lang w:val="en-GB"/>
        </w:rPr>
        <w:t>All estimates are shown as the difference in the logarithm of odds of the outcome, per 1 unit increase of the exposure (continuous variables: IOP) or between the two exposure groups (binary variables: POAG)</w:t>
      </w:r>
    </w:p>
    <w:p w14:paraId="0944402A" w14:textId="77777777" w:rsidR="009D62ED" w:rsidRDefault="009D62ED" w:rsidP="009D62ED">
      <w:pPr>
        <w:pStyle w:val="EndNoteBibliography"/>
        <w:spacing w:after="0"/>
        <w:rPr>
          <w:b/>
          <w:bCs/>
          <w:szCs w:val="22"/>
          <w:lang w:val="en-GB"/>
        </w:rPr>
      </w:pPr>
    </w:p>
    <w:p w14:paraId="1A5E4B06" w14:textId="77777777" w:rsidR="009D62ED" w:rsidRDefault="009D62ED" w:rsidP="009D62ED">
      <w:pPr>
        <w:pStyle w:val="EndNoteBibliography"/>
        <w:spacing w:after="0"/>
        <w:rPr>
          <w:b/>
          <w:bCs/>
          <w:szCs w:val="22"/>
          <w:lang w:val="en-GB"/>
        </w:rPr>
      </w:pPr>
    </w:p>
    <w:p w14:paraId="25F4F18F" w14:textId="77777777" w:rsidR="009D62ED" w:rsidRDefault="009D62ED" w:rsidP="0040660B">
      <w:pPr>
        <w:pStyle w:val="EndNoteBibliography"/>
        <w:spacing w:after="0"/>
        <w:rPr>
          <w:b/>
          <w:bCs/>
          <w:lang w:val="en-GB"/>
        </w:rPr>
      </w:pPr>
    </w:p>
    <w:p w14:paraId="635C7EF4" w14:textId="77777777" w:rsidR="009D62ED" w:rsidRDefault="009D62ED" w:rsidP="0040660B">
      <w:pPr>
        <w:pStyle w:val="EndNoteBibliography"/>
        <w:spacing w:after="0"/>
        <w:rPr>
          <w:b/>
          <w:bCs/>
          <w:lang w:val="en-GB"/>
        </w:rPr>
      </w:pPr>
    </w:p>
    <w:p w14:paraId="2076903A" w14:textId="77777777" w:rsidR="009D62ED" w:rsidRDefault="009D62ED" w:rsidP="0040660B">
      <w:pPr>
        <w:pStyle w:val="EndNoteBibliography"/>
        <w:spacing w:after="0"/>
        <w:rPr>
          <w:b/>
          <w:bCs/>
          <w:lang w:val="en-GB"/>
        </w:rPr>
      </w:pPr>
    </w:p>
    <w:p w14:paraId="19397614" w14:textId="77777777" w:rsidR="009D62ED" w:rsidRDefault="009D62ED" w:rsidP="0040660B">
      <w:pPr>
        <w:pStyle w:val="EndNoteBibliography"/>
        <w:spacing w:after="0"/>
        <w:rPr>
          <w:b/>
          <w:bCs/>
          <w:lang w:val="en-GB"/>
        </w:rPr>
      </w:pPr>
    </w:p>
    <w:p w14:paraId="0B087DBB" w14:textId="77777777" w:rsidR="009D62ED" w:rsidRDefault="009D62ED" w:rsidP="0040660B">
      <w:pPr>
        <w:pStyle w:val="EndNoteBibliography"/>
        <w:spacing w:after="0"/>
        <w:rPr>
          <w:b/>
          <w:bCs/>
          <w:lang w:val="en-GB"/>
        </w:rPr>
      </w:pPr>
    </w:p>
    <w:p w14:paraId="34E3ACBB" w14:textId="77777777" w:rsidR="009D62ED" w:rsidRDefault="009D62ED" w:rsidP="0040660B">
      <w:pPr>
        <w:pStyle w:val="EndNoteBibliography"/>
        <w:spacing w:after="0"/>
        <w:rPr>
          <w:b/>
          <w:bCs/>
          <w:lang w:val="en-GB"/>
        </w:rPr>
      </w:pPr>
    </w:p>
    <w:p w14:paraId="7B4307F1" w14:textId="77777777" w:rsidR="009D62ED" w:rsidRDefault="009D62ED" w:rsidP="0040660B">
      <w:pPr>
        <w:pStyle w:val="EndNoteBibliography"/>
        <w:spacing w:after="0"/>
        <w:rPr>
          <w:b/>
          <w:bCs/>
          <w:lang w:val="en-GB"/>
        </w:rPr>
      </w:pPr>
    </w:p>
    <w:p w14:paraId="43CCFDD8" w14:textId="77777777" w:rsidR="009D62ED" w:rsidRDefault="009D62ED" w:rsidP="0040660B">
      <w:pPr>
        <w:pStyle w:val="EndNoteBibliography"/>
        <w:spacing w:after="0"/>
        <w:rPr>
          <w:b/>
          <w:bCs/>
          <w:lang w:val="en-GB"/>
        </w:rPr>
      </w:pPr>
    </w:p>
    <w:p w14:paraId="03C025D6" w14:textId="77777777" w:rsidR="009D62ED" w:rsidRDefault="009D62ED" w:rsidP="0040660B">
      <w:pPr>
        <w:pStyle w:val="EndNoteBibliography"/>
        <w:spacing w:after="0"/>
        <w:rPr>
          <w:b/>
          <w:bCs/>
          <w:lang w:val="en-GB"/>
        </w:rPr>
      </w:pPr>
    </w:p>
    <w:p w14:paraId="077CF741" w14:textId="77777777" w:rsidR="009D62ED" w:rsidRDefault="009D62ED" w:rsidP="0040660B">
      <w:pPr>
        <w:pStyle w:val="EndNoteBibliography"/>
        <w:spacing w:after="0"/>
        <w:rPr>
          <w:b/>
          <w:bCs/>
          <w:lang w:val="en-GB"/>
        </w:rPr>
      </w:pPr>
    </w:p>
    <w:p w14:paraId="3199157F" w14:textId="77777777" w:rsidR="009D62ED" w:rsidRDefault="009D62ED" w:rsidP="0040660B">
      <w:pPr>
        <w:pStyle w:val="EndNoteBibliography"/>
        <w:spacing w:after="0"/>
        <w:rPr>
          <w:b/>
          <w:bCs/>
          <w:lang w:val="en-GB"/>
        </w:rPr>
      </w:pPr>
    </w:p>
    <w:p w14:paraId="6B381D51" w14:textId="77777777" w:rsidR="00CF3AB2" w:rsidRDefault="00CF3AB2" w:rsidP="0040660B">
      <w:pPr>
        <w:pStyle w:val="EndNoteBibliography"/>
        <w:spacing w:after="0"/>
        <w:rPr>
          <w:b/>
          <w:bCs/>
          <w:lang w:val="en-GB"/>
        </w:rPr>
      </w:pPr>
    </w:p>
    <w:p w14:paraId="50D70E64" w14:textId="77777777" w:rsidR="009D62ED" w:rsidRDefault="009D62ED" w:rsidP="0040660B">
      <w:pPr>
        <w:pStyle w:val="EndNoteBibliography"/>
        <w:spacing w:after="0"/>
        <w:rPr>
          <w:b/>
          <w:bCs/>
          <w:lang w:val="en-GB"/>
        </w:rPr>
      </w:pPr>
    </w:p>
    <w:p w14:paraId="456647D4" w14:textId="77777777" w:rsidR="009D62ED" w:rsidRPr="009D62ED" w:rsidRDefault="009D62ED" w:rsidP="0040660B">
      <w:pPr>
        <w:pStyle w:val="EndNoteBibliography"/>
        <w:spacing w:after="0"/>
        <w:rPr>
          <w:b/>
          <w:bCs/>
          <w:lang w:val="en-GB"/>
        </w:rPr>
      </w:pPr>
    </w:p>
    <w:p w14:paraId="4C271E73" w14:textId="7DD03886" w:rsidR="00151232" w:rsidRPr="00151232" w:rsidRDefault="00151232" w:rsidP="0040660B">
      <w:pPr>
        <w:pStyle w:val="EndNoteBibliography"/>
        <w:spacing w:after="0"/>
        <w:rPr>
          <w:b/>
          <w:bCs/>
          <w:szCs w:val="22"/>
          <w:lang w:val="en-GB"/>
        </w:rPr>
      </w:pPr>
      <w:r w:rsidRPr="00151232">
        <w:rPr>
          <w:b/>
          <w:bCs/>
          <w:szCs w:val="22"/>
          <w:lang w:val="en-GB"/>
        </w:rPr>
        <w:t>References</w:t>
      </w:r>
    </w:p>
    <w:p w14:paraId="673DC8AA" w14:textId="77777777" w:rsidR="00865B5F" w:rsidRPr="00865B5F" w:rsidRDefault="00F164BD" w:rsidP="00865B5F">
      <w:pPr>
        <w:pStyle w:val="EndNoteBibliography"/>
        <w:spacing w:after="0"/>
        <w:ind w:left="720" w:hanging="720"/>
      </w:pPr>
      <w:r>
        <w:rPr>
          <w:rFonts w:cs="Times New Roman"/>
          <w:sz w:val="16"/>
          <w:szCs w:val="16"/>
          <w:lang w:val="en-GB"/>
        </w:rPr>
        <w:fldChar w:fldCharType="begin"/>
      </w:r>
      <w:r>
        <w:rPr>
          <w:sz w:val="16"/>
          <w:szCs w:val="16"/>
          <w:lang w:val="en-GB"/>
        </w:rPr>
        <w:instrText xml:space="preserve"> ADDIN EN.REFLIST </w:instrText>
      </w:r>
      <w:r>
        <w:rPr>
          <w:sz w:val="16"/>
          <w:szCs w:val="16"/>
          <w:lang w:val="en-GB"/>
        </w:rPr>
        <w:fldChar w:fldCharType="separate"/>
      </w:r>
      <w:r w:rsidR="00865B5F" w:rsidRPr="00865B5F">
        <w:t xml:space="preserve">Bycroft, C., Freeman, C., Petkova, D., Band, G., Elliott, L. T., Sharp, K., . . . Marchini, J. (2018). The UK Biobank resource with deep phenotyping and genomic data. </w:t>
      </w:r>
      <w:r w:rsidR="00865B5F" w:rsidRPr="00865B5F">
        <w:rPr>
          <w:i/>
        </w:rPr>
        <w:t>Nature, 562</w:t>
      </w:r>
      <w:r w:rsidR="00865B5F" w:rsidRPr="00865B5F">
        <w:t>(7726), 203-209. doi:10.1038/s41586-018-0579-z</w:t>
      </w:r>
    </w:p>
    <w:p w14:paraId="1DBF3A49" w14:textId="77777777" w:rsidR="00865B5F" w:rsidRPr="00865B5F" w:rsidRDefault="00865B5F" w:rsidP="00865B5F">
      <w:pPr>
        <w:pStyle w:val="EndNoteBibliography"/>
        <w:spacing w:after="0"/>
        <w:ind w:left="720" w:hanging="720"/>
      </w:pPr>
      <w:r w:rsidRPr="00865B5F">
        <w:t xml:space="preserve">Gharahkhani, P., Jorgenson, E., Hysi, P., Khawaja, A. P., Pendergrass, S., Han, X., . . . FinnGen, s. (2021). Genome-wide meta-analysis identifies 127 open-angle glaucoma loci with consistent effect across ancestries. </w:t>
      </w:r>
      <w:r w:rsidRPr="00865B5F">
        <w:rPr>
          <w:i/>
        </w:rPr>
        <w:t>Nature Communications, 12</w:t>
      </w:r>
      <w:r w:rsidRPr="00865B5F">
        <w:t>(1), 1258. doi:10.1038/s41467-020-20851-4</w:t>
      </w:r>
    </w:p>
    <w:p w14:paraId="47EB5B87" w14:textId="77777777" w:rsidR="00865B5F" w:rsidRPr="00865B5F" w:rsidRDefault="00865B5F" w:rsidP="00865B5F">
      <w:pPr>
        <w:pStyle w:val="EndNoteBibliography"/>
        <w:ind w:left="720" w:hanging="720"/>
      </w:pPr>
      <w:r w:rsidRPr="00865B5F">
        <w:t xml:space="preserve">Kurki, M. I., Karjalainen, J., Palta, P., Sipilä, T. P., Kristiansson, K., Donner, K. M., . . . FinnGen. (2023). FinnGen provides genetic insights from a well-phenotyped isolated population. </w:t>
      </w:r>
      <w:r w:rsidRPr="00865B5F">
        <w:rPr>
          <w:i/>
        </w:rPr>
        <w:t>Nature, 613</w:t>
      </w:r>
      <w:r w:rsidRPr="00865B5F">
        <w:t>(7944), 508-518. doi:10.1038/s41586-022-05473-8</w:t>
      </w:r>
    </w:p>
    <w:p w14:paraId="07F81AC8" w14:textId="469A7F57" w:rsidR="0054250E" w:rsidRPr="00631AB6" w:rsidRDefault="00F164BD" w:rsidP="00C0258B">
      <w:pPr>
        <w:rPr>
          <w:rFonts w:cs="Arial"/>
          <w:sz w:val="16"/>
          <w:szCs w:val="16"/>
          <w:lang w:val="en-GB"/>
        </w:rPr>
      </w:pPr>
      <w:r>
        <w:rPr>
          <w:rFonts w:cs="Arial"/>
          <w:sz w:val="16"/>
          <w:szCs w:val="16"/>
          <w:lang w:val="en-GB"/>
        </w:rPr>
        <w:fldChar w:fldCharType="end"/>
      </w:r>
    </w:p>
    <w:sectPr w:rsidR="0054250E" w:rsidRPr="00631AB6" w:rsidSect="008A2F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7C260" w14:textId="77777777" w:rsidR="00C12980" w:rsidRDefault="00C12980" w:rsidP="00AE201F">
      <w:pPr>
        <w:spacing w:before="0" w:after="0" w:line="240" w:lineRule="auto"/>
      </w:pPr>
      <w:r>
        <w:separator/>
      </w:r>
    </w:p>
  </w:endnote>
  <w:endnote w:type="continuationSeparator" w:id="0">
    <w:p w14:paraId="57818AC4" w14:textId="77777777" w:rsidR="00C12980" w:rsidRDefault="00C12980" w:rsidP="00AE201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radeGothicLTStd-Bd2">
    <w:altName w:val="Times New Roman"/>
    <w:panose1 w:val="00000000000000000000"/>
    <w:charset w:val="00"/>
    <w:family w:val="roman"/>
    <w:notTrueType/>
    <w:pitch w:val="default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037A5" w14:textId="77777777" w:rsidR="00C12980" w:rsidRDefault="00C12980" w:rsidP="00AE201F">
      <w:pPr>
        <w:spacing w:before="0" w:after="0" w:line="240" w:lineRule="auto"/>
      </w:pPr>
      <w:r>
        <w:separator/>
      </w:r>
    </w:p>
  </w:footnote>
  <w:footnote w:type="continuationSeparator" w:id="0">
    <w:p w14:paraId="77318DF6" w14:textId="77777777" w:rsidR="00C12980" w:rsidRDefault="00C12980" w:rsidP="00AE201F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4F3F07"/>
    <w:multiLevelType w:val="hybridMultilevel"/>
    <w:tmpl w:val="0AC81CC8"/>
    <w:lvl w:ilvl="0" w:tplc="94B427F4">
      <w:start w:val="1"/>
      <w:numFmt w:val="decimal"/>
      <w:lvlText w:val="%1."/>
      <w:lvlJc w:val="left"/>
      <w:pPr>
        <w:ind w:left="42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9" w:hanging="360"/>
      </w:pPr>
    </w:lvl>
    <w:lvl w:ilvl="2" w:tplc="0409001B" w:tentative="1">
      <w:start w:val="1"/>
      <w:numFmt w:val="lowerRoman"/>
      <w:lvlText w:val="%3."/>
      <w:lvlJc w:val="right"/>
      <w:pPr>
        <w:ind w:left="1869" w:hanging="180"/>
      </w:pPr>
    </w:lvl>
    <w:lvl w:ilvl="3" w:tplc="0409000F" w:tentative="1">
      <w:start w:val="1"/>
      <w:numFmt w:val="decimal"/>
      <w:lvlText w:val="%4."/>
      <w:lvlJc w:val="left"/>
      <w:pPr>
        <w:ind w:left="2589" w:hanging="360"/>
      </w:pPr>
    </w:lvl>
    <w:lvl w:ilvl="4" w:tplc="04090019" w:tentative="1">
      <w:start w:val="1"/>
      <w:numFmt w:val="lowerLetter"/>
      <w:lvlText w:val="%5."/>
      <w:lvlJc w:val="left"/>
      <w:pPr>
        <w:ind w:left="3309" w:hanging="360"/>
      </w:pPr>
    </w:lvl>
    <w:lvl w:ilvl="5" w:tplc="0409001B" w:tentative="1">
      <w:start w:val="1"/>
      <w:numFmt w:val="lowerRoman"/>
      <w:lvlText w:val="%6."/>
      <w:lvlJc w:val="right"/>
      <w:pPr>
        <w:ind w:left="4029" w:hanging="180"/>
      </w:pPr>
    </w:lvl>
    <w:lvl w:ilvl="6" w:tplc="0409000F" w:tentative="1">
      <w:start w:val="1"/>
      <w:numFmt w:val="decimal"/>
      <w:lvlText w:val="%7."/>
      <w:lvlJc w:val="left"/>
      <w:pPr>
        <w:ind w:left="4749" w:hanging="360"/>
      </w:pPr>
    </w:lvl>
    <w:lvl w:ilvl="7" w:tplc="04090019" w:tentative="1">
      <w:start w:val="1"/>
      <w:numFmt w:val="lowerLetter"/>
      <w:lvlText w:val="%8."/>
      <w:lvlJc w:val="left"/>
      <w:pPr>
        <w:ind w:left="5469" w:hanging="360"/>
      </w:pPr>
    </w:lvl>
    <w:lvl w:ilvl="8" w:tplc="0409001B" w:tentative="1">
      <w:start w:val="1"/>
      <w:numFmt w:val="lowerRoman"/>
      <w:lvlText w:val="%9."/>
      <w:lvlJc w:val="right"/>
      <w:pPr>
        <w:ind w:left="6189" w:hanging="180"/>
      </w:pPr>
    </w:lvl>
  </w:abstractNum>
  <w:num w:numId="1" w16cid:durableId="10878464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rdf5fdqzs0pte0ta85tzwa20p9wd9rwdts&quot;&gt;My EndNote Library Copy&lt;record-ids&gt;&lt;item&gt;2808&lt;/item&gt;&lt;item&gt;5204&lt;/item&gt;&lt;item&gt;5207&lt;/item&gt;&lt;/record-ids&gt;&lt;/item&gt;&lt;/Libraries&gt;"/>
  </w:docVars>
  <w:rsids>
    <w:rsidRoot w:val="00DC3330"/>
    <w:rsid w:val="0000592F"/>
    <w:rsid w:val="00010A50"/>
    <w:rsid w:val="00013C10"/>
    <w:rsid w:val="000156AF"/>
    <w:rsid w:val="000216F2"/>
    <w:rsid w:val="000432D8"/>
    <w:rsid w:val="00053951"/>
    <w:rsid w:val="00087DAD"/>
    <w:rsid w:val="000A430B"/>
    <w:rsid w:val="000D3F2D"/>
    <w:rsid w:val="000D762F"/>
    <w:rsid w:val="00102F2D"/>
    <w:rsid w:val="001206E3"/>
    <w:rsid w:val="00144A04"/>
    <w:rsid w:val="00150517"/>
    <w:rsid w:val="00151232"/>
    <w:rsid w:val="00154272"/>
    <w:rsid w:val="0016654C"/>
    <w:rsid w:val="00192118"/>
    <w:rsid w:val="001967E0"/>
    <w:rsid w:val="001A13B1"/>
    <w:rsid w:val="001A78D4"/>
    <w:rsid w:val="001D2711"/>
    <w:rsid w:val="001D2819"/>
    <w:rsid w:val="001F0A21"/>
    <w:rsid w:val="002574E0"/>
    <w:rsid w:val="002622BC"/>
    <w:rsid w:val="00276141"/>
    <w:rsid w:val="002A1B38"/>
    <w:rsid w:val="002A21FB"/>
    <w:rsid w:val="002A3C81"/>
    <w:rsid w:val="002A6E1E"/>
    <w:rsid w:val="002A71C5"/>
    <w:rsid w:val="002B3C67"/>
    <w:rsid w:val="002B3CD4"/>
    <w:rsid w:val="002C563A"/>
    <w:rsid w:val="002D45A9"/>
    <w:rsid w:val="002E035B"/>
    <w:rsid w:val="002E05CE"/>
    <w:rsid w:val="002F109D"/>
    <w:rsid w:val="002F355C"/>
    <w:rsid w:val="002F3C99"/>
    <w:rsid w:val="00362876"/>
    <w:rsid w:val="003B2CFA"/>
    <w:rsid w:val="003B4FA1"/>
    <w:rsid w:val="003B6428"/>
    <w:rsid w:val="003C2EDA"/>
    <w:rsid w:val="003C4BB1"/>
    <w:rsid w:val="003D324E"/>
    <w:rsid w:val="003E6050"/>
    <w:rsid w:val="003E6F35"/>
    <w:rsid w:val="003F6EA6"/>
    <w:rsid w:val="00404846"/>
    <w:rsid w:val="0040660B"/>
    <w:rsid w:val="00407D10"/>
    <w:rsid w:val="00411337"/>
    <w:rsid w:val="00426E75"/>
    <w:rsid w:val="00431157"/>
    <w:rsid w:val="004441F8"/>
    <w:rsid w:val="004507BA"/>
    <w:rsid w:val="00452584"/>
    <w:rsid w:val="00472979"/>
    <w:rsid w:val="00483003"/>
    <w:rsid w:val="004A0555"/>
    <w:rsid w:val="004A5880"/>
    <w:rsid w:val="004A7897"/>
    <w:rsid w:val="004B701D"/>
    <w:rsid w:val="004B7E6E"/>
    <w:rsid w:val="004C22F9"/>
    <w:rsid w:val="004D02C2"/>
    <w:rsid w:val="004D4506"/>
    <w:rsid w:val="004E1D92"/>
    <w:rsid w:val="004E2E8A"/>
    <w:rsid w:val="004E3892"/>
    <w:rsid w:val="004F5ACE"/>
    <w:rsid w:val="004F5B4E"/>
    <w:rsid w:val="0053303B"/>
    <w:rsid w:val="0054250E"/>
    <w:rsid w:val="00547953"/>
    <w:rsid w:val="005853D0"/>
    <w:rsid w:val="0059394D"/>
    <w:rsid w:val="005B1E73"/>
    <w:rsid w:val="005C066F"/>
    <w:rsid w:val="005C2374"/>
    <w:rsid w:val="005D33F9"/>
    <w:rsid w:val="005E05DB"/>
    <w:rsid w:val="005E482A"/>
    <w:rsid w:val="005E6E10"/>
    <w:rsid w:val="005F2A25"/>
    <w:rsid w:val="005F47F1"/>
    <w:rsid w:val="00603A46"/>
    <w:rsid w:val="00606F44"/>
    <w:rsid w:val="00613F2F"/>
    <w:rsid w:val="00631AB6"/>
    <w:rsid w:val="0064110C"/>
    <w:rsid w:val="00661283"/>
    <w:rsid w:val="006634D8"/>
    <w:rsid w:val="006645D1"/>
    <w:rsid w:val="006A1F61"/>
    <w:rsid w:val="006A6794"/>
    <w:rsid w:val="006B15B1"/>
    <w:rsid w:val="006B6B70"/>
    <w:rsid w:val="006C5CBF"/>
    <w:rsid w:val="006D3802"/>
    <w:rsid w:val="006E63AD"/>
    <w:rsid w:val="006F1423"/>
    <w:rsid w:val="006F3168"/>
    <w:rsid w:val="006F4985"/>
    <w:rsid w:val="00712AC8"/>
    <w:rsid w:val="00715571"/>
    <w:rsid w:val="00721A77"/>
    <w:rsid w:val="00727E16"/>
    <w:rsid w:val="0073773A"/>
    <w:rsid w:val="00755B27"/>
    <w:rsid w:val="0076420A"/>
    <w:rsid w:val="00771F17"/>
    <w:rsid w:val="00772846"/>
    <w:rsid w:val="00780C24"/>
    <w:rsid w:val="00792BE8"/>
    <w:rsid w:val="007A0768"/>
    <w:rsid w:val="007B0436"/>
    <w:rsid w:val="007B20DF"/>
    <w:rsid w:val="007C091E"/>
    <w:rsid w:val="007C7F8F"/>
    <w:rsid w:val="0082484A"/>
    <w:rsid w:val="00834492"/>
    <w:rsid w:val="0086177F"/>
    <w:rsid w:val="00865B5F"/>
    <w:rsid w:val="00873DE2"/>
    <w:rsid w:val="008A26F8"/>
    <w:rsid w:val="008A2C79"/>
    <w:rsid w:val="008A2FE8"/>
    <w:rsid w:val="008B2CD6"/>
    <w:rsid w:val="008C275B"/>
    <w:rsid w:val="008D4269"/>
    <w:rsid w:val="008E2005"/>
    <w:rsid w:val="0091075F"/>
    <w:rsid w:val="00913E11"/>
    <w:rsid w:val="00936836"/>
    <w:rsid w:val="00943367"/>
    <w:rsid w:val="00957D35"/>
    <w:rsid w:val="009629F3"/>
    <w:rsid w:val="00970DEF"/>
    <w:rsid w:val="00971427"/>
    <w:rsid w:val="00971B24"/>
    <w:rsid w:val="009724C5"/>
    <w:rsid w:val="009726AE"/>
    <w:rsid w:val="009751B6"/>
    <w:rsid w:val="009C09A9"/>
    <w:rsid w:val="009C624C"/>
    <w:rsid w:val="009C6D90"/>
    <w:rsid w:val="009C76FB"/>
    <w:rsid w:val="009D2550"/>
    <w:rsid w:val="009D62ED"/>
    <w:rsid w:val="009E01D2"/>
    <w:rsid w:val="009E19B2"/>
    <w:rsid w:val="00A01317"/>
    <w:rsid w:val="00A02D15"/>
    <w:rsid w:val="00A07066"/>
    <w:rsid w:val="00A16579"/>
    <w:rsid w:val="00A2196E"/>
    <w:rsid w:val="00A24BED"/>
    <w:rsid w:val="00A24D4D"/>
    <w:rsid w:val="00A419E4"/>
    <w:rsid w:val="00A47BD4"/>
    <w:rsid w:val="00A52CA4"/>
    <w:rsid w:val="00A640E4"/>
    <w:rsid w:val="00A7733B"/>
    <w:rsid w:val="00A91C9B"/>
    <w:rsid w:val="00A967C0"/>
    <w:rsid w:val="00AA4660"/>
    <w:rsid w:val="00AC0A5A"/>
    <w:rsid w:val="00AD0D28"/>
    <w:rsid w:val="00AE201F"/>
    <w:rsid w:val="00AE3EC5"/>
    <w:rsid w:val="00B00160"/>
    <w:rsid w:val="00B07CCD"/>
    <w:rsid w:val="00B45087"/>
    <w:rsid w:val="00B547B5"/>
    <w:rsid w:val="00B67A77"/>
    <w:rsid w:val="00B70B39"/>
    <w:rsid w:val="00B74659"/>
    <w:rsid w:val="00B82B27"/>
    <w:rsid w:val="00B82C41"/>
    <w:rsid w:val="00B86A8C"/>
    <w:rsid w:val="00B92A08"/>
    <w:rsid w:val="00BA0294"/>
    <w:rsid w:val="00BA24BD"/>
    <w:rsid w:val="00BA3751"/>
    <w:rsid w:val="00BB4D14"/>
    <w:rsid w:val="00BD164A"/>
    <w:rsid w:val="00BE19E1"/>
    <w:rsid w:val="00BF07BE"/>
    <w:rsid w:val="00BF2131"/>
    <w:rsid w:val="00BF5350"/>
    <w:rsid w:val="00C0258B"/>
    <w:rsid w:val="00C033F5"/>
    <w:rsid w:val="00C12980"/>
    <w:rsid w:val="00C3148E"/>
    <w:rsid w:val="00C42810"/>
    <w:rsid w:val="00C47ACC"/>
    <w:rsid w:val="00C7052D"/>
    <w:rsid w:val="00C808E5"/>
    <w:rsid w:val="00C844F9"/>
    <w:rsid w:val="00C865F3"/>
    <w:rsid w:val="00C969CC"/>
    <w:rsid w:val="00CA15FB"/>
    <w:rsid w:val="00CA2301"/>
    <w:rsid w:val="00CB0930"/>
    <w:rsid w:val="00CB5064"/>
    <w:rsid w:val="00CC4C86"/>
    <w:rsid w:val="00CE47E2"/>
    <w:rsid w:val="00CF3AB2"/>
    <w:rsid w:val="00D06E72"/>
    <w:rsid w:val="00D1265C"/>
    <w:rsid w:val="00D24F02"/>
    <w:rsid w:val="00D3716A"/>
    <w:rsid w:val="00D45B44"/>
    <w:rsid w:val="00D5399D"/>
    <w:rsid w:val="00D55305"/>
    <w:rsid w:val="00D60209"/>
    <w:rsid w:val="00D65F0A"/>
    <w:rsid w:val="00D70AC1"/>
    <w:rsid w:val="00D80152"/>
    <w:rsid w:val="00D84E84"/>
    <w:rsid w:val="00DA02BA"/>
    <w:rsid w:val="00DA22A8"/>
    <w:rsid w:val="00DC09B4"/>
    <w:rsid w:val="00DC3330"/>
    <w:rsid w:val="00DC531C"/>
    <w:rsid w:val="00DF0302"/>
    <w:rsid w:val="00E02B46"/>
    <w:rsid w:val="00E04446"/>
    <w:rsid w:val="00E120FF"/>
    <w:rsid w:val="00E148AF"/>
    <w:rsid w:val="00E22A3F"/>
    <w:rsid w:val="00E23AFC"/>
    <w:rsid w:val="00E3524E"/>
    <w:rsid w:val="00E41F26"/>
    <w:rsid w:val="00E47F61"/>
    <w:rsid w:val="00E53092"/>
    <w:rsid w:val="00E55CEC"/>
    <w:rsid w:val="00E679EC"/>
    <w:rsid w:val="00E719C1"/>
    <w:rsid w:val="00E73B9B"/>
    <w:rsid w:val="00E74963"/>
    <w:rsid w:val="00E90341"/>
    <w:rsid w:val="00E91FDE"/>
    <w:rsid w:val="00EA4FAA"/>
    <w:rsid w:val="00EB287C"/>
    <w:rsid w:val="00EB7E98"/>
    <w:rsid w:val="00EC43B1"/>
    <w:rsid w:val="00ED1306"/>
    <w:rsid w:val="00ED5FE7"/>
    <w:rsid w:val="00ED78E2"/>
    <w:rsid w:val="00EF0229"/>
    <w:rsid w:val="00EF6D3A"/>
    <w:rsid w:val="00F00201"/>
    <w:rsid w:val="00F07962"/>
    <w:rsid w:val="00F1292D"/>
    <w:rsid w:val="00F164BD"/>
    <w:rsid w:val="00F2093D"/>
    <w:rsid w:val="00F24921"/>
    <w:rsid w:val="00F2736E"/>
    <w:rsid w:val="00F63D39"/>
    <w:rsid w:val="00F702C7"/>
    <w:rsid w:val="00F74242"/>
    <w:rsid w:val="00F755DC"/>
    <w:rsid w:val="00F75903"/>
    <w:rsid w:val="00F84070"/>
    <w:rsid w:val="00F9006F"/>
    <w:rsid w:val="00F90272"/>
    <w:rsid w:val="00F96C23"/>
    <w:rsid w:val="00FC65D4"/>
    <w:rsid w:val="00FD23A0"/>
    <w:rsid w:val="00FD67F7"/>
    <w:rsid w:val="00FF0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4191FC"/>
  <w15:docId w15:val="{63D864CA-2D72-4A3C-A907-FC0AF450B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C81"/>
    <w:pPr>
      <w:tabs>
        <w:tab w:val="left" w:pos="567"/>
      </w:tabs>
      <w:spacing w:before="120" w:after="120" w:line="480" w:lineRule="auto"/>
      <w:jc w:val="both"/>
    </w:pPr>
    <w:rPr>
      <w:rFonts w:ascii="Arial" w:eastAsia="MS Mincho" w:hAnsi="Arial" w:cs="Times New Roman"/>
      <w:szCs w:val="24"/>
      <w:lang w:val="de-DE" w:eastAsia="ja-JP"/>
    </w:rPr>
  </w:style>
  <w:style w:type="paragraph" w:styleId="Heading1">
    <w:name w:val="heading 1"/>
    <w:basedOn w:val="Normal"/>
    <w:link w:val="Heading1Char"/>
    <w:uiPriority w:val="9"/>
    <w:qFormat/>
    <w:rsid w:val="00834492"/>
    <w:pPr>
      <w:tabs>
        <w:tab w:val="clear" w:pos="567"/>
      </w:tabs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449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449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449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449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449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449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449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449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449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449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449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4492"/>
    <w:rPr>
      <w:rFonts w:asciiTheme="majorHAnsi" w:eastAsiaTheme="majorEastAsia" w:hAnsiTheme="majorHAnsi" w:cstheme="majorBidi"/>
      <w:i/>
      <w:iCs/>
      <w:color w:val="2F5496" w:themeColor="accent1" w:themeShade="BF"/>
      <w:szCs w:val="24"/>
      <w:lang w:val="de-DE"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4492"/>
    <w:rPr>
      <w:rFonts w:asciiTheme="majorHAnsi" w:eastAsiaTheme="majorEastAsia" w:hAnsiTheme="majorHAnsi" w:cstheme="majorBidi"/>
      <w:color w:val="2F5496" w:themeColor="accent1" w:themeShade="BF"/>
      <w:szCs w:val="24"/>
      <w:lang w:val="de-DE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4492"/>
    <w:rPr>
      <w:rFonts w:asciiTheme="majorHAnsi" w:eastAsiaTheme="majorEastAsia" w:hAnsiTheme="majorHAnsi" w:cstheme="majorBidi"/>
      <w:color w:val="1F3763" w:themeColor="accent1" w:themeShade="7F"/>
      <w:szCs w:val="24"/>
      <w:lang w:val="de-DE"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4492"/>
    <w:rPr>
      <w:rFonts w:asciiTheme="majorHAnsi" w:eastAsiaTheme="majorEastAsia" w:hAnsiTheme="majorHAnsi" w:cstheme="majorBidi"/>
      <w:i/>
      <w:iCs/>
      <w:color w:val="1F3763" w:themeColor="accent1" w:themeShade="7F"/>
      <w:szCs w:val="24"/>
      <w:lang w:val="de-DE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4492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449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 w:eastAsia="ja-JP"/>
    </w:rPr>
  </w:style>
  <w:style w:type="table" w:styleId="TableGrid">
    <w:name w:val="Table Grid"/>
    <w:basedOn w:val="TableNormal"/>
    <w:uiPriority w:val="39"/>
    <w:rsid w:val="00834492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4492"/>
    <w:rPr>
      <w:sz w:val="16"/>
      <w:szCs w:val="16"/>
    </w:rPr>
  </w:style>
  <w:style w:type="paragraph" w:styleId="CommentText">
    <w:name w:val="annotation text"/>
    <w:aliases w:val="Char Char,Char Char Char"/>
    <w:basedOn w:val="Normal"/>
    <w:link w:val="CommentTextChar"/>
    <w:uiPriority w:val="99"/>
    <w:unhideWhenUsed/>
    <w:rsid w:val="008344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har Char Char1,Char Char Char Char"/>
    <w:basedOn w:val="DefaultParagraphFont"/>
    <w:link w:val="CommentText"/>
    <w:uiPriority w:val="99"/>
    <w:rsid w:val="00834492"/>
    <w:rPr>
      <w:rFonts w:ascii="Arial" w:eastAsia="MS Mincho" w:hAnsi="Arial" w:cs="Times New Roman"/>
      <w:sz w:val="20"/>
      <w:szCs w:val="20"/>
      <w:lang w:val="de-D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44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4492"/>
    <w:rPr>
      <w:rFonts w:ascii="Arial" w:eastAsia="MS Mincho" w:hAnsi="Arial" w:cs="Times New Roman"/>
      <w:b/>
      <w:bCs/>
      <w:sz w:val="20"/>
      <w:szCs w:val="20"/>
      <w:lang w:val="de-DE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49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492"/>
    <w:rPr>
      <w:rFonts w:ascii="Segoe UI" w:eastAsia="MS Mincho" w:hAnsi="Segoe UI" w:cs="Segoe UI"/>
      <w:sz w:val="18"/>
      <w:szCs w:val="18"/>
      <w:lang w:val="de-DE" w:eastAsia="ja-JP"/>
    </w:rPr>
  </w:style>
  <w:style w:type="paragraph" w:styleId="Header">
    <w:name w:val="header"/>
    <w:basedOn w:val="Normal"/>
    <w:link w:val="HeaderChar"/>
    <w:uiPriority w:val="99"/>
    <w:unhideWhenUsed/>
    <w:rsid w:val="00834492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4492"/>
    <w:rPr>
      <w:rFonts w:ascii="Arial" w:eastAsia="MS Mincho" w:hAnsi="Arial" w:cs="Times New Roman"/>
      <w:szCs w:val="24"/>
      <w:lang w:val="de-DE" w:eastAsia="ja-JP"/>
    </w:rPr>
  </w:style>
  <w:style w:type="character" w:customStyle="1" w:styleId="fontstyle01">
    <w:name w:val="fontstyle01"/>
    <w:basedOn w:val="DefaultParagraphFont"/>
    <w:rsid w:val="00834492"/>
    <w:rPr>
      <w:rFonts w:ascii="ArialMT" w:hAnsi="ArialMT" w:hint="default"/>
      <w:b w:val="0"/>
      <w:bCs w:val="0"/>
      <w:i w:val="0"/>
      <w:iCs w:val="0"/>
      <w:color w:val="000000"/>
      <w:sz w:val="14"/>
      <w:szCs w:val="1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34492"/>
    <w:pPr>
      <w:tabs>
        <w:tab w:val="clear" w:pos="567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4492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834492"/>
  </w:style>
  <w:style w:type="character" w:customStyle="1" w:styleId="numbercell">
    <w:name w:val="numbercell"/>
    <w:basedOn w:val="DefaultParagraphFont"/>
    <w:rsid w:val="00834492"/>
  </w:style>
  <w:style w:type="character" w:customStyle="1" w:styleId="fontstyle21">
    <w:name w:val="fontstyle21"/>
    <w:basedOn w:val="DefaultParagraphFont"/>
    <w:rsid w:val="00834492"/>
    <w:rPr>
      <w:rFonts w:ascii="TradeGothicLTStd-Bd2" w:hAnsi="TradeGothicLTStd-Bd2" w:hint="default"/>
      <w:b/>
      <w:bCs/>
      <w:i w:val="0"/>
      <w:iCs w:val="0"/>
      <w:color w:val="242021"/>
      <w:sz w:val="14"/>
      <w:szCs w:val="14"/>
    </w:rPr>
  </w:style>
  <w:style w:type="character" w:customStyle="1" w:styleId="textcell">
    <w:name w:val="textcell"/>
    <w:basedOn w:val="DefaultParagraphFont"/>
    <w:rsid w:val="00834492"/>
  </w:style>
  <w:style w:type="character" w:customStyle="1" w:styleId="title-text">
    <w:name w:val="title-text"/>
    <w:basedOn w:val="DefaultParagraphFont"/>
    <w:rsid w:val="00834492"/>
  </w:style>
  <w:style w:type="paragraph" w:styleId="ListParagraph">
    <w:name w:val="List Paragraph"/>
    <w:basedOn w:val="Normal"/>
    <w:uiPriority w:val="34"/>
    <w:qFormat/>
    <w:rsid w:val="0083449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834492"/>
    <w:pPr>
      <w:spacing w:after="0"/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34492"/>
    <w:rPr>
      <w:rFonts w:ascii="Arial" w:eastAsia="MS Mincho" w:hAnsi="Arial" w:cs="Arial"/>
      <w:noProof/>
      <w:szCs w:val="24"/>
      <w:lang w:val="de-DE" w:eastAsia="ja-JP"/>
    </w:rPr>
  </w:style>
  <w:style w:type="paragraph" w:customStyle="1" w:styleId="EndNoteBibliography">
    <w:name w:val="EndNote Bibliography"/>
    <w:basedOn w:val="Normal"/>
    <w:link w:val="EndNoteBibliographyZchn"/>
    <w:rsid w:val="00834492"/>
    <w:pPr>
      <w:spacing w:line="240" w:lineRule="auto"/>
      <w:jc w:val="left"/>
    </w:pPr>
    <w:rPr>
      <w:rFonts w:cs="Arial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834492"/>
    <w:rPr>
      <w:rFonts w:ascii="Arial" w:eastAsia="MS Mincho" w:hAnsi="Arial" w:cs="Arial"/>
      <w:noProof/>
      <w:szCs w:val="24"/>
      <w:lang w:val="de-DE" w:eastAsia="ja-JP"/>
    </w:rPr>
  </w:style>
  <w:style w:type="character" w:customStyle="1" w:styleId="Fett1">
    <w:name w:val="Fett1"/>
    <w:basedOn w:val="DefaultParagraphFont"/>
    <w:uiPriority w:val="1"/>
    <w:qFormat/>
    <w:rsid w:val="00834492"/>
    <w:rPr>
      <w:b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834492"/>
    <w:pPr>
      <w:tabs>
        <w:tab w:val="clear" w:pos="567"/>
        <w:tab w:val="left" w:pos="283"/>
      </w:tabs>
      <w:spacing w:after="60"/>
      <w:ind w:left="283" w:hanging="283"/>
      <w:jc w:val="left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834492"/>
    <w:rPr>
      <w:rFonts w:ascii="Arial" w:eastAsia="MS Mincho" w:hAnsi="Arial" w:cs="Times New Roman"/>
      <w:szCs w:val="24"/>
      <w:lang w:val="de-DE" w:eastAsia="ja-JP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834492"/>
    <w:pPr>
      <w:spacing w:before="240" w:beforeAutospacing="0" w:after="240" w:afterAutospacing="0" w:line="360" w:lineRule="auto"/>
    </w:pPr>
    <w:rPr>
      <w:rFonts w:ascii="Arial" w:hAnsi="Arial"/>
      <w:sz w:val="22"/>
    </w:rPr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834492"/>
    <w:rPr>
      <w:rFonts w:ascii="Arial" w:eastAsia="Times New Roman" w:hAnsi="Arial" w:cs="Times New Roman"/>
      <w:b/>
      <w:bCs/>
      <w:kern w:val="36"/>
      <w:szCs w:val="48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834492"/>
    <w:pPr>
      <w:jc w:val="left"/>
    </w:pPr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83449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 w:eastAsia="ja-JP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834492"/>
    <w:pPr>
      <w:tabs>
        <w:tab w:val="clear" w:pos="567"/>
      </w:tabs>
      <w:spacing w:after="40" w:line="240" w:lineRule="auto"/>
      <w:ind w:left="100" w:right="100"/>
      <w:jc w:val="left"/>
      <w:outlineLvl w:val="9"/>
    </w:pPr>
    <w:rPr>
      <w:rFonts w:eastAsia="Arial" w:cs="Arial"/>
      <w:color w:val="000000"/>
      <w:sz w:val="18"/>
      <w:szCs w:val="18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834492"/>
    <w:rPr>
      <w:rFonts w:asciiTheme="majorHAnsi" w:eastAsia="Arial" w:hAnsiTheme="majorHAnsi" w:cs="Arial"/>
      <w:color w:val="000000"/>
      <w:sz w:val="18"/>
      <w:szCs w:val="18"/>
      <w:lang w:eastAsia="ja-JP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834492"/>
    <w:pPr>
      <w:tabs>
        <w:tab w:val="clear" w:pos="567"/>
      </w:tabs>
      <w:spacing w:after="40" w:line="240" w:lineRule="auto"/>
      <w:ind w:left="100" w:right="100"/>
      <w:jc w:val="left"/>
      <w:outlineLvl w:val="9"/>
    </w:pPr>
    <w:rPr>
      <w:rFonts w:eastAsia="Arial" w:cs="Arial"/>
      <w:color w:val="000000"/>
      <w:sz w:val="18"/>
      <w:szCs w:val="18"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834492"/>
    <w:rPr>
      <w:rFonts w:asciiTheme="majorHAnsi" w:eastAsia="Arial" w:hAnsiTheme="majorHAnsi" w:cs="Arial"/>
      <w:color w:val="000000"/>
      <w:sz w:val="18"/>
      <w:szCs w:val="18"/>
      <w:lang w:eastAsia="ja-JP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834492"/>
    <w:pPr>
      <w:tabs>
        <w:tab w:val="clear" w:pos="567"/>
      </w:tabs>
      <w:spacing w:after="40" w:line="240" w:lineRule="auto"/>
      <w:ind w:left="100" w:right="100"/>
      <w:jc w:val="left"/>
      <w:outlineLvl w:val="9"/>
    </w:pPr>
    <w:rPr>
      <w:rFonts w:eastAsia="Arial" w:cs="Arial"/>
      <w:color w:val="000000"/>
      <w:sz w:val="18"/>
      <w:szCs w:val="18"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834492"/>
    <w:rPr>
      <w:rFonts w:asciiTheme="majorHAnsi" w:eastAsia="Arial" w:hAnsiTheme="majorHAnsi" w:cs="Arial"/>
      <w:i/>
      <w:iCs/>
      <w:color w:val="000000"/>
      <w:sz w:val="18"/>
      <w:szCs w:val="18"/>
      <w:lang w:eastAsia="ja-JP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834492"/>
    <w:pPr>
      <w:tabs>
        <w:tab w:val="clear" w:pos="567"/>
      </w:tabs>
      <w:spacing w:after="40" w:line="240" w:lineRule="auto"/>
      <w:ind w:left="100" w:right="100"/>
      <w:jc w:val="left"/>
      <w:outlineLvl w:val="9"/>
    </w:pPr>
    <w:rPr>
      <w:rFonts w:eastAsia="Arial" w:cs="Arial"/>
      <w:color w:val="000000"/>
      <w:sz w:val="18"/>
      <w:szCs w:val="18"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834492"/>
    <w:rPr>
      <w:rFonts w:asciiTheme="majorHAnsi" w:eastAsia="Arial" w:hAnsiTheme="majorHAnsi" w:cs="Arial"/>
      <w:color w:val="000000"/>
      <w:sz w:val="18"/>
      <w:szCs w:val="18"/>
      <w:lang w:eastAsia="ja-JP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834492"/>
    <w:pPr>
      <w:tabs>
        <w:tab w:val="clear" w:pos="567"/>
      </w:tabs>
      <w:spacing w:after="40" w:line="240" w:lineRule="auto"/>
      <w:ind w:left="100" w:right="100"/>
      <w:jc w:val="left"/>
      <w:outlineLvl w:val="9"/>
    </w:pPr>
    <w:rPr>
      <w:rFonts w:eastAsia="Arial" w:cs="Arial"/>
      <w:color w:val="000000"/>
      <w:sz w:val="18"/>
      <w:szCs w:val="18"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834492"/>
    <w:rPr>
      <w:rFonts w:asciiTheme="majorHAnsi" w:eastAsia="Arial" w:hAnsiTheme="majorHAnsi" w:cs="Arial"/>
      <w:color w:val="000000"/>
      <w:sz w:val="18"/>
      <w:szCs w:val="18"/>
      <w:lang w:eastAsia="ja-JP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834492"/>
    <w:pPr>
      <w:tabs>
        <w:tab w:val="clear" w:pos="567"/>
      </w:tabs>
      <w:spacing w:after="40" w:line="240" w:lineRule="auto"/>
      <w:ind w:left="100" w:right="100"/>
      <w:jc w:val="left"/>
      <w:outlineLvl w:val="9"/>
    </w:pPr>
    <w:rPr>
      <w:rFonts w:eastAsia="Arial" w:cs="Arial"/>
      <w:color w:val="000000"/>
      <w:sz w:val="18"/>
      <w:szCs w:val="18"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834492"/>
    <w:rPr>
      <w:rFonts w:asciiTheme="majorHAnsi" w:eastAsia="Arial" w:hAnsiTheme="majorHAnsi" w:cs="Arial"/>
      <w:i/>
      <w:iCs/>
      <w:color w:val="000000"/>
      <w:sz w:val="18"/>
      <w:szCs w:val="18"/>
      <w:lang w:eastAsia="ja-JP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834492"/>
    <w:pPr>
      <w:tabs>
        <w:tab w:val="clear" w:pos="567"/>
      </w:tabs>
      <w:spacing w:after="40" w:line="240" w:lineRule="auto"/>
      <w:ind w:left="100" w:right="100"/>
      <w:jc w:val="left"/>
      <w:outlineLvl w:val="9"/>
    </w:pPr>
    <w:rPr>
      <w:rFonts w:eastAsia="Arial" w:cs="Arial"/>
      <w:color w:val="000000"/>
      <w:sz w:val="18"/>
      <w:szCs w:val="18"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834492"/>
    <w:rPr>
      <w:rFonts w:asciiTheme="majorHAnsi" w:eastAsia="Arial" w:hAnsiTheme="majorHAnsi" w:cs="Arial"/>
      <w:color w:val="000000"/>
      <w:sz w:val="18"/>
      <w:szCs w:val="18"/>
      <w:lang w:eastAsia="ja-JP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834492"/>
    <w:pPr>
      <w:tabs>
        <w:tab w:val="clear" w:pos="567"/>
      </w:tabs>
      <w:spacing w:after="40" w:line="240" w:lineRule="auto"/>
      <w:ind w:left="100" w:right="100"/>
      <w:jc w:val="left"/>
      <w:outlineLvl w:val="9"/>
    </w:pPr>
    <w:rPr>
      <w:rFonts w:eastAsia="Arial" w:cs="Arial"/>
      <w:color w:val="000000"/>
      <w:sz w:val="18"/>
      <w:szCs w:val="18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834492"/>
    <w:rPr>
      <w:rFonts w:asciiTheme="majorHAnsi" w:eastAsia="Arial" w:hAnsiTheme="majorHAnsi" w:cs="Arial"/>
      <w:i/>
      <w:iCs/>
      <w:color w:val="000000"/>
      <w:sz w:val="18"/>
      <w:szCs w:val="18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834492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AE201F"/>
    <w:pPr>
      <w:tabs>
        <w:tab w:val="clear" w:pos="567"/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201F"/>
    <w:rPr>
      <w:rFonts w:ascii="Arial" w:eastAsia="MS Mincho" w:hAnsi="Arial" w:cs="Times New Roman"/>
      <w:szCs w:val="24"/>
      <w:lang w:val="de-DE" w:eastAsia="ja-JP"/>
    </w:rPr>
  </w:style>
  <w:style w:type="paragraph" w:styleId="Revision">
    <w:name w:val="Revision"/>
    <w:hidden/>
    <w:uiPriority w:val="99"/>
    <w:semiHidden/>
    <w:rsid w:val="00B45087"/>
    <w:pPr>
      <w:spacing w:after="0" w:line="240" w:lineRule="auto"/>
    </w:pPr>
    <w:rPr>
      <w:rFonts w:ascii="Arial" w:eastAsia="MS Mincho" w:hAnsi="Arial" w:cs="Times New Roman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96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CB8AD9-D846-42D0-92EC-67C0706B00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5</Pages>
  <Words>1790</Words>
  <Characters>10205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</dc:creator>
  <cp:keywords/>
  <dc:description/>
  <cp:lastModifiedBy>ru42qix</cp:lastModifiedBy>
  <cp:revision>20</cp:revision>
  <dcterms:created xsi:type="dcterms:W3CDTF">2023-12-20T08:27:00Z</dcterms:created>
  <dcterms:modified xsi:type="dcterms:W3CDTF">2024-06-13T15:05:00Z</dcterms:modified>
</cp:coreProperties>
</file>